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261217" w14:textId="77777777" w:rsidR="007F773D" w:rsidRDefault="007F773D" w:rsidP="007F773D">
      <w:pPr>
        <w:spacing w:line="480" w:lineRule="auto"/>
        <w:ind w:firstLine="720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iz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discrimination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in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adult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zebrafish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i/>
          <w:iCs/>
          <w:sz w:val="24"/>
          <w:szCs w:val="24"/>
        </w:rPr>
        <w:t xml:space="preserve">Danio </w:t>
      </w:r>
      <w:proofErr w:type="spellStart"/>
      <w:r>
        <w:rPr>
          <w:rFonts w:ascii="Times New Roman" w:hAnsi="Times New Roman" w:cs="Times New Roman"/>
          <w:b/>
          <w:i/>
          <w:iCs/>
          <w:sz w:val="24"/>
          <w:szCs w:val="24"/>
        </w:rPr>
        <w:t>rerio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): Normative data and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individual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variation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    </w:t>
      </w:r>
    </w:p>
    <w:p w14:paraId="5A90A078" w14:textId="77777777" w:rsidR="007F773D" w:rsidRDefault="007F773D" w:rsidP="007F773D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79690A8F" w14:textId="77777777" w:rsidR="007F773D" w:rsidRDefault="007F773D" w:rsidP="007F77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524096902"/>
      <w:r>
        <w:rPr>
          <w:rFonts w:ascii="Times New Roman" w:hAnsi="Times New Roman" w:cs="Times New Roman"/>
          <w:sz w:val="24"/>
          <w:szCs w:val="24"/>
        </w:rPr>
        <w:t>Maria Santacà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*, Tiziano Caj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Maria Elena Miletto Petrazzin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Christian Agrill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>
        <w:rPr>
          <w:rFonts w:ascii="Times New Roman" w:hAnsi="Times New Roman" w:cs="Times New Roman"/>
          <w:sz w:val="24"/>
          <w:szCs w:val="24"/>
        </w:rPr>
        <w:t>&amp; Angelo Bisazz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4</w:t>
      </w:r>
    </w:p>
    <w:bookmarkEnd w:id="0"/>
    <w:p w14:paraId="4DC71087" w14:textId="77777777" w:rsidR="007F773D" w:rsidRDefault="007F773D" w:rsidP="007F773D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Department of General Psychology, University of Padova, Padova, Italy</w:t>
      </w:r>
    </w:p>
    <w:p w14:paraId="68D1D931" w14:textId="77777777" w:rsidR="007F773D" w:rsidRDefault="007F773D" w:rsidP="007F773D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2 </w:t>
      </w:r>
      <w:r>
        <w:rPr>
          <w:rFonts w:ascii="Times New Roman" w:hAnsi="Times New Roman" w:cs="Times New Roman"/>
          <w:sz w:val="24"/>
          <w:szCs w:val="24"/>
          <w:lang w:val="en-GB"/>
        </w:rPr>
        <w:t>Department of Life Sciences and Systems Biology, University of Torino, Torino, Italy</w:t>
      </w:r>
    </w:p>
    <w:p w14:paraId="558617F2" w14:textId="77777777" w:rsidR="007F773D" w:rsidRDefault="007F773D" w:rsidP="007F773D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3 </w:t>
      </w:r>
      <w:r>
        <w:rPr>
          <w:rFonts w:ascii="Times New Roman" w:hAnsi="Times New Roman" w:cs="Times New Roman"/>
          <w:sz w:val="24"/>
          <w:szCs w:val="24"/>
          <w:lang w:val="en-GB"/>
        </w:rPr>
        <w:t>School of Biological and Chemical Sciences, Queen Mary University of London, UK</w:t>
      </w:r>
    </w:p>
    <w:p w14:paraId="14519561" w14:textId="77777777" w:rsidR="007F773D" w:rsidRDefault="007F773D" w:rsidP="007F773D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r>
        <w:rPr>
          <w:rFonts w:ascii="Times New Roman" w:hAnsi="Times New Roman" w:cs="Times New Roman"/>
          <w:sz w:val="24"/>
          <w:szCs w:val="24"/>
        </w:rPr>
        <w:t xml:space="preserve">Padova </w:t>
      </w:r>
      <w:proofErr w:type="spellStart"/>
      <w:r>
        <w:rPr>
          <w:rFonts w:ascii="Times New Roman" w:hAnsi="Times New Roman" w:cs="Times New Roman"/>
          <w:sz w:val="24"/>
          <w:szCs w:val="24"/>
        </w:rPr>
        <w:t>Neuroscienc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enter, University of Padova, Padova, </w:t>
      </w:r>
      <w:proofErr w:type="spellStart"/>
      <w:r>
        <w:rPr>
          <w:rFonts w:ascii="Times New Roman" w:hAnsi="Times New Roman" w:cs="Times New Roman"/>
          <w:sz w:val="24"/>
          <w:szCs w:val="24"/>
        </w:rPr>
        <w:t>Italy</w:t>
      </w:r>
      <w:proofErr w:type="spellEnd"/>
    </w:p>
    <w:p w14:paraId="18DC6463" w14:textId="77777777" w:rsidR="007F773D" w:rsidRDefault="007F773D" w:rsidP="007F773D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5A03DBA4" w14:textId="77777777" w:rsidR="007F773D" w:rsidRDefault="007F773D" w:rsidP="007F773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*Corresponding author: Maria Santacà. Department of General Psychology, Via Venezia 8, 35131 Padova (Italy). Phone: +39 0498277424, e-mail: </w:t>
      </w:r>
      <w:hyperlink r:id="rId4" w:history="1">
        <w:r>
          <w:rPr>
            <w:rStyle w:val="Collegamentoipertestuale"/>
            <w:rFonts w:ascii="Times New Roman" w:hAnsi="Times New Roman" w:cs="Times New Roman"/>
            <w:sz w:val="24"/>
            <w:szCs w:val="24"/>
            <w:lang w:val="en-GB"/>
          </w:rPr>
          <w:t>santacamaria@gmail.com</w:t>
        </w:r>
      </w:hyperlink>
    </w:p>
    <w:p w14:paraId="3BB56FE7" w14:textId="77777777" w:rsidR="007F773D" w:rsidRDefault="007F773D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1" w:name="_GoBack"/>
      <w:bookmarkEnd w:id="1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580E03A9" w14:textId="0E7F10D5" w:rsidR="00BC59E8" w:rsidRPr="00BC59E8" w:rsidRDefault="00BC59E8">
      <w:pPr>
        <w:rPr>
          <w:b/>
          <w:bCs/>
          <w:lang w:val="en-GB"/>
        </w:rPr>
      </w:pPr>
      <w:r w:rsidRPr="00BC59E8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Binomial tests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nd TAU-U statistics </w:t>
      </w:r>
      <w:r w:rsidR="00B62E9C">
        <w:rPr>
          <w:rFonts w:ascii="Times New Roman" w:hAnsi="Times New Roman" w:cs="Times New Roman"/>
          <w:b/>
          <w:bCs/>
          <w:sz w:val="24"/>
          <w:szCs w:val="24"/>
          <w:lang w:val="en-GB"/>
        </w:rPr>
        <w:t>on</w:t>
      </w:r>
      <w:r w:rsidRPr="00BC59E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the individual performances in every ratio for each replication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</w:p>
    <w:tbl>
      <w:tblPr>
        <w:tblStyle w:val="Grigliatabella"/>
        <w:tblpPr w:leftFromText="180" w:rightFromText="180" w:vertAnchor="page" w:horzAnchor="margin" w:tblpY="2485"/>
        <w:tblW w:w="5151" w:type="pct"/>
        <w:tblLayout w:type="fixed"/>
        <w:tblLook w:val="04A0" w:firstRow="1" w:lastRow="0" w:firstColumn="1" w:lastColumn="0" w:noHBand="0" w:noVBand="1"/>
      </w:tblPr>
      <w:tblGrid>
        <w:gridCol w:w="1376"/>
        <w:gridCol w:w="1375"/>
        <w:gridCol w:w="1377"/>
        <w:gridCol w:w="1375"/>
        <w:gridCol w:w="1377"/>
        <w:gridCol w:w="1375"/>
        <w:gridCol w:w="1664"/>
      </w:tblGrid>
      <w:tr w:rsidR="00BC59E8" w:rsidRPr="00EE63A8" w14:paraId="637AE1D9" w14:textId="77777777" w:rsidTr="00BC59E8">
        <w:trPr>
          <w:trHeight w:val="437"/>
        </w:trPr>
        <w:tc>
          <w:tcPr>
            <w:tcW w:w="694" w:type="pct"/>
            <w:vAlign w:val="center"/>
          </w:tcPr>
          <w:p w14:paraId="3A169FD1" w14:textId="77777777" w:rsidR="00BC59E8" w:rsidRPr="00EE63A8" w:rsidRDefault="00BC59E8" w:rsidP="00BC5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63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bject ID</w:t>
            </w:r>
          </w:p>
        </w:tc>
        <w:tc>
          <w:tcPr>
            <w:tcW w:w="693" w:type="pct"/>
            <w:vAlign w:val="center"/>
          </w:tcPr>
          <w:p w14:paraId="10FDE327" w14:textId="77777777" w:rsidR="00BC59E8" w:rsidRPr="00EE63A8" w:rsidRDefault="00BC59E8" w:rsidP="00BC5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63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x</w:t>
            </w:r>
          </w:p>
        </w:tc>
        <w:tc>
          <w:tcPr>
            <w:tcW w:w="694" w:type="pct"/>
            <w:vAlign w:val="center"/>
          </w:tcPr>
          <w:p w14:paraId="77001AEB" w14:textId="77777777" w:rsidR="00BC59E8" w:rsidRPr="00EE63A8" w:rsidRDefault="00BC59E8" w:rsidP="00BC5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63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plication</w:t>
            </w:r>
          </w:p>
        </w:tc>
        <w:tc>
          <w:tcPr>
            <w:tcW w:w="693" w:type="pct"/>
            <w:vAlign w:val="center"/>
          </w:tcPr>
          <w:p w14:paraId="5A159BB6" w14:textId="77777777" w:rsidR="00BC59E8" w:rsidRPr="00EE63A8" w:rsidRDefault="00BC59E8" w:rsidP="00BC5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63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tio 0.60</w:t>
            </w:r>
          </w:p>
        </w:tc>
        <w:tc>
          <w:tcPr>
            <w:tcW w:w="694" w:type="pct"/>
            <w:vAlign w:val="center"/>
          </w:tcPr>
          <w:p w14:paraId="0A037627" w14:textId="77777777" w:rsidR="00BC59E8" w:rsidRPr="00EE63A8" w:rsidRDefault="00BC59E8" w:rsidP="00BC5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63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tio 0.75</w:t>
            </w:r>
          </w:p>
        </w:tc>
        <w:tc>
          <w:tcPr>
            <w:tcW w:w="693" w:type="pct"/>
            <w:vAlign w:val="center"/>
          </w:tcPr>
          <w:p w14:paraId="41D87243" w14:textId="77777777" w:rsidR="00BC59E8" w:rsidRPr="00EE63A8" w:rsidRDefault="00BC59E8" w:rsidP="00BC5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63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tio 0.86</w:t>
            </w:r>
          </w:p>
        </w:tc>
        <w:tc>
          <w:tcPr>
            <w:tcW w:w="839" w:type="pct"/>
            <w:vAlign w:val="center"/>
          </w:tcPr>
          <w:p w14:paraId="27A441BE" w14:textId="77777777" w:rsidR="00BC59E8" w:rsidRPr="00EE63A8" w:rsidRDefault="00BC59E8" w:rsidP="00BC5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u-U statistic</w:t>
            </w:r>
          </w:p>
        </w:tc>
      </w:tr>
      <w:tr w:rsidR="00BC59E8" w:rsidRPr="002A09B0" w14:paraId="65036C35" w14:textId="77777777" w:rsidTr="00BC59E8">
        <w:trPr>
          <w:trHeight w:val="288"/>
        </w:trPr>
        <w:tc>
          <w:tcPr>
            <w:tcW w:w="694" w:type="pct"/>
            <w:noWrap/>
            <w:vAlign w:val="center"/>
            <w:hideMark/>
          </w:tcPr>
          <w:p w14:paraId="7C373B23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M</w:t>
            </w:r>
          </w:p>
        </w:tc>
        <w:tc>
          <w:tcPr>
            <w:tcW w:w="693" w:type="pct"/>
            <w:noWrap/>
            <w:vAlign w:val="center"/>
            <w:hideMark/>
          </w:tcPr>
          <w:p w14:paraId="6DE4B0D6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</w:t>
            </w:r>
          </w:p>
        </w:tc>
        <w:tc>
          <w:tcPr>
            <w:tcW w:w="694" w:type="pct"/>
            <w:noWrap/>
            <w:vAlign w:val="center"/>
            <w:hideMark/>
          </w:tcPr>
          <w:p w14:paraId="7960FD25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693" w:type="pct"/>
            <w:noWrap/>
            <w:vAlign w:val="center"/>
          </w:tcPr>
          <w:p w14:paraId="18DC7AF1" w14:textId="77777777" w:rsidR="00BC59E8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5/51</w:t>
            </w:r>
          </w:p>
          <w:p w14:paraId="5D6524D3" w14:textId="77777777" w:rsidR="00BC59E8" w:rsidRPr="005D5B6C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  <w:noWrap/>
            <w:vAlign w:val="center"/>
          </w:tcPr>
          <w:p w14:paraId="0C42921D" w14:textId="77777777" w:rsidR="00BC59E8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6/77</w:t>
            </w:r>
          </w:p>
          <w:p w14:paraId="70EC25BE" w14:textId="77777777" w:rsidR="00BC59E8" w:rsidRPr="005D5B6C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= 0.110</w:t>
            </w:r>
          </w:p>
        </w:tc>
        <w:tc>
          <w:tcPr>
            <w:tcW w:w="693" w:type="pct"/>
            <w:noWrap/>
            <w:vAlign w:val="center"/>
          </w:tcPr>
          <w:p w14:paraId="2E70E79B" w14:textId="77777777" w:rsidR="00BC59E8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9/78</w:t>
            </w:r>
          </w:p>
          <w:p w14:paraId="3C71E945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= 1.000</w:t>
            </w:r>
          </w:p>
        </w:tc>
        <w:tc>
          <w:tcPr>
            <w:tcW w:w="839" w:type="pct"/>
            <w:vMerge w:val="restart"/>
            <w:vAlign w:val="center"/>
          </w:tcPr>
          <w:p w14:paraId="790ECC3D" w14:textId="77777777" w:rsidR="00BC59E8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au = 0.037</w:t>
            </w:r>
          </w:p>
          <w:p w14:paraId="47BE27A3" w14:textId="77777777" w:rsidR="00BC59E8" w:rsidRPr="003D26D6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= 0.900</w:t>
            </w:r>
          </w:p>
        </w:tc>
      </w:tr>
      <w:tr w:rsidR="00BC59E8" w:rsidRPr="002A09B0" w14:paraId="564A63D7" w14:textId="77777777" w:rsidTr="00BC59E8">
        <w:trPr>
          <w:trHeight w:val="288"/>
        </w:trPr>
        <w:tc>
          <w:tcPr>
            <w:tcW w:w="694" w:type="pct"/>
            <w:noWrap/>
            <w:vAlign w:val="center"/>
            <w:hideMark/>
          </w:tcPr>
          <w:p w14:paraId="4F5B1ED8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M</w:t>
            </w:r>
          </w:p>
        </w:tc>
        <w:tc>
          <w:tcPr>
            <w:tcW w:w="693" w:type="pct"/>
            <w:noWrap/>
            <w:vAlign w:val="center"/>
            <w:hideMark/>
          </w:tcPr>
          <w:p w14:paraId="75BB2C64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</w:t>
            </w:r>
          </w:p>
        </w:tc>
        <w:tc>
          <w:tcPr>
            <w:tcW w:w="694" w:type="pct"/>
            <w:noWrap/>
            <w:vAlign w:val="center"/>
            <w:hideMark/>
          </w:tcPr>
          <w:p w14:paraId="28A2F60F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693" w:type="pct"/>
            <w:noWrap/>
            <w:vAlign w:val="center"/>
          </w:tcPr>
          <w:p w14:paraId="0EC66F80" w14:textId="77777777" w:rsidR="00BC59E8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0/79</w:t>
            </w:r>
          </w:p>
          <w:p w14:paraId="6DB03101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  <w:noWrap/>
            <w:vAlign w:val="center"/>
          </w:tcPr>
          <w:p w14:paraId="1B54D359" w14:textId="77777777" w:rsidR="00BC59E8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2/87</w:t>
            </w:r>
          </w:p>
          <w:p w14:paraId="203CCB09" w14:textId="77777777" w:rsidR="00BC59E8" w:rsidRPr="005D5B6C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086</w:t>
            </w:r>
          </w:p>
        </w:tc>
        <w:tc>
          <w:tcPr>
            <w:tcW w:w="693" w:type="pct"/>
            <w:noWrap/>
            <w:vAlign w:val="center"/>
          </w:tcPr>
          <w:p w14:paraId="5745D99B" w14:textId="77777777" w:rsidR="00BC59E8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9/101</w:t>
            </w:r>
          </w:p>
          <w:p w14:paraId="2DB9F822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111</w:t>
            </w:r>
          </w:p>
        </w:tc>
        <w:tc>
          <w:tcPr>
            <w:tcW w:w="839" w:type="pct"/>
            <w:vMerge/>
            <w:vAlign w:val="center"/>
          </w:tcPr>
          <w:p w14:paraId="52710E9C" w14:textId="77777777" w:rsidR="00BC59E8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BC59E8" w:rsidRPr="002A09B0" w14:paraId="33E958F0" w14:textId="77777777" w:rsidTr="00BC59E8">
        <w:trPr>
          <w:trHeight w:val="288"/>
        </w:trPr>
        <w:tc>
          <w:tcPr>
            <w:tcW w:w="694" w:type="pct"/>
            <w:noWrap/>
            <w:vAlign w:val="center"/>
            <w:hideMark/>
          </w:tcPr>
          <w:p w14:paraId="7EE521E4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M</w:t>
            </w:r>
          </w:p>
        </w:tc>
        <w:tc>
          <w:tcPr>
            <w:tcW w:w="693" w:type="pct"/>
            <w:noWrap/>
            <w:vAlign w:val="center"/>
            <w:hideMark/>
          </w:tcPr>
          <w:p w14:paraId="37523285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</w:t>
            </w:r>
          </w:p>
        </w:tc>
        <w:tc>
          <w:tcPr>
            <w:tcW w:w="694" w:type="pct"/>
            <w:noWrap/>
            <w:vAlign w:val="center"/>
            <w:hideMark/>
          </w:tcPr>
          <w:p w14:paraId="6768FA8C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693" w:type="pct"/>
            <w:noWrap/>
            <w:vAlign w:val="center"/>
          </w:tcPr>
          <w:p w14:paraId="4160ABB8" w14:textId="77777777" w:rsidR="00BC59E8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9/99</w:t>
            </w:r>
          </w:p>
          <w:p w14:paraId="34A88A09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  <w:noWrap/>
            <w:vAlign w:val="center"/>
          </w:tcPr>
          <w:p w14:paraId="40C44D17" w14:textId="77777777" w:rsidR="00BC59E8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4/76</w:t>
            </w:r>
          </w:p>
          <w:p w14:paraId="45CE52AE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= 0.207</w:t>
            </w:r>
          </w:p>
        </w:tc>
        <w:tc>
          <w:tcPr>
            <w:tcW w:w="693" w:type="pct"/>
            <w:noWrap/>
            <w:vAlign w:val="center"/>
          </w:tcPr>
          <w:p w14:paraId="1746C98F" w14:textId="77777777" w:rsidR="00BC59E8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7/51</w:t>
            </w:r>
          </w:p>
          <w:p w14:paraId="11AF3F74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= 0.780</w:t>
            </w:r>
          </w:p>
        </w:tc>
        <w:tc>
          <w:tcPr>
            <w:tcW w:w="839" w:type="pct"/>
            <w:vMerge/>
            <w:vAlign w:val="center"/>
          </w:tcPr>
          <w:p w14:paraId="0B220A14" w14:textId="77777777" w:rsidR="00BC59E8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BC59E8" w:rsidRPr="002A09B0" w14:paraId="0EC34D9C" w14:textId="77777777" w:rsidTr="00BC59E8">
        <w:trPr>
          <w:trHeight w:val="288"/>
        </w:trPr>
        <w:tc>
          <w:tcPr>
            <w:tcW w:w="694" w:type="pct"/>
            <w:noWrap/>
            <w:vAlign w:val="center"/>
            <w:hideMark/>
          </w:tcPr>
          <w:p w14:paraId="1A05C775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M</w:t>
            </w:r>
          </w:p>
        </w:tc>
        <w:tc>
          <w:tcPr>
            <w:tcW w:w="693" w:type="pct"/>
            <w:noWrap/>
            <w:vAlign w:val="center"/>
            <w:hideMark/>
          </w:tcPr>
          <w:p w14:paraId="6AC185EE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</w:t>
            </w:r>
          </w:p>
        </w:tc>
        <w:tc>
          <w:tcPr>
            <w:tcW w:w="694" w:type="pct"/>
            <w:noWrap/>
            <w:vAlign w:val="center"/>
            <w:hideMark/>
          </w:tcPr>
          <w:p w14:paraId="1D3BDEAB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693" w:type="pct"/>
            <w:noWrap/>
            <w:vAlign w:val="center"/>
          </w:tcPr>
          <w:p w14:paraId="1CDA0C7B" w14:textId="77777777" w:rsidR="00BC59E8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5/94</w:t>
            </w:r>
          </w:p>
          <w:p w14:paraId="741D93A9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  <w:noWrap/>
            <w:vAlign w:val="center"/>
          </w:tcPr>
          <w:p w14:paraId="2DB6B774" w14:textId="77777777" w:rsidR="00BC59E8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9/122</w:t>
            </w:r>
          </w:p>
          <w:p w14:paraId="55A896C2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3" w:type="pct"/>
            <w:noWrap/>
            <w:vAlign w:val="center"/>
          </w:tcPr>
          <w:p w14:paraId="3FAC8477" w14:textId="77777777" w:rsidR="00BC59E8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5/41</w:t>
            </w:r>
          </w:p>
          <w:p w14:paraId="5862A9F6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= 0.211</w:t>
            </w:r>
          </w:p>
        </w:tc>
        <w:tc>
          <w:tcPr>
            <w:tcW w:w="839" w:type="pct"/>
            <w:vMerge w:val="restart"/>
            <w:vAlign w:val="center"/>
          </w:tcPr>
          <w:p w14:paraId="5C1F2F50" w14:textId="77777777" w:rsidR="00BC59E8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au = -0.185</w:t>
            </w:r>
          </w:p>
          <w:p w14:paraId="3366EDF3" w14:textId="77777777" w:rsidR="00BC59E8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= 0.529</w:t>
            </w:r>
          </w:p>
        </w:tc>
      </w:tr>
      <w:tr w:rsidR="00BC59E8" w:rsidRPr="002A09B0" w14:paraId="00A23085" w14:textId="77777777" w:rsidTr="00BC59E8">
        <w:trPr>
          <w:trHeight w:val="288"/>
        </w:trPr>
        <w:tc>
          <w:tcPr>
            <w:tcW w:w="694" w:type="pct"/>
            <w:noWrap/>
            <w:vAlign w:val="center"/>
            <w:hideMark/>
          </w:tcPr>
          <w:p w14:paraId="75851456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M</w:t>
            </w:r>
          </w:p>
        </w:tc>
        <w:tc>
          <w:tcPr>
            <w:tcW w:w="693" w:type="pct"/>
            <w:noWrap/>
            <w:vAlign w:val="center"/>
            <w:hideMark/>
          </w:tcPr>
          <w:p w14:paraId="0D6A3011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</w:t>
            </w:r>
          </w:p>
        </w:tc>
        <w:tc>
          <w:tcPr>
            <w:tcW w:w="694" w:type="pct"/>
            <w:noWrap/>
            <w:vAlign w:val="center"/>
            <w:hideMark/>
          </w:tcPr>
          <w:p w14:paraId="3DC2A35D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693" w:type="pct"/>
            <w:noWrap/>
            <w:vAlign w:val="center"/>
          </w:tcPr>
          <w:p w14:paraId="6F02008C" w14:textId="77777777" w:rsidR="00BC59E8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2/104</w:t>
            </w:r>
          </w:p>
          <w:p w14:paraId="3ADBEBED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  <w:noWrap/>
            <w:vAlign w:val="center"/>
          </w:tcPr>
          <w:p w14:paraId="21F6C0AF" w14:textId="77777777" w:rsidR="00BC59E8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9/144</w:t>
            </w:r>
          </w:p>
          <w:p w14:paraId="124ACE65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3" w:type="pct"/>
            <w:noWrap/>
            <w:vAlign w:val="center"/>
          </w:tcPr>
          <w:p w14:paraId="5ADCC3D8" w14:textId="77777777" w:rsidR="00BC59E8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2/82</w:t>
            </w:r>
          </w:p>
          <w:p w14:paraId="6252166D" w14:textId="77777777" w:rsidR="00BC59E8" w:rsidRPr="005D5B6C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912</w:t>
            </w:r>
          </w:p>
        </w:tc>
        <w:tc>
          <w:tcPr>
            <w:tcW w:w="839" w:type="pct"/>
            <w:vMerge/>
            <w:vAlign w:val="center"/>
          </w:tcPr>
          <w:p w14:paraId="02332F17" w14:textId="77777777" w:rsidR="00BC59E8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BC59E8" w:rsidRPr="002A09B0" w14:paraId="2E6F3CE1" w14:textId="77777777" w:rsidTr="00BC59E8">
        <w:trPr>
          <w:trHeight w:val="288"/>
        </w:trPr>
        <w:tc>
          <w:tcPr>
            <w:tcW w:w="694" w:type="pct"/>
            <w:noWrap/>
            <w:vAlign w:val="center"/>
            <w:hideMark/>
          </w:tcPr>
          <w:p w14:paraId="692C0368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M</w:t>
            </w:r>
          </w:p>
        </w:tc>
        <w:tc>
          <w:tcPr>
            <w:tcW w:w="693" w:type="pct"/>
            <w:noWrap/>
            <w:vAlign w:val="center"/>
            <w:hideMark/>
          </w:tcPr>
          <w:p w14:paraId="588B9A3F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</w:t>
            </w:r>
          </w:p>
        </w:tc>
        <w:tc>
          <w:tcPr>
            <w:tcW w:w="694" w:type="pct"/>
            <w:noWrap/>
            <w:vAlign w:val="center"/>
            <w:hideMark/>
          </w:tcPr>
          <w:p w14:paraId="7EA93814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693" w:type="pct"/>
            <w:noWrap/>
            <w:vAlign w:val="center"/>
          </w:tcPr>
          <w:p w14:paraId="3CD94543" w14:textId="77777777" w:rsidR="00BC59E8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1/118</w:t>
            </w:r>
          </w:p>
          <w:p w14:paraId="7642E7B0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  <w:noWrap/>
            <w:vAlign w:val="center"/>
          </w:tcPr>
          <w:p w14:paraId="7FBF4EA8" w14:textId="77777777" w:rsidR="00BC59E8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33/212</w:t>
            </w:r>
          </w:p>
          <w:p w14:paraId="69398FD2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3" w:type="pct"/>
            <w:noWrap/>
            <w:vAlign w:val="center"/>
          </w:tcPr>
          <w:p w14:paraId="604F50D1" w14:textId="77777777" w:rsidR="00BC59E8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6/186</w:t>
            </w:r>
          </w:p>
          <w:p w14:paraId="5DDC407C" w14:textId="77777777" w:rsidR="00BC59E8" w:rsidRPr="000C2243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067</w:t>
            </w:r>
          </w:p>
        </w:tc>
        <w:tc>
          <w:tcPr>
            <w:tcW w:w="839" w:type="pct"/>
            <w:vMerge/>
            <w:vAlign w:val="center"/>
          </w:tcPr>
          <w:p w14:paraId="65A2B7BA" w14:textId="77777777" w:rsidR="00BC59E8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BC59E8" w:rsidRPr="002A09B0" w14:paraId="1BF3DF04" w14:textId="77777777" w:rsidTr="00BC59E8">
        <w:trPr>
          <w:trHeight w:val="288"/>
        </w:trPr>
        <w:tc>
          <w:tcPr>
            <w:tcW w:w="694" w:type="pct"/>
            <w:noWrap/>
            <w:vAlign w:val="center"/>
            <w:hideMark/>
          </w:tcPr>
          <w:p w14:paraId="7C7F4333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M</w:t>
            </w:r>
          </w:p>
        </w:tc>
        <w:tc>
          <w:tcPr>
            <w:tcW w:w="693" w:type="pct"/>
            <w:noWrap/>
            <w:vAlign w:val="center"/>
            <w:hideMark/>
          </w:tcPr>
          <w:p w14:paraId="3941F5F6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</w:t>
            </w:r>
          </w:p>
        </w:tc>
        <w:tc>
          <w:tcPr>
            <w:tcW w:w="694" w:type="pct"/>
            <w:noWrap/>
            <w:vAlign w:val="center"/>
            <w:hideMark/>
          </w:tcPr>
          <w:p w14:paraId="3285B0B7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693" w:type="pct"/>
            <w:noWrap/>
            <w:vAlign w:val="center"/>
          </w:tcPr>
          <w:p w14:paraId="4DD927DC" w14:textId="77777777" w:rsidR="00BC59E8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1/101</w:t>
            </w:r>
          </w:p>
          <w:p w14:paraId="1EDAF26C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  <w:noWrap/>
            <w:vAlign w:val="center"/>
          </w:tcPr>
          <w:p w14:paraId="5092E85C" w14:textId="77777777" w:rsidR="00BC59E8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3/112</w:t>
            </w:r>
          </w:p>
          <w:p w14:paraId="2EE8E412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3" w:type="pct"/>
            <w:noWrap/>
            <w:vAlign w:val="center"/>
          </w:tcPr>
          <w:p w14:paraId="3782476E" w14:textId="77777777" w:rsidR="00BC59E8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2/84</w:t>
            </w:r>
          </w:p>
          <w:p w14:paraId="1BFB05FA" w14:textId="77777777" w:rsidR="00BC59E8" w:rsidRPr="000C2243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1.000</w:t>
            </w:r>
          </w:p>
        </w:tc>
        <w:tc>
          <w:tcPr>
            <w:tcW w:w="839" w:type="pct"/>
            <w:vMerge w:val="restart"/>
            <w:vAlign w:val="center"/>
          </w:tcPr>
          <w:p w14:paraId="08211872" w14:textId="77777777" w:rsidR="00BC59E8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au = -0.185</w:t>
            </w:r>
          </w:p>
          <w:p w14:paraId="78B391F8" w14:textId="77777777" w:rsidR="00BC59E8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= 0.529</w:t>
            </w:r>
          </w:p>
        </w:tc>
      </w:tr>
      <w:tr w:rsidR="00BC59E8" w:rsidRPr="002A09B0" w14:paraId="0B63E4E7" w14:textId="77777777" w:rsidTr="00BC59E8">
        <w:trPr>
          <w:trHeight w:val="288"/>
        </w:trPr>
        <w:tc>
          <w:tcPr>
            <w:tcW w:w="694" w:type="pct"/>
            <w:noWrap/>
            <w:vAlign w:val="center"/>
            <w:hideMark/>
          </w:tcPr>
          <w:p w14:paraId="75BF631C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M</w:t>
            </w:r>
          </w:p>
        </w:tc>
        <w:tc>
          <w:tcPr>
            <w:tcW w:w="693" w:type="pct"/>
            <w:noWrap/>
            <w:vAlign w:val="center"/>
            <w:hideMark/>
          </w:tcPr>
          <w:p w14:paraId="4A4A0E06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</w:t>
            </w:r>
          </w:p>
        </w:tc>
        <w:tc>
          <w:tcPr>
            <w:tcW w:w="694" w:type="pct"/>
            <w:noWrap/>
            <w:vAlign w:val="center"/>
            <w:hideMark/>
          </w:tcPr>
          <w:p w14:paraId="1608E8E7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693" w:type="pct"/>
            <w:noWrap/>
            <w:vAlign w:val="center"/>
          </w:tcPr>
          <w:p w14:paraId="6EDBAEE5" w14:textId="77777777" w:rsidR="00BC59E8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3/127</w:t>
            </w:r>
          </w:p>
          <w:p w14:paraId="7CD1843E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  <w:noWrap/>
            <w:vAlign w:val="center"/>
          </w:tcPr>
          <w:p w14:paraId="0CCB44E0" w14:textId="77777777" w:rsidR="00BC59E8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9/165</w:t>
            </w:r>
          </w:p>
          <w:p w14:paraId="6D1DECB6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3" w:type="pct"/>
            <w:noWrap/>
            <w:vAlign w:val="center"/>
          </w:tcPr>
          <w:p w14:paraId="300EE9D2" w14:textId="77777777" w:rsidR="00BC59E8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6/166</w:t>
            </w:r>
          </w:p>
          <w:p w14:paraId="472CDFC0" w14:textId="77777777" w:rsidR="00BC59E8" w:rsidRPr="000C2243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= 0.698</w:t>
            </w:r>
          </w:p>
        </w:tc>
        <w:tc>
          <w:tcPr>
            <w:tcW w:w="839" w:type="pct"/>
            <w:vMerge/>
            <w:vAlign w:val="center"/>
          </w:tcPr>
          <w:p w14:paraId="1F90A703" w14:textId="77777777" w:rsidR="00BC59E8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BC59E8" w:rsidRPr="002A09B0" w14:paraId="6B1C1B88" w14:textId="77777777" w:rsidTr="00BC59E8">
        <w:trPr>
          <w:trHeight w:val="288"/>
        </w:trPr>
        <w:tc>
          <w:tcPr>
            <w:tcW w:w="694" w:type="pct"/>
            <w:noWrap/>
            <w:vAlign w:val="center"/>
            <w:hideMark/>
          </w:tcPr>
          <w:p w14:paraId="125117FC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M</w:t>
            </w:r>
          </w:p>
        </w:tc>
        <w:tc>
          <w:tcPr>
            <w:tcW w:w="693" w:type="pct"/>
            <w:noWrap/>
            <w:vAlign w:val="center"/>
            <w:hideMark/>
          </w:tcPr>
          <w:p w14:paraId="4C11DC83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</w:t>
            </w:r>
          </w:p>
        </w:tc>
        <w:tc>
          <w:tcPr>
            <w:tcW w:w="694" w:type="pct"/>
            <w:noWrap/>
            <w:vAlign w:val="center"/>
            <w:hideMark/>
          </w:tcPr>
          <w:p w14:paraId="64456FBE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693" w:type="pct"/>
            <w:noWrap/>
            <w:vAlign w:val="center"/>
          </w:tcPr>
          <w:p w14:paraId="56DCCA47" w14:textId="77777777" w:rsidR="00BC59E8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1/77</w:t>
            </w:r>
          </w:p>
          <w:p w14:paraId="6F48E21A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  <w:noWrap/>
            <w:vAlign w:val="center"/>
          </w:tcPr>
          <w:p w14:paraId="5A16F741" w14:textId="77777777" w:rsidR="00BC59E8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0/148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 </w:t>
            </w:r>
          </w:p>
          <w:p w14:paraId="3E186389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3" w:type="pct"/>
            <w:noWrap/>
            <w:vAlign w:val="center"/>
          </w:tcPr>
          <w:p w14:paraId="48AF6053" w14:textId="77777777" w:rsidR="00BC59E8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7/238</w:t>
            </w:r>
          </w:p>
          <w:p w14:paraId="0B0F3D07" w14:textId="77777777" w:rsidR="00BC59E8" w:rsidRPr="000C2243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= 0.846</w:t>
            </w:r>
          </w:p>
        </w:tc>
        <w:tc>
          <w:tcPr>
            <w:tcW w:w="839" w:type="pct"/>
            <w:vMerge/>
            <w:vAlign w:val="center"/>
          </w:tcPr>
          <w:p w14:paraId="62A4E618" w14:textId="77777777" w:rsidR="00BC59E8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BC59E8" w:rsidRPr="002A09B0" w14:paraId="126F6558" w14:textId="77777777" w:rsidTr="00BC59E8">
        <w:trPr>
          <w:trHeight w:val="288"/>
        </w:trPr>
        <w:tc>
          <w:tcPr>
            <w:tcW w:w="694" w:type="pct"/>
            <w:noWrap/>
            <w:vAlign w:val="center"/>
            <w:hideMark/>
          </w:tcPr>
          <w:p w14:paraId="30591111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M</w:t>
            </w:r>
          </w:p>
        </w:tc>
        <w:tc>
          <w:tcPr>
            <w:tcW w:w="693" w:type="pct"/>
            <w:noWrap/>
            <w:vAlign w:val="center"/>
            <w:hideMark/>
          </w:tcPr>
          <w:p w14:paraId="63F078F0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</w:t>
            </w:r>
          </w:p>
        </w:tc>
        <w:tc>
          <w:tcPr>
            <w:tcW w:w="694" w:type="pct"/>
            <w:noWrap/>
            <w:vAlign w:val="center"/>
            <w:hideMark/>
          </w:tcPr>
          <w:p w14:paraId="1B5C7F22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693" w:type="pct"/>
            <w:noWrap/>
            <w:vAlign w:val="center"/>
          </w:tcPr>
          <w:p w14:paraId="4685FD10" w14:textId="77777777" w:rsidR="00BC59E8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4/218</w:t>
            </w:r>
          </w:p>
          <w:p w14:paraId="1D4A341E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  <w:noWrap/>
            <w:vAlign w:val="center"/>
          </w:tcPr>
          <w:p w14:paraId="42BE2C8E" w14:textId="77777777" w:rsidR="00BC59E8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8/128</w:t>
            </w:r>
          </w:p>
          <w:p w14:paraId="14C00C45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3" w:type="pct"/>
            <w:noWrap/>
            <w:vAlign w:val="center"/>
          </w:tcPr>
          <w:p w14:paraId="26A36DE3" w14:textId="77777777" w:rsidR="00BC59E8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9/76</w:t>
            </w:r>
          </w:p>
          <w:p w14:paraId="66BB677E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839" w:type="pct"/>
            <w:vMerge w:val="restart"/>
            <w:vAlign w:val="center"/>
          </w:tcPr>
          <w:p w14:paraId="3E7E384C" w14:textId="77777777" w:rsidR="00BC59E8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au = -0.111</w:t>
            </w:r>
          </w:p>
          <w:p w14:paraId="0B428831" w14:textId="77777777" w:rsidR="00BC59E8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= 0.706</w:t>
            </w:r>
          </w:p>
        </w:tc>
      </w:tr>
      <w:tr w:rsidR="00BC59E8" w:rsidRPr="002A09B0" w14:paraId="7052BC99" w14:textId="77777777" w:rsidTr="00BC59E8">
        <w:trPr>
          <w:trHeight w:val="288"/>
        </w:trPr>
        <w:tc>
          <w:tcPr>
            <w:tcW w:w="694" w:type="pct"/>
            <w:noWrap/>
            <w:vAlign w:val="center"/>
            <w:hideMark/>
          </w:tcPr>
          <w:p w14:paraId="568F9485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M</w:t>
            </w:r>
          </w:p>
        </w:tc>
        <w:tc>
          <w:tcPr>
            <w:tcW w:w="693" w:type="pct"/>
            <w:noWrap/>
            <w:vAlign w:val="center"/>
            <w:hideMark/>
          </w:tcPr>
          <w:p w14:paraId="5D418AF5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</w:t>
            </w:r>
          </w:p>
        </w:tc>
        <w:tc>
          <w:tcPr>
            <w:tcW w:w="694" w:type="pct"/>
            <w:noWrap/>
            <w:vAlign w:val="center"/>
            <w:hideMark/>
          </w:tcPr>
          <w:p w14:paraId="367CAE46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693" w:type="pct"/>
            <w:noWrap/>
            <w:vAlign w:val="center"/>
          </w:tcPr>
          <w:p w14:paraId="68368207" w14:textId="77777777" w:rsidR="00BC59E8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2/172</w:t>
            </w:r>
          </w:p>
          <w:p w14:paraId="0E273524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  <w:noWrap/>
            <w:vAlign w:val="center"/>
          </w:tcPr>
          <w:p w14:paraId="112E5D74" w14:textId="77777777" w:rsidR="00BC59E8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8/200</w:t>
            </w:r>
          </w:p>
          <w:p w14:paraId="3AC3E789" w14:textId="77777777" w:rsidR="00BC59E8" w:rsidRPr="000C2243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3" w:type="pct"/>
            <w:noWrap/>
            <w:vAlign w:val="center"/>
          </w:tcPr>
          <w:p w14:paraId="089635AF" w14:textId="77777777" w:rsidR="00BC59E8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8/157</w:t>
            </w:r>
          </w:p>
          <w:p w14:paraId="059635EC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839" w:type="pct"/>
            <w:vMerge/>
            <w:vAlign w:val="center"/>
          </w:tcPr>
          <w:p w14:paraId="6E9F4CD0" w14:textId="77777777" w:rsidR="00BC59E8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BC59E8" w:rsidRPr="002A09B0" w14:paraId="5ADEABB2" w14:textId="77777777" w:rsidTr="00BC59E8">
        <w:trPr>
          <w:trHeight w:val="288"/>
        </w:trPr>
        <w:tc>
          <w:tcPr>
            <w:tcW w:w="694" w:type="pct"/>
            <w:noWrap/>
            <w:vAlign w:val="center"/>
            <w:hideMark/>
          </w:tcPr>
          <w:p w14:paraId="311A2F4C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M</w:t>
            </w:r>
          </w:p>
        </w:tc>
        <w:tc>
          <w:tcPr>
            <w:tcW w:w="693" w:type="pct"/>
            <w:noWrap/>
            <w:vAlign w:val="center"/>
            <w:hideMark/>
          </w:tcPr>
          <w:p w14:paraId="549537DF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</w:t>
            </w:r>
          </w:p>
        </w:tc>
        <w:tc>
          <w:tcPr>
            <w:tcW w:w="694" w:type="pct"/>
            <w:noWrap/>
            <w:vAlign w:val="center"/>
            <w:hideMark/>
          </w:tcPr>
          <w:p w14:paraId="7B8D47DD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693" w:type="pct"/>
            <w:noWrap/>
            <w:vAlign w:val="center"/>
          </w:tcPr>
          <w:p w14:paraId="760AF207" w14:textId="77777777" w:rsidR="00BC59E8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5/95</w:t>
            </w:r>
          </w:p>
          <w:p w14:paraId="1CF3E36B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  <w:noWrap/>
            <w:vAlign w:val="center"/>
          </w:tcPr>
          <w:p w14:paraId="53683080" w14:textId="77777777" w:rsidR="00BC59E8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0/170</w:t>
            </w:r>
          </w:p>
          <w:p w14:paraId="5F1973EB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3" w:type="pct"/>
            <w:noWrap/>
            <w:vAlign w:val="center"/>
          </w:tcPr>
          <w:p w14:paraId="6E80DAE8" w14:textId="77777777" w:rsidR="00BC59E8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0/120</w:t>
            </w:r>
          </w:p>
          <w:p w14:paraId="605ADCA2" w14:textId="77777777" w:rsidR="00BC59E8" w:rsidRPr="000C2243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082</w:t>
            </w:r>
          </w:p>
        </w:tc>
        <w:tc>
          <w:tcPr>
            <w:tcW w:w="839" w:type="pct"/>
            <w:vMerge/>
            <w:vAlign w:val="center"/>
          </w:tcPr>
          <w:p w14:paraId="18CF117D" w14:textId="77777777" w:rsidR="00BC59E8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BC59E8" w:rsidRPr="002A09B0" w14:paraId="13292E66" w14:textId="77777777" w:rsidTr="00BC59E8">
        <w:trPr>
          <w:trHeight w:val="288"/>
        </w:trPr>
        <w:tc>
          <w:tcPr>
            <w:tcW w:w="694" w:type="pct"/>
            <w:noWrap/>
            <w:vAlign w:val="center"/>
            <w:hideMark/>
          </w:tcPr>
          <w:p w14:paraId="2B6DA9DA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M</w:t>
            </w:r>
          </w:p>
        </w:tc>
        <w:tc>
          <w:tcPr>
            <w:tcW w:w="693" w:type="pct"/>
            <w:noWrap/>
            <w:vAlign w:val="center"/>
            <w:hideMark/>
          </w:tcPr>
          <w:p w14:paraId="2919D009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</w:t>
            </w:r>
          </w:p>
        </w:tc>
        <w:tc>
          <w:tcPr>
            <w:tcW w:w="694" w:type="pct"/>
            <w:noWrap/>
            <w:vAlign w:val="center"/>
            <w:hideMark/>
          </w:tcPr>
          <w:p w14:paraId="5E4EB9D1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693" w:type="pct"/>
            <w:noWrap/>
            <w:vAlign w:val="center"/>
          </w:tcPr>
          <w:p w14:paraId="0D3B6AE2" w14:textId="77777777" w:rsidR="00BC59E8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6/108</w:t>
            </w:r>
          </w:p>
          <w:p w14:paraId="3B801F6B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  <w:noWrap/>
            <w:vAlign w:val="center"/>
          </w:tcPr>
          <w:p w14:paraId="3D421201" w14:textId="77777777" w:rsidR="00BC59E8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6/120</w:t>
            </w:r>
          </w:p>
          <w:p w14:paraId="2AB98ACE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3" w:type="pct"/>
            <w:noWrap/>
            <w:vAlign w:val="center"/>
          </w:tcPr>
          <w:p w14:paraId="2B0EBD88" w14:textId="77777777" w:rsidR="00BC59E8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3/128</w:t>
            </w:r>
          </w:p>
          <w:p w14:paraId="6F89C2D3" w14:textId="77777777" w:rsidR="00BC59E8" w:rsidRPr="000C2243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P =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0.930</w:t>
            </w:r>
          </w:p>
        </w:tc>
        <w:tc>
          <w:tcPr>
            <w:tcW w:w="839" w:type="pct"/>
            <w:vMerge w:val="restart"/>
            <w:vAlign w:val="center"/>
          </w:tcPr>
          <w:p w14:paraId="1304103E" w14:textId="77777777" w:rsidR="00BC59E8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au = 0.185</w:t>
            </w:r>
          </w:p>
          <w:p w14:paraId="1DEFCA1B" w14:textId="77777777" w:rsidR="00BC59E8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= 0.529</w:t>
            </w:r>
          </w:p>
        </w:tc>
      </w:tr>
      <w:tr w:rsidR="00BC59E8" w:rsidRPr="002A09B0" w14:paraId="3B396F02" w14:textId="77777777" w:rsidTr="00BC59E8">
        <w:trPr>
          <w:trHeight w:val="288"/>
        </w:trPr>
        <w:tc>
          <w:tcPr>
            <w:tcW w:w="694" w:type="pct"/>
            <w:noWrap/>
            <w:vAlign w:val="center"/>
            <w:hideMark/>
          </w:tcPr>
          <w:p w14:paraId="2DE5C890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M</w:t>
            </w:r>
          </w:p>
        </w:tc>
        <w:tc>
          <w:tcPr>
            <w:tcW w:w="693" w:type="pct"/>
            <w:noWrap/>
            <w:vAlign w:val="center"/>
            <w:hideMark/>
          </w:tcPr>
          <w:p w14:paraId="634BF70E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</w:t>
            </w:r>
          </w:p>
        </w:tc>
        <w:tc>
          <w:tcPr>
            <w:tcW w:w="694" w:type="pct"/>
            <w:noWrap/>
            <w:vAlign w:val="center"/>
            <w:hideMark/>
          </w:tcPr>
          <w:p w14:paraId="7451BD82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693" w:type="pct"/>
            <w:noWrap/>
            <w:vAlign w:val="center"/>
          </w:tcPr>
          <w:p w14:paraId="7EE013DE" w14:textId="77777777" w:rsidR="00BC59E8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1/100</w:t>
            </w:r>
          </w:p>
          <w:p w14:paraId="75671E5C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  <w:noWrap/>
            <w:vAlign w:val="center"/>
          </w:tcPr>
          <w:p w14:paraId="1004B339" w14:textId="77777777" w:rsidR="00BC59E8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0/116</w:t>
            </w:r>
          </w:p>
          <w:p w14:paraId="1F5C58AB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3" w:type="pct"/>
            <w:noWrap/>
            <w:vAlign w:val="center"/>
          </w:tcPr>
          <w:p w14:paraId="34C24C1F" w14:textId="77777777" w:rsidR="00BC59E8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8/137</w:t>
            </w:r>
          </w:p>
          <w:p w14:paraId="1CEF1D5A" w14:textId="77777777" w:rsidR="00BC59E8" w:rsidRPr="000C2243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=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24</w:t>
            </w:r>
          </w:p>
        </w:tc>
        <w:tc>
          <w:tcPr>
            <w:tcW w:w="839" w:type="pct"/>
            <w:vMerge/>
            <w:vAlign w:val="center"/>
          </w:tcPr>
          <w:p w14:paraId="1C45C23D" w14:textId="77777777" w:rsidR="00BC59E8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BC59E8" w:rsidRPr="002A09B0" w14:paraId="34219318" w14:textId="77777777" w:rsidTr="00BC59E8">
        <w:trPr>
          <w:trHeight w:val="288"/>
        </w:trPr>
        <w:tc>
          <w:tcPr>
            <w:tcW w:w="694" w:type="pct"/>
            <w:noWrap/>
            <w:vAlign w:val="center"/>
            <w:hideMark/>
          </w:tcPr>
          <w:p w14:paraId="25647931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M</w:t>
            </w:r>
          </w:p>
        </w:tc>
        <w:tc>
          <w:tcPr>
            <w:tcW w:w="693" w:type="pct"/>
            <w:noWrap/>
            <w:vAlign w:val="center"/>
            <w:hideMark/>
          </w:tcPr>
          <w:p w14:paraId="1A8A21FF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</w:t>
            </w:r>
          </w:p>
        </w:tc>
        <w:tc>
          <w:tcPr>
            <w:tcW w:w="694" w:type="pct"/>
            <w:noWrap/>
            <w:vAlign w:val="center"/>
            <w:hideMark/>
          </w:tcPr>
          <w:p w14:paraId="4046FB45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693" w:type="pct"/>
            <w:noWrap/>
            <w:vAlign w:val="center"/>
          </w:tcPr>
          <w:p w14:paraId="7E22526A" w14:textId="77777777" w:rsidR="00BC59E8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7/61</w:t>
            </w:r>
          </w:p>
          <w:p w14:paraId="05C0B03C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  <w:noWrap/>
            <w:vAlign w:val="center"/>
          </w:tcPr>
          <w:p w14:paraId="4C35ADDC" w14:textId="77777777" w:rsidR="00BC59E8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7/76</w:t>
            </w:r>
          </w:p>
          <w:p w14:paraId="425BB660" w14:textId="77777777" w:rsidR="00BC59E8" w:rsidRPr="000C2243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3" w:type="pct"/>
            <w:noWrap/>
            <w:vAlign w:val="center"/>
          </w:tcPr>
          <w:p w14:paraId="53705877" w14:textId="77777777" w:rsidR="00BC59E8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4/84</w:t>
            </w:r>
          </w:p>
          <w:p w14:paraId="17FEB409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=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744</w:t>
            </w:r>
          </w:p>
        </w:tc>
        <w:tc>
          <w:tcPr>
            <w:tcW w:w="839" w:type="pct"/>
            <w:vMerge/>
            <w:vAlign w:val="center"/>
          </w:tcPr>
          <w:p w14:paraId="214D78D7" w14:textId="77777777" w:rsidR="00BC59E8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BC59E8" w:rsidRPr="002A09B0" w14:paraId="09FB1E4A" w14:textId="77777777" w:rsidTr="00BC59E8">
        <w:trPr>
          <w:trHeight w:val="288"/>
        </w:trPr>
        <w:tc>
          <w:tcPr>
            <w:tcW w:w="694" w:type="pct"/>
            <w:noWrap/>
            <w:vAlign w:val="center"/>
            <w:hideMark/>
          </w:tcPr>
          <w:p w14:paraId="0714C209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M</w:t>
            </w:r>
          </w:p>
        </w:tc>
        <w:tc>
          <w:tcPr>
            <w:tcW w:w="693" w:type="pct"/>
            <w:noWrap/>
            <w:vAlign w:val="center"/>
            <w:hideMark/>
          </w:tcPr>
          <w:p w14:paraId="42647D3B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</w:t>
            </w:r>
          </w:p>
        </w:tc>
        <w:tc>
          <w:tcPr>
            <w:tcW w:w="694" w:type="pct"/>
            <w:noWrap/>
            <w:vAlign w:val="center"/>
            <w:hideMark/>
          </w:tcPr>
          <w:p w14:paraId="24250F7C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693" w:type="pct"/>
            <w:noWrap/>
            <w:vAlign w:val="center"/>
          </w:tcPr>
          <w:p w14:paraId="3CCFD3BA" w14:textId="77777777" w:rsidR="00BC59E8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7/69</w:t>
            </w:r>
          </w:p>
          <w:p w14:paraId="0BFA4B95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  <w:noWrap/>
            <w:vAlign w:val="center"/>
          </w:tcPr>
          <w:p w14:paraId="1C3251C5" w14:textId="77777777" w:rsidR="00BC59E8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6/29</w:t>
            </w:r>
          </w:p>
          <w:p w14:paraId="5177C6B6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3" w:type="pct"/>
            <w:noWrap/>
            <w:vAlign w:val="center"/>
          </w:tcPr>
          <w:p w14:paraId="7B0F0D47" w14:textId="77777777" w:rsidR="00BC59E8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5/48</w:t>
            </w:r>
          </w:p>
          <w:p w14:paraId="0B7D62D8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839" w:type="pct"/>
            <w:vMerge w:val="restart"/>
            <w:vAlign w:val="center"/>
          </w:tcPr>
          <w:p w14:paraId="6445AA4B" w14:textId="77777777" w:rsidR="00BC59E8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au = -0.556</w:t>
            </w:r>
          </w:p>
          <w:p w14:paraId="5FA2F76E" w14:textId="77777777" w:rsidR="00BC59E8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= 0.059</w:t>
            </w:r>
          </w:p>
        </w:tc>
      </w:tr>
      <w:tr w:rsidR="00BC59E8" w:rsidRPr="002A09B0" w14:paraId="30F81B1D" w14:textId="77777777" w:rsidTr="00BC59E8">
        <w:trPr>
          <w:trHeight w:val="288"/>
        </w:trPr>
        <w:tc>
          <w:tcPr>
            <w:tcW w:w="694" w:type="pct"/>
            <w:noWrap/>
            <w:vAlign w:val="center"/>
            <w:hideMark/>
          </w:tcPr>
          <w:p w14:paraId="01C5C2DF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M</w:t>
            </w:r>
          </w:p>
        </w:tc>
        <w:tc>
          <w:tcPr>
            <w:tcW w:w="693" w:type="pct"/>
            <w:noWrap/>
            <w:vAlign w:val="center"/>
            <w:hideMark/>
          </w:tcPr>
          <w:p w14:paraId="1AD18B27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</w:t>
            </w:r>
          </w:p>
        </w:tc>
        <w:tc>
          <w:tcPr>
            <w:tcW w:w="694" w:type="pct"/>
            <w:noWrap/>
            <w:vAlign w:val="center"/>
            <w:hideMark/>
          </w:tcPr>
          <w:p w14:paraId="73D41C1A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693" w:type="pct"/>
            <w:noWrap/>
            <w:vAlign w:val="center"/>
          </w:tcPr>
          <w:p w14:paraId="2B47067C" w14:textId="77777777" w:rsidR="00BC59E8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/25</w:t>
            </w:r>
          </w:p>
          <w:p w14:paraId="5ED09265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  <w:noWrap/>
            <w:vAlign w:val="center"/>
          </w:tcPr>
          <w:p w14:paraId="028D143F" w14:textId="77777777" w:rsidR="00BC59E8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3/32</w:t>
            </w:r>
          </w:p>
          <w:p w14:paraId="794E6969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3" w:type="pct"/>
            <w:noWrap/>
            <w:vAlign w:val="center"/>
          </w:tcPr>
          <w:p w14:paraId="502EC7A6" w14:textId="77777777" w:rsidR="00BC59E8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/21</w:t>
            </w:r>
          </w:p>
          <w:p w14:paraId="2DAE0871" w14:textId="77777777" w:rsidR="00BC59E8" w:rsidRPr="000C2243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=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000</w:t>
            </w:r>
          </w:p>
        </w:tc>
        <w:tc>
          <w:tcPr>
            <w:tcW w:w="839" w:type="pct"/>
            <w:vMerge/>
            <w:vAlign w:val="center"/>
          </w:tcPr>
          <w:p w14:paraId="0886A86D" w14:textId="77777777" w:rsidR="00BC59E8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BC59E8" w:rsidRPr="002A09B0" w14:paraId="0F513518" w14:textId="77777777" w:rsidTr="00BC59E8">
        <w:trPr>
          <w:trHeight w:val="288"/>
        </w:trPr>
        <w:tc>
          <w:tcPr>
            <w:tcW w:w="694" w:type="pct"/>
            <w:noWrap/>
            <w:vAlign w:val="center"/>
            <w:hideMark/>
          </w:tcPr>
          <w:p w14:paraId="3935063F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M</w:t>
            </w:r>
          </w:p>
        </w:tc>
        <w:tc>
          <w:tcPr>
            <w:tcW w:w="693" w:type="pct"/>
            <w:noWrap/>
            <w:vAlign w:val="center"/>
            <w:hideMark/>
          </w:tcPr>
          <w:p w14:paraId="423D6924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</w:t>
            </w:r>
          </w:p>
        </w:tc>
        <w:tc>
          <w:tcPr>
            <w:tcW w:w="694" w:type="pct"/>
            <w:noWrap/>
            <w:vAlign w:val="center"/>
            <w:hideMark/>
          </w:tcPr>
          <w:p w14:paraId="48F76424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693" w:type="pct"/>
            <w:noWrap/>
            <w:vAlign w:val="center"/>
          </w:tcPr>
          <w:p w14:paraId="55C99FA7" w14:textId="77777777" w:rsidR="00BC59E8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2/101</w:t>
            </w:r>
          </w:p>
          <w:p w14:paraId="32FEBD0F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  <w:noWrap/>
            <w:vAlign w:val="center"/>
          </w:tcPr>
          <w:p w14:paraId="71A7B7CC" w14:textId="77777777" w:rsidR="00BC59E8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6/93</w:t>
            </w:r>
          </w:p>
          <w:p w14:paraId="4A42F4A9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3" w:type="pct"/>
            <w:noWrap/>
            <w:vAlign w:val="center"/>
          </w:tcPr>
          <w:p w14:paraId="05B0D270" w14:textId="77777777" w:rsidR="00BC59E8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0/84</w:t>
            </w:r>
          </w:p>
          <w:p w14:paraId="6B85BA66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=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01</w:t>
            </w:r>
          </w:p>
        </w:tc>
        <w:tc>
          <w:tcPr>
            <w:tcW w:w="839" w:type="pct"/>
            <w:vMerge/>
            <w:vAlign w:val="center"/>
          </w:tcPr>
          <w:p w14:paraId="044CBF3D" w14:textId="77777777" w:rsidR="00BC59E8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BC59E8" w:rsidRPr="002A09B0" w14:paraId="5F956888" w14:textId="77777777" w:rsidTr="00BC59E8">
        <w:trPr>
          <w:trHeight w:val="288"/>
        </w:trPr>
        <w:tc>
          <w:tcPr>
            <w:tcW w:w="694" w:type="pct"/>
            <w:noWrap/>
            <w:vAlign w:val="center"/>
            <w:hideMark/>
          </w:tcPr>
          <w:p w14:paraId="396E9A75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M</w:t>
            </w:r>
          </w:p>
        </w:tc>
        <w:tc>
          <w:tcPr>
            <w:tcW w:w="693" w:type="pct"/>
            <w:noWrap/>
            <w:vAlign w:val="center"/>
            <w:hideMark/>
          </w:tcPr>
          <w:p w14:paraId="632851F2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</w:t>
            </w:r>
          </w:p>
        </w:tc>
        <w:tc>
          <w:tcPr>
            <w:tcW w:w="694" w:type="pct"/>
            <w:noWrap/>
            <w:vAlign w:val="center"/>
            <w:hideMark/>
          </w:tcPr>
          <w:p w14:paraId="1CDC89C8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693" w:type="pct"/>
            <w:noWrap/>
            <w:vAlign w:val="center"/>
          </w:tcPr>
          <w:p w14:paraId="539E8177" w14:textId="77777777" w:rsidR="00BC59E8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0/90</w:t>
            </w:r>
          </w:p>
          <w:p w14:paraId="02D99AD6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  <w:noWrap/>
            <w:vAlign w:val="center"/>
          </w:tcPr>
          <w:p w14:paraId="7115A6BB" w14:textId="77777777" w:rsidR="00BC59E8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2/35</w:t>
            </w:r>
          </w:p>
          <w:p w14:paraId="66AA4D78" w14:textId="77777777" w:rsidR="00BC59E8" w:rsidRPr="000C2243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P =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0.176</w:t>
            </w:r>
          </w:p>
        </w:tc>
        <w:tc>
          <w:tcPr>
            <w:tcW w:w="693" w:type="pct"/>
            <w:noWrap/>
            <w:vAlign w:val="center"/>
          </w:tcPr>
          <w:p w14:paraId="2E6AD6FA" w14:textId="77777777" w:rsidR="00BC59E8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6/61</w:t>
            </w:r>
          </w:p>
          <w:p w14:paraId="53C5FB41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=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00</w:t>
            </w:r>
          </w:p>
        </w:tc>
        <w:tc>
          <w:tcPr>
            <w:tcW w:w="839" w:type="pct"/>
            <w:vMerge w:val="restart"/>
            <w:vAlign w:val="center"/>
          </w:tcPr>
          <w:p w14:paraId="6D44BC8F" w14:textId="77777777" w:rsidR="00BC59E8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au = -0.111</w:t>
            </w:r>
          </w:p>
          <w:p w14:paraId="0102B2E3" w14:textId="77777777" w:rsidR="00BC59E8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= 0.706</w:t>
            </w:r>
          </w:p>
        </w:tc>
      </w:tr>
      <w:tr w:rsidR="00BC59E8" w:rsidRPr="002A09B0" w14:paraId="0E1D563C" w14:textId="77777777" w:rsidTr="00BC59E8">
        <w:trPr>
          <w:trHeight w:val="288"/>
        </w:trPr>
        <w:tc>
          <w:tcPr>
            <w:tcW w:w="694" w:type="pct"/>
            <w:noWrap/>
            <w:vAlign w:val="center"/>
            <w:hideMark/>
          </w:tcPr>
          <w:p w14:paraId="01D820D9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M</w:t>
            </w:r>
          </w:p>
        </w:tc>
        <w:tc>
          <w:tcPr>
            <w:tcW w:w="693" w:type="pct"/>
            <w:noWrap/>
            <w:vAlign w:val="center"/>
            <w:hideMark/>
          </w:tcPr>
          <w:p w14:paraId="5B70D1F0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</w:t>
            </w:r>
          </w:p>
        </w:tc>
        <w:tc>
          <w:tcPr>
            <w:tcW w:w="694" w:type="pct"/>
            <w:noWrap/>
            <w:vAlign w:val="center"/>
            <w:hideMark/>
          </w:tcPr>
          <w:p w14:paraId="1232CB5F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693" w:type="pct"/>
            <w:noWrap/>
            <w:vAlign w:val="center"/>
          </w:tcPr>
          <w:p w14:paraId="41B0A433" w14:textId="77777777" w:rsidR="00BC59E8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/23</w:t>
            </w:r>
          </w:p>
          <w:p w14:paraId="30980435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  <w:noWrap/>
            <w:vAlign w:val="center"/>
          </w:tcPr>
          <w:p w14:paraId="52E62A43" w14:textId="77777777" w:rsidR="00BC59E8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5/50</w:t>
            </w:r>
          </w:p>
          <w:p w14:paraId="62F03157" w14:textId="77777777" w:rsidR="00BC59E8" w:rsidRPr="000C2243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1.000</w:t>
            </w:r>
          </w:p>
        </w:tc>
        <w:tc>
          <w:tcPr>
            <w:tcW w:w="693" w:type="pct"/>
            <w:noWrap/>
            <w:vAlign w:val="center"/>
          </w:tcPr>
          <w:p w14:paraId="33A1D11D" w14:textId="77777777" w:rsidR="00BC59E8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3/181</w:t>
            </w:r>
          </w:p>
          <w:p w14:paraId="61E01EB3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=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74</w:t>
            </w:r>
          </w:p>
        </w:tc>
        <w:tc>
          <w:tcPr>
            <w:tcW w:w="839" w:type="pct"/>
            <w:vMerge/>
            <w:vAlign w:val="center"/>
          </w:tcPr>
          <w:p w14:paraId="6E0698B5" w14:textId="77777777" w:rsidR="00BC59E8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BC59E8" w:rsidRPr="002A09B0" w14:paraId="5D740933" w14:textId="77777777" w:rsidTr="00BC59E8">
        <w:trPr>
          <w:trHeight w:val="288"/>
        </w:trPr>
        <w:tc>
          <w:tcPr>
            <w:tcW w:w="694" w:type="pct"/>
            <w:noWrap/>
            <w:vAlign w:val="center"/>
            <w:hideMark/>
          </w:tcPr>
          <w:p w14:paraId="168206A7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M</w:t>
            </w:r>
          </w:p>
        </w:tc>
        <w:tc>
          <w:tcPr>
            <w:tcW w:w="693" w:type="pct"/>
            <w:noWrap/>
            <w:vAlign w:val="center"/>
            <w:hideMark/>
          </w:tcPr>
          <w:p w14:paraId="1545F9C1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</w:t>
            </w:r>
          </w:p>
        </w:tc>
        <w:tc>
          <w:tcPr>
            <w:tcW w:w="694" w:type="pct"/>
            <w:noWrap/>
            <w:vAlign w:val="center"/>
            <w:hideMark/>
          </w:tcPr>
          <w:p w14:paraId="388B26B9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693" w:type="pct"/>
            <w:noWrap/>
            <w:vAlign w:val="center"/>
          </w:tcPr>
          <w:p w14:paraId="4D59573B" w14:textId="77777777" w:rsidR="00BC59E8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/142</w:t>
            </w:r>
          </w:p>
          <w:p w14:paraId="77744BF8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  <w:noWrap/>
            <w:vAlign w:val="center"/>
          </w:tcPr>
          <w:p w14:paraId="43936B9E" w14:textId="77777777" w:rsidR="00BC59E8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6/127</w:t>
            </w:r>
          </w:p>
          <w:p w14:paraId="0994766D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3" w:type="pct"/>
            <w:noWrap/>
            <w:vAlign w:val="center"/>
          </w:tcPr>
          <w:p w14:paraId="1F8FE7E6" w14:textId="77777777" w:rsidR="00BC59E8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6/87</w:t>
            </w:r>
          </w:p>
          <w:p w14:paraId="6EC03426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=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668</w:t>
            </w:r>
          </w:p>
        </w:tc>
        <w:tc>
          <w:tcPr>
            <w:tcW w:w="839" w:type="pct"/>
            <w:vMerge/>
            <w:vAlign w:val="center"/>
          </w:tcPr>
          <w:p w14:paraId="5E9D8E96" w14:textId="77777777" w:rsidR="00BC59E8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</w:tbl>
    <w:p w14:paraId="559F2A5E" w14:textId="77777777" w:rsidR="00B62E9C" w:rsidRDefault="00B62E9C">
      <w:r>
        <w:br w:type="page"/>
      </w:r>
    </w:p>
    <w:tbl>
      <w:tblPr>
        <w:tblStyle w:val="Grigliatabella"/>
        <w:tblpPr w:leftFromText="180" w:rightFromText="180" w:vertAnchor="page" w:horzAnchor="margin" w:tblpY="2485"/>
        <w:tblW w:w="5151" w:type="pct"/>
        <w:tblLayout w:type="fixed"/>
        <w:tblLook w:val="04A0" w:firstRow="1" w:lastRow="0" w:firstColumn="1" w:lastColumn="0" w:noHBand="0" w:noVBand="1"/>
      </w:tblPr>
      <w:tblGrid>
        <w:gridCol w:w="1376"/>
        <w:gridCol w:w="1375"/>
        <w:gridCol w:w="1377"/>
        <w:gridCol w:w="1375"/>
        <w:gridCol w:w="1377"/>
        <w:gridCol w:w="1375"/>
        <w:gridCol w:w="1664"/>
      </w:tblGrid>
      <w:tr w:rsidR="00B62E9C" w:rsidRPr="002A09B0" w14:paraId="6CD711ED" w14:textId="77777777" w:rsidTr="00B62E9C">
        <w:trPr>
          <w:trHeight w:val="288"/>
        </w:trPr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91DB45" w14:textId="55666E3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lastRenderedPageBreak/>
              <w:t>8M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95B591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634ACD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396D1F" w14:textId="77777777" w:rsidR="00BC59E8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6/75</w:t>
            </w:r>
          </w:p>
          <w:p w14:paraId="611BFF26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183A30" w14:textId="77777777" w:rsidR="00BC59E8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1/41</w:t>
            </w:r>
          </w:p>
          <w:p w14:paraId="5E7CEDB2" w14:textId="77777777" w:rsidR="00BC59E8" w:rsidRPr="000C2243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P =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1.000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B7B095" w14:textId="77777777" w:rsidR="00BC59E8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6/78</w:t>
            </w:r>
          </w:p>
          <w:p w14:paraId="16FE4C0D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=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668</w:t>
            </w:r>
          </w:p>
        </w:tc>
        <w:tc>
          <w:tcPr>
            <w:tcW w:w="839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B85562" w14:textId="77777777" w:rsidR="00BC59E8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au = 0.259</w:t>
            </w:r>
          </w:p>
          <w:p w14:paraId="1EB04F18" w14:textId="77777777" w:rsidR="00BC59E8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= 0.378</w:t>
            </w:r>
          </w:p>
        </w:tc>
      </w:tr>
      <w:tr w:rsidR="00B62E9C" w:rsidRPr="002A09B0" w14:paraId="4CAF34F8" w14:textId="77777777" w:rsidTr="00B62E9C">
        <w:trPr>
          <w:trHeight w:val="288"/>
        </w:trPr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D79282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M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1C3DCD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7B9A44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DA16C5" w14:textId="77777777" w:rsidR="00BC59E8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7/71</w:t>
            </w:r>
          </w:p>
          <w:p w14:paraId="5DA844E7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683ABF" w14:textId="77777777" w:rsidR="00BC59E8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7/116</w:t>
            </w:r>
          </w:p>
          <w:p w14:paraId="08A26949" w14:textId="77777777" w:rsidR="00BC59E8" w:rsidRPr="000C2243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P =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0.145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ADDC53" w14:textId="77777777" w:rsidR="00BC59E8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5/56</w:t>
            </w:r>
          </w:p>
          <w:p w14:paraId="7DEA4EF0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=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81</w:t>
            </w:r>
          </w:p>
        </w:tc>
        <w:tc>
          <w:tcPr>
            <w:tcW w:w="839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E357E2" w14:textId="77777777" w:rsidR="00BC59E8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B62E9C" w:rsidRPr="002A09B0" w14:paraId="63147916" w14:textId="77777777" w:rsidTr="00B62E9C">
        <w:trPr>
          <w:trHeight w:val="288"/>
        </w:trPr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8FECF3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M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8224D5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CBD146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92858B9" w14:textId="77777777" w:rsidR="00BC59E8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4/88</w:t>
            </w:r>
          </w:p>
          <w:p w14:paraId="7BE0996E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26B0433" w14:textId="77777777" w:rsidR="00BC59E8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2/75</w:t>
            </w:r>
          </w:p>
          <w:p w14:paraId="0E8D0075" w14:textId="77777777" w:rsidR="00BC59E8" w:rsidRPr="002A09B0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2573995" w14:textId="77777777" w:rsidR="00BC59E8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1/102</w:t>
            </w:r>
          </w:p>
          <w:p w14:paraId="7748E1FE" w14:textId="77777777" w:rsidR="00BC59E8" w:rsidRPr="000C2243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=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000</w:t>
            </w:r>
          </w:p>
        </w:tc>
        <w:tc>
          <w:tcPr>
            <w:tcW w:w="839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12B772" w14:textId="77777777" w:rsidR="00BC59E8" w:rsidRDefault="00BC59E8" w:rsidP="00BC5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</w:tbl>
    <w:p w14:paraId="5EE1750A" w14:textId="77777777" w:rsidR="00BC59E8" w:rsidRDefault="00BC59E8">
      <w:pPr>
        <w:rPr>
          <w:lang w:val="en-GB"/>
        </w:rPr>
      </w:pPr>
    </w:p>
    <w:p w14:paraId="58630143" w14:textId="562931B0" w:rsidR="00DB42B3" w:rsidRPr="00837B39" w:rsidRDefault="00DB42B3">
      <w:pPr>
        <w:rPr>
          <w:lang w:val="en-GB"/>
        </w:rPr>
      </w:pPr>
    </w:p>
    <w:tbl>
      <w:tblPr>
        <w:tblStyle w:val="Grigliatabella"/>
        <w:tblW w:w="5151" w:type="pct"/>
        <w:tblLayout w:type="fixed"/>
        <w:tblLook w:val="04A0" w:firstRow="1" w:lastRow="0" w:firstColumn="1" w:lastColumn="0" w:noHBand="0" w:noVBand="1"/>
      </w:tblPr>
      <w:tblGrid>
        <w:gridCol w:w="1376"/>
        <w:gridCol w:w="1375"/>
        <w:gridCol w:w="1377"/>
        <w:gridCol w:w="1375"/>
        <w:gridCol w:w="1377"/>
        <w:gridCol w:w="1375"/>
        <w:gridCol w:w="1664"/>
      </w:tblGrid>
      <w:tr w:rsidR="00DB42B3" w:rsidRPr="002A09B0" w14:paraId="098B0C71" w14:textId="1B24E66D" w:rsidTr="00B62E9C">
        <w:trPr>
          <w:trHeight w:val="288"/>
        </w:trPr>
        <w:tc>
          <w:tcPr>
            <w:tcW w:w="694" w:type="pct"/>
            <w:noWrap/>
            <w:vAlign w:val="center"/>
            <w:hideMark/>
          </w:tcPr>
          <w:p w14:paraId="367F0F01" w14:textId="79CA13B5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M</w:t>
            </w:r>
          </w:p>
        </w:tc>
        <w:tc>
          <w:tcPr>
            <w:tcW w:w="693" w:type="pct"/>
            <w:noWrap/>
            <w:vAlign w:val="center"/>
            <w:hideMark/>
          </w:tcPr>
          <w:p w14:paraId="436F6AF6" w14:textId="77777777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</w:t>
            </w:r>
          </w:p>
        </w:tc>
        <w:tc>
          <w:tcPr>
            <w:tcW w:w="694" w:type="pct"/>
            <w:noWrap/>
            <w:vAlign w:val="center"/>
            <w:hideMark/>
          </w:tcPr>
          <w:p w14:paraId="246731CA" w14:textId="77777777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693" w:type="pct"/>
            <w:noWrap/>
            <w:vAlign w:val="center"/>
          </w:tcPr>
          <w:p w14:paraId="731D9571" w14:textId="77777777" w:rsidR="00DB42B3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4/97</w:t>
            </w:r>
          </w:p>
          <w:p w14:paraId="25EDE4BB" w14:textId="50FB13B3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  <w:noWrap/>
            <w:vAlign w:val="center"/>
          </w:tcPr>
          <w:p w14:paraId="7C1D33BF" w14:textId="77777777" w:rsidR="00DB42B3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1/170</w:t>
            </w:r>
          </w:p>
          <w:p w14:paraId="326CA550" w14:textId="07572817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3" w:type="pct"/>
            <w:noWrap/>
            <w:vAlign w:val="center"/>
          </w:tcPr>
          <w:p w14:paraId="4BEB7A1E" w14:textId="77777777" w:rsidR="00DB42B3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2/138</w:t>
            </w:r>
          </w:p>
          <w:p w14:paraId="0D0EBD91" w14:textId="0A671519" w:rsidR="00DB42B3" w:rsidRPr="00F45253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671</w:t>
            </w:r>
          </w:p>
        </w:tc>
        <w:tc>
          <w:tcPr>
            <w:tcW w:w="839" w:type="pct"/>
            <w:vMerge w:val="restart"/>
            <w:vAlign w:val="center"/>
          </w:tcPr>
          <w:p w14:paraId="31459E3B" w14:textId="2732D502" w:rsidR="000E2350" w:rsidRDefault="000E2350" w:rsidP="000E2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au</w:t>
            </w:r>
            <w:r w:rsidR="00CD0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</w:t>
            </w:r>
            <w:r w:rsidR="00E64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1</w:t>
            </w:r>
          </w:p>
          <w:p w14:paraId="71A8B32B" w14:textId="2CDD24D8" w:rsidR="00DB42B3" w:rsidRDefault="000E2350" w:rsidP="000E2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= 0.</w:t>
            </w:r>
            <w:r w:rsidR="00E64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06</w:t>
            </w:r>
          </w:p>
        </w:tc>
      </w:tr>
      <w:tr w:rsidR="00DB42B3" w:rsidRPr="002A09B0" w14:paraId="7688D4CD" w14:textId="01F462F5" w:rsidTr="00B62E9C">
        <w:trPr>
          <w:trHeight w:val="288"/>
        </w:trPr>
        <w:tc>
          <w:tcPr>
            <w:tcW w:w="694" w:type="pct"/>
            <w:noWrap/>
            <w:vAlign w:val="center"/>
            <w:hideMark/>
          </w:tcPr>
          <w:p w14:paraId="3668F756" w14:textId="77777777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M</w:t>
            </w:r>
          </w:p>
        </w:tc>
        <w:tc>
          <w:tcPr>
            <w:tcW w:w="693" w:type="pct"/>
            <w:noWrap/>
            <w:vAlign w:val="center"/>
            <w:hideMark/>
          </w:tcPr>
          <w:p w14:paraId="73E55F21" w14:textId="77777777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</w:t>
            </w:r>
          </w:p>
        </w:tc>
        <w:tc>
          <w:tcPr>
            <w:tcW w:w="694" w:type="pct"/>
            <w:noWrap/>
            <w:vAlign w:val="center"/>
            <w:hideMark/>
          </w:tcPr>
          <w:p w14:paraId="417F5A5E" w14:textId="77777777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693" w:type="pct"/>
            <w:noWrap/>
            <w:vAlign w:val="center"/>
          </w:tcPr>
          <w:p w14:paraId="50C5EEA3" w14:textId="77777777" w:rsidR="00DB42B3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0/49</w:t>
            </w:r>
          </w:p>
          <w:p w14:paraId="4DBA98D8" w14:textId="5460D5EE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  <w:noWrap/>
            <w:vAlign w:val="center"/>
          </w:tcPr>
          <w:p w14:paraId="48C28429" w14:textId="77777777" w:rsidR="00DB42B3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9/77</w:t>
            </w:r>
          </w:p>
          <w:p w14:paraId="0A86885D" w14:textId="6954F880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3" w:type="pct"/>
            <w:noWrap/>
            <w:vAlign w:val="center"/>
          </w:tcPr>
          <w:p w14:paraId="6BACBB50" w14:textId="77777777" w:rsidR="00DB42B3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5/84</w:t>
            </w:r>
          </w:p>
          <w:p w14:paraId="662A0EDB" w14:textId="2A508B1D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586</w:t>
            </w:r>
          </w:p>
        </w:tc>
        <w:tc>
          <w:tcPr>
            <w:tcW w:w="839" w:type="pct"/>
            <w:vMerge/>
            <w:vAlign w:val="center"/>
          </w:tcPr>
          <w:p w14:paraId="17850F59" w14:textId="77777777" w:rsidR="00DB42B3" w:rsidRDefault="00DB42B3" w:rsidP="003C3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DB42B3" w:rsidRPr="002A09B0" w14:paraId="132C0A6F" w14:textId="0E534FB4" w:rsidTr="00B62E9C">
        <w:trPr>
          <w:trHeight w:val="288"/>
        </w:trPr>
        <w:tc>
          <w:tcPr>
            <w:tcW w:w="694" w:type="pct"/>
            <w:noWrap/>
            <w:vAlign w:val="center"/>
            <w:hideMark/>
          </w:tcPr>
          <w:p w14:paraId="7A58B63A" w14:textId="77777777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M</w:t>
            </w:r>
          </w:p>
        </w:tc>
        <w:tc>
          <w:tcPr>
            <w:tcW w:w="693" w:type="pct"/>
            <w:noWrap/>
            <w:vAlign w:val="center"/>
            <w:hideMark/>
          </w:tcPr>
          <w:p w14:paraId="3853D5B8" w14:textId="77777777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</w:t>
            </w:r>
          </w:p>
        </w:tc>
        <w:tc>
          <w:tcPr>
            <w:tcW w:w="694" w:type="pct"/>
            <w:noWrap/>
            <w:vAlign w:val="center"/>
            <w:hideMark/>
          </w:tcPr>
          <w:p w14:paraId="033AB70F" w14:textId="77777777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693" w:type="pct"/>
            <w:noWrap/>
            <w:vAlign w:val="center"/>
          </w:tcPr>
          <w:p w14:paraId="581FA691" w14:textId="77777777" w:rsidR="00DB42B3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/25</w:t>
            </w:r>
          </w:p>
          <w:p w14:paraId="7E8D6B4D" w14:textId="5145E031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  <w:noWrap/>
            <w:vAlign w:val="center"/>
          </w:tcPr>
          <w:p w14:paraId="322DC811" w14:textId="77777777" w:rsidR="00DB42B3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8/42</w:t>
            </w:r>
          </w:p>
          <w:p w14:paraId="125A534D" w14:textId="2160F909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3" w:type="pct"/>
            <w:noWrap/>
            <w:vAlign w:val="center"/>
          </w:tcPr>
          <w:p w14:paraId="043408F6" w14:textId="77777777" w:rsidR="00DB42B3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4/62</w:t>
            </w:r>
          </w:p>
          <w:p w14:paraId="2E3A71C9" w14:textId="01B8B901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526</w:t>
            </w:r>
          </w:p>
        </w:tc>
        <w:tc>
          <w:tcPr>
            <w:tcW w:w="839" w:type="pct"/>
            <w:vMerge/>
            <w:vAlign w:val="center"/>
          </w:tcPr>
          <w:p w14:paraId="2D256D0E" w14:textId="77777777" w:rsidR="00DB42B3" w:rsidRDefault="00DB42B3" w:rsidP="003C3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DB42B3" w:rsidRPr="002A09B0" w14:paraId="50D4468D" w14:textId="1B3EAEA0" w:rsidTr="00B62E9C">
        <w:trPr>
          <w:trHeight w:val="288"/>
        </w:trPr>
        <w:tc>
          <w:tcPr>
            <w:tcW w:w="694" w:type="pct"/>
            <w:noWrap/>
            <w:vAlign w:val="center"/>
            <w:hideMark/>
          </w:tcPr>
          <w:p w14:paraId="4EF756F1" w14:textId="77777777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M</w:t>
            </w:r>
          </w:p>
        </w:tc>
        <w:tc>
          <w:tcPr>
            <w:tcW w:w="693" w:type="pct"/>
            <w:noWrap/>
            <w:vAlign w:val="center"/>
            <w:hideMark/>
          </w:tcPr>
          <w:p w14:paraId="01CF34CB" w14:textId="77777777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</w:t>
            </w:r>
          </w:p>
        </w:tc>
        <w:tc>
          <w:tcPr>
            <w:tcW w:w="694" w:type="pct"/>
            <w:noWrap/>
            <w:vAlign w:val="center"/>
            <w:hideMark/>
          </w:tcPr>
          <w:p w14:paraId="0529100A" w14:textId="77777777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693" w:type="pct"/>
            <w:noWrap/>
            <w:vAlign w:val="center"/>
          </w:tcPr>
          <w:p w14:paraId="77E407E7" w14:textId="77777777" w:rsidR="00DB42B3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9/95</w:t>
            </w:r>
          </w:p>
          <w:p w14:paraId="1358FD45" w14:textId="021011E6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  <w:noWrap/>
            <w:vAlign w:val="center"/>
          </w:tcPr>
          <w:p w14:paraId="1E59B0A2" w14:textId="77777777" w:rsidR="00DB42B3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0/148</w:t>
            </w:r>
          </w:p>
          <w:p w14:paraId="57F8FBEC" w14:textId="71D9E8E7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3" w:type="pct"/>
            <w:noWrap/>
            <w:vAlign w:val="center"/>
          </w:tcPr>
          <w:p w14:paraId="472B947B" w14:textId="77777777" w:rsidR="00DB42B3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0/184</w:t>
            </w:r>
          </w:p>
          <w:p w14:paraId="05E582B6" w14:textId="62D716B0" w:rsidR="00DB42B3" w:rsidRPr="007A01BC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825</w:t>
            </w:r>
          </w:p>
        </w:tc>
        <w:tc>
          <w:tcPr>
            <w:tcW w:w="839" w:type="pct"/>
            <w:vMerge w:val="restart"/>
            <w:vAlign w:val="center"/>
          </w:tcPr>
          <w:p w14:paraId="5FA56898" w14:textId="6C3E2588" w:rsidR="003F2D8B" w:rsidRDefault="003F2D8B" w:rsidP="003F2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au</w:t>
            </w:r>
            <w:r w:rsidR="00CD0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-0.185</w:t>
            </w:r>
          </w:p>
          <w:p w14:paraId="4EBDF5E2" w14:textId="20D0818A" w:rsidR="00DB42B3" w:rsidRDefault="003F2D8B" w:rsidP="003F2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= 0.529</w:t>
            </w:r>
          </w:p>
        </w:tc>
      </w:tr>
      <w:tr w:rsidR="00DB42B3" w:rsidRPr="002A09B0" w14:paraId="5703E528" w14:textId="2E5D6F16" w:rsidTr="00B62E9C">
        <w:trPr>
          <w:trHeight w:val="288"/>
        </w:trPr>
        <w:tc>
          <w:tcPr>
            <w:tcW w:w="694" w:type="pct"/>
            <w:noWrap/>
            <w:vAlign w:val="center"/>
            <w:hideMark/>
          </w:tcPr>
          <w:p w14:paraId="7AA35F2B" w14:textId="77777777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M</w:t>
            </w:r>
          </w:p>
        </w:tc>
        <w:tc>
          <w:tcPr>
            <w:tcW w:w="693" w:type="pct"/>
            <w:noWrap/>
            <w:vAlign w:val="center"/>
            <w:hideMark/>
          </w:tcPr>
          <w:p w14:paraId="6886ED8E" w14:textId="77777777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</w:t>
            </w:r>
          </w:p>
        </w:tc>
        <w:tc>
          <w:tcPr>
            <w:tcW w:w="694" w:type="pct"/>
            <w:noWrap/>
            <w:vAlign w:val="center"/>
            <w:hideMark/>
          </w:tcPr>
          <w:p w14:paraId="1B544105" w14:textId="77777777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693" w:type="pct"/>
            <w:noWrap/>
            <w:vAlign w:val="center"/>
          </w:tcPr>
          <w:p w14:paraId="247B0B11" w14:textId="77777777" w:rsidR="00DB42B3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/139</w:t>
            </w:r>
          </w:p>
          <w:p w14:paraId="0A4F2DE4" w14:textId="1F645668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  <w:noWrap/>
            <w:vAlign w:val="center"/>
          </w:tcPr>
          <w:p w14:paraId="655FB0FA" w14:textId="77777777" w:rsidR="00DB42B3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4/114</w:t>
            </w:r>
          </w:p>
          <w:p w14:paraId="1AA04BD6" w14:textId="23155B43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3" w:type="pct"/>
            <w:noWrap/>
            <w:vAlign w:val="center"/>
          </w:tcPr>
          <w:p w14:paraId="1FE106B6" w14:textId="77777777" w:rsidR="00DB42B3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0/162</w:t>
            </w:r>
          </w:p>
          <w:p w14:paraId="128A1993" w14:textId="3547DFC0" w:rsidR="00DB42B3" w:rsidRPr="007A01BC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182</w:t>
            </w:r>
          </w:p>
        </w:tc>
        <w:tc>
          <w:tcPr>
            <w:tcW w:w="839" w:type="pct"/>
            <w:vMerge/>
            <w:vAlign w:val="center"/>
          </w:tcPr>
          <w:p w14:paraId="517B5B75" w14:textId="77777777" w:rsidR="00DB42B3" w:rsidRDefault="00DB42B3" w:rsidP="003C3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DB42B3" w:rsidRPr="002A09B0" w14:paraId="694A8019" w14:textId="6AB13046" w:rsidTr="00B62E9C">
        <w:trPr>
          <w:trHeight w:val="288"/>
        </w:trPr>
        <w:tc>
          <w:tcPr>
            <w:tcW w:w="694" w:type="pct"/>
            <w:noWrap/>
            <w:vAlign w:val="center"/>
            <w:hideMark/>
          </w:tcPr>
          <w:p w14:paraId="4B7B17AE" w14:textId="77777777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M</w:t>
            </w:r>
          </w:p>
        </w:tc>
        <w:tc>
          <w:tcPr>
            <w:tcW w:w="693" w:type="pct"/>
            <w:noWrap/>
            <w:vAlign w:val="center"/>
            <w:hideMark/>
          </w:tcPr>
          <w:p w14:paraId="4C485A7B" w14:textId="77777777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</w:t>
            </w:r>
          </w:p>
        </w:tc>
        <w:tc>
          <w:tcPr>
            <w:tcW w:w="694" w:type="pct"/>
            <w:noWrap/>
            <w:vAlign w:val="center"/>
            <w:hideMark/>
          </w:tcPr>
          <w:p w14:paraId="0EC40C95" w14:textId="77777777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693" w:type="pct"/>
            <w:noWrap/>
            <w:vAlign w:val="center"/>
          </w:tcPr>
          <w:p w14:paraId="0C952857" w14:textId="77777777" w:rsidR="00DB42B3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3/119</w:t>
            </w:r>
          </w:p>
          <w:p w14:paraId="12237930" w14:textId="51393D23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  <w:noWrap/>
            <w:vAlign w:val="center"/>
          </w:tcPr>
          <w:p w14:paraId="08FCEDC1" w14:textId="77777777" w:rsidR="00DB42B3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5/156</w:t>
            </w:r>
          </w:p>
          <w:p w14:paraId="75ECDDBB" w14:textId="0BFF1AA9" w:rsidR="00DB42B3" w:rsidRPr="007A01BC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298</w:t>
            </w:r>
          </w:p>
        </w:tc>
        <w:tc>
          <w:tcPr>
            <w:tcW w:w="693" w:type="pct"/>
            <w:noWrap/>
            <w:vAlign w:val="center"/>
          </w:tcPr>
          <w:p w14:paraId="5D8C5C21" w14:textId="77777777" w:rsidR="00DB42B3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3/162</w:t>
            </w:r>
          </w:p>
          <w:p w14:paraId="1B035116" w14:textId="5AAB9677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814</w:t>
            </w:r>
          </w:p>
        </w:tc>
        <w:tc>
          <w:tcPr>
            <w:tcW w:w="839" w:type="pct"/>
            <w:vMerge/>
            <w:vAlign w:val="center"/>
          </w:tcPr>
          <w:p w14:paraId="2A95DEF3" w14:textId="77777777" w:rsidR="00DB42B3" w:rsidRDefault="00DB42B3" w:rsidP="003C3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DB42B3" w:rsidRPr="002A09B0" w14:paraId="28D57EFF" w14:textId="3ADA0806" w:rsidTr="00B62E9C">
        <w:trPr>
          <w:trHeight w:val="288"/>
        </w:trPr>
        <w:tc>
          <w:tcPr>
            <w:tcW w:w="694" w:type="pct"/>
            <w:noWrap/>
            <w:vAlign w:val="center"/>
            <w:hideMark/>
          </w:tcPr>
          <w:p w14:paraId="6A212761" w14:textId="77777777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M</w:t>
            </w:r>
          </w:p>
        </w:tc>
        <w:tc>
          <w:tcPr>
            <w:tcW w:w="693" w:type="pct"/>
            <w:noWrap/>
            <w:vAlign w:val="center"/>
            <w:hideMark/>
          </w:tcPr>
          <w:p w14:paraId="14F0AE73" w14:textId="77777777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</w:t>
            </w:r>
          </w:p>
        </w:tc>
        <w:tc>
          <w:tcPr>
            <w:tcW w:w="694" w:type="pct"/>
            <w:noWrap/>
            <w:vAlign w:val="center"/>
            <w:hideMark/>
          </w:tcPr>
          <w:p w14:paraId="70612F11" w14:textId="77777777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693" w:type="pct"/>
            <w:noWrap/>
            <w:vAlign w:val="center"/>
          </w:tcPr>
          <w:p w14:paraId="2E4F72F4" w14:textId="77777777" w:rsidR="00DB42B3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8/61</w:t>
            </w:r>
          </w:p>
          <w:p w14:paraId="5B578F58" w14:textId="38F9C785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  <w:noWrap/>
            <w:vAlign w:val="center"/>
          </w:tcPr>
          <w:p w14:paraId="4B7D9F05" w14:textId="77777777" w:rsidR="00DB42B3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8/65</w:t>
            </w:r>
          </w:p>
          <w:p w14:paraId="4922F9A9" w14:textId="4E9B3DFA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215</w:t>
            </w:r>
          </w:p>
        </w:tc>
        <w:tc>
          <w:tcPr>
            <w:tcW w:w="693" w:type="pct"/>
            <w:noWrap/>
            <w:vAlign w:val="center"/>
          </w:tcPr>
          <w:p w14:paraId="2EDCABE3" w14:textId="77777777" w:rsidR="00DB42B3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5/53</w:t>
            </w:r>
          </w:p>
          <w:p w14:paraId="5DD0A84D" w14:textId="7342F8D9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784</w:t>
            </w:r>
          </w:p>
        </w:tc>
        <w:tc>
          <w:tcPr>
            <w:tcW w:w="839" w:type="pct"/>
            <w:vMerge w:val="restart"/>
            <w:vAlign w:val="center"/>
          </w:tcPr>
          <w:p w14:paraId="336DEE71" w14:textId="21874940" w:rsidR="006865CD" w:rsidRDefault="006865CD" w:rsidP="0068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au</w:t>
            </w:r>
            <w:r w:rsidR="00CD0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074</w:t>
            </w:r>
          </w:p>
          <w:p w14:paraId="597299A2" w14:textId="7FD23284" w:rsidR="00DB42B3" w:rsidRDefault="006865CD" w:rsidP="0068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= 0.801</w:t>
            </w:r>
          </w:p>
        </w:tc>
      </w:tr>
      <w:tr w:rsidR="00DB42B3" w:rsidRPr="002A09B0" w14:paraId="576421C8" w14:textId="679144C4" w:rsidTr="00B62E9C">
        <w:trPr>
          <w:trHeight w:val="288"/>
        </w:trPr>
        <w:tc>
          <w:tcPr>
            <w:tcW w:w="694" w:type="pct"/>
            <w:noWrap/>
            <w:vAlign w:val="center"/>
            <w:hideMark/>
          </w:tcPr>
          <w:p w14:paraId="2175BB21" w14:textId="77777777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M</w:t>
            </w:r>
          </w:p>
        </w:tc>
        <w:tc>
          <w:tcPr>
            <w:tcW w:w="693" w:type="pct"/>
            <w:noWrap/>
            <w:vAlign w:val="center"/>
            <w:hideMark/>
          </w:tcPr>
          <w:p w14:paraId="3C98A732" w14:textId="77777777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</w:t>
            </w:r>
          </w:p>
        </w:tc>
        <w:tc>
          <w:tcPr>
            <w:tcW w:w="694" w:type="pct"/>
            <w:noWrap/>
            <w:vAlign w:val="center"/>
            <w:hideMark/>
          </w:tcPr>
          <w:p w14:paraId="47530A92" w14:textId="77777777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693" w:type="pct"/>
            <w:noWrap/>
            <w:vAlign w:val="center"/>
          </w:tcPr>
          <w:p w14:paraId="6D0AA15C" w14:textId="77777777" w:rsidR="00DB42B3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3/116</w:t>
            </w:r>
          </w:p>
          <w:p w14:paraId="57C961F9" w14:textId="4BDD46EC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  <w:noWrap/>
            <w:vAlign w:val="center"/>
          </w:tcPr>
          <w:p w14:paraId="4E18F8F5" w14:textId="77777777" w:rsidR="00DB42B3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8/119</w:t>
            </w:r>
          </w:p>
          <w:p w14:paraId="63C06C9D" w14:textId="3862614B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3" w:type="pct"/>
            <w:noWrap/>
            <w:vAlign w:val="center"/>
          </w:tcPr>
          <w:p w14:paraId="351EF2B9" w14:textId="77777777" w:rsidR="00DB42B3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5/119</w:t>
            </w:r>
          </w:p>
          <w:p w14:paraId="6813B719" w14:textId="0A46B6FA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359</w:t>
            </w:r>
          </w:p>
        </w:tc>
        <w:tc>
          <w:tcPr>
            <w:tcW w:w="839" w:type="pct"/>
            <w:vMerge/>
            <w:vAlign w:val="center"/>
          </w:tcPr>
          <w:p w14:paraId="4B07F6EF" w14:textId="77777777" w:rsidR="00DB42B3" w:rsidRDefault="00DB42B3" w:rsidP="003C3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DB42B3" w:rsidRPr="002A09B0" w14:paraId="693FC525" w14:textId="15EFCF95" w:rsidTr="00B62E9C">
        <w:trPr>
          <w:trHeight w:val="288"/>
        </w:trPr>
        <w:tc>
          <w:tcPr>
            <w:tcW w:w="694" w:type="pct"/>
            <w:noWrap/>
            <w:vAlign w:val="center"/>
            <w:hideMark/>
          </w:tcPr>
          <w:p w14:paraId="3770DE7B" w14:textId="77777777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M</w:t>
            </w:r>
          </w:p>
        </w:tc>
        <w:tc>
          <w:tcPr>
            <w:tcW w:w="693" w:type="pct"/>
            <w:noWrap/>
            <w:vAlign w:val="center"/>
            <w:hideMark/>
          </w:tcPr>
          <w:p w14:paraId="0013F2F3" w14:textId="77777777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</w:t>
            </w:r>
          </w:p>
        </w:tc>
        <w:tc>
          <w:tcPr>
            <w:tcW w:w="694" w:type="pct"/>
            <w:noWrap/>
            <w:vAlign w:val="center"/>
            <w:hideMark/>
          </w:tcPr>
          <w:p w14:paraId="185BF4B9" w14:textId="77777777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693" w:type="pct"/>
            <w:noWrap/>
            <w:vAlign w:val="center"/>
          </w:tcPr>
          <w:p w14:paraId="4E31A7EE" w14:textId="77777777" w:rsidR="00DB42B3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5/65</w:t>
            </w:r>
          </w:p>
          <w:p w14:paraId="1AC829A3" w14:textId="6204476D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  <w:noWrap/>
            <w:vAlign w:val="center"/>
          </w:tcPr>
          <w:p w14:paraId="4869ABF4" w14:textId="77777777" w:rsidR="00DB42B3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4/29</w:t>
            </w:r>
          </w:p>
          <w:p w14:paraId="0BF21DD7" w14:textId="18F68DE7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3" w:type="pct"/>
            <w:noWrap/>
            <w:vAlign w:val="center"/>
          </w:tcPr>
          <w:p w14:paraId="7EAF9A6F" w14:textId="77777777" w:rsidR="00DB42B3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1/79</w:t>
            </w:r>
          </w:p>
          <w:p w14:paraId="626F7747" w14:textId="175CDD33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820</w:t>
            </w:r>
          </w:p>
        </w:tc>
        <w:tc>
          <w:tcPr>
            <w:tcW w:w="839" w:type="pct"/>
            <w:vMerge/>
            <w:vAlign w:val="center"/>
          </w:tcPr>
          <w:p w14:paraId="2BFB4E63" w14:textId="77777777" w:rsidR="00DB42B3" w:rsidRDefault="00DB42B3" w:rsidP="003C3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DB42B3" w:rsidRPr="002A09B0" w14:paraId="605E1EDA" w14:textId="70522E28" w:rsidTr="00B62E9C">
        <w:trPr>
          <w:trHeight w:val="288"/>
        </w:trPr>
        <w:tc>
          <w:tcPr>
            <w:tcW w:w="694" w:type="pct"/>
            <w:noWrap/>
            <w:vAlign w:val="center"/>
            <w:hideMark/>
          </w:tcPr>
          <w:p w14:paraId="4E7AFAED" w14:textId="77777777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M</w:t>
            </w:r>
          </w:p>
        </w:tc>
        <w:tc>
          <w:tcPr>
            <w:tcW w:w="693" w:type="pct"/>
            <w:noWrap/>
            <w:vAlign w:val="center"/>
            <w:hideMark/>
          </w:tcPr>
          <w:p w14:paraId="5EF931CF" w14:textId="77777777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</w:t>
            </w:r>
          </w:p>
        </w:tc>
        <w:tc>
          <w:tcPr>
            <w:tcW w:w="694" w:type="pct"/>
            <w:noWrap/>
            <w:vAlign w:val="center"/>
            <w:hideMark/>
          </w:tcPr>
          <w:p w14:paraId="18F8B8A1" w14:textId="77777777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693" w:type="pct"/>
            <w:noWrap/>
            <w:vAlign w:val="center"/>
          </w:tcPr>
          <w:p w14:paraId="6580326B" w14:textId="77777777" w:rsidR="00DB42B3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8/42</w:t>
            </w:r>
          </w:p>
          <w:p w14:paraId="18CFB795" w14:textId="021B2DD5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  <w:noWrap/>
            <w:vAlign w:val="center"/>
          </w:tcPr>
          <w:p w14:paraId="421D4351" w14:textId="77777777" w:rsidR="00DB42B3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6/60</w:t>
            </w:r>
          </w:p>
          <w:p w14:paraId="73C2805B" w14:textId="3CDE6CFC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155</w:t>
            </w:r>
          </w:p>
        </w:tc>
        <w:tc>
          <w:tcPr>
            <w:tcW w:w="693" w:type="pct"/>
            <w:noWrap/>
            <w:vAlign w:val="center"/>
          </w:tcPr>
          <w:p w14:paraId="12D28C29" w14:textId="77777777" w:rsidR="00DB42B3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6/92</w:t>
            </w:r>
          </w:p>
          <w:p w14:paraId="07C309DD" w14:textId="447F68F7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1.000</w:t>
            </w:r>
          </w:p>
        </w:tc>
        <w:tc>
          <w:tcPr>
            <w:tcW w:w="839" w:type="pct"/>
            <w:vMerge w:val="restart"/>
            <w:vAlign w:val="center"/>
          </w:tcPr>
          <w:p w14:paraId="74A88198" w14:textId="5E11CEFA" w:rsidR="000B0130" w:rsidRDefault="000B0130" w:rsidP="000B01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au</w:t>
            </w:r>
            <w:r w:rsidR="00CD0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185</w:t>
            </w:r>
          </w:p>
          <w:p w14:paraId="1BC19DA8" w14:textId="7F809013" w:rsidR="00DB42B3" w:rsidRDefault="000B0130" w:rsidP="000B01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= 0.529</w:t>
            </w:r>
          </w:p>
        </w:tc>
      </w:tr>
      <w:tr w:rsidR="00DB42B3" w:rsidRPr="002A09B0" w14:paraId="11D0EBD7" w14:textId="73928EDC" w:rsidTr="00B62E9C">
        <w:trPr>
          <w:trHeight w:val="288"/>
        </w:trPr>
        <w:tc>
          <w:tcPr>
            <w:tcW w:w="694" w:type="pct"/>
            <w:noWrap/>
            <w:vAlign w:val="center"/>
            <w:hideMark/>
          </w:tcPr>
          <w:p w14:paraId="15D27A8C" w14:textId="77777777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M</w:t>
            </w:r>
          </w:p>
        </w:tc>
        <w:tc>
          <w:tcPr>
            <w:tcW w:w="693" w:type="pct"/>
            <w:noWrap/>
            <w:vAlign w:val="center"/>
            <w:hideMark/>
          </w:tcPr>
          <w:p w14:paraId="46B40F2C" w14:textId="77777777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</w:t>
            </w:r>
          </w:p>
        </w:tc>
        <w:tc>
          <w:tcPr>
            <w:tcW w:w="694" w:type="pct"/>
            <w:noWrap/>
            <w:vAlign w:val="center"/>
            <w:hideMark/>
          </w:tcPr>
          <w:p w14:paraId="04B6DB50" w14:textId="77777777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693" w:type="pct"/>
            <w:noWrap/>
            <w:vAlign w:val="center"/>
          </w:tcPr>
          <w:p w14:paraId="64D0B972" w14:textId="77777777" w:rsidR="00DB42B3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0/59</w:t>
            </w:r>
          </w:p>
          <w:p w14:paraId="760834BF" w14:textId="36673BC8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  <w:noWrap/>
            <w:vAlign w:val="center"/>
          </w:tcPr>
          <w:p w14:paraId="5F5DCA61" w14:textId="77777777" w:rsidR="00DB42B3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2/85</w:t>
            </w:r>
          </w:p>
          <w:p w14:paraId="33DC756E" w14:textId="3B541BFA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051</w:t>
            </w:r>
          </w:p>
        </w:tc>
        <w:tc>
          <w:tcPr>
            <w:tcW w:w="693" w:type="pct"/>
            <w:noWrap/>
            <w:vAlign w:val="center"/>
          </w:tcPr>
          <w:p w14:paraId="47B83762" w14:textId="77777777" w:rsidR="00DB42B3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8/95</w:t>
            </w:r>
          </w:p>
          <w:p w14:paraId="2B91C21F" w14:textId="2799E2FB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1.000</w:t>
            </w:r>
          </w:p>
        </w:tc>
        <w:tc>
          <w:tcPr>
            <w:tcW w:w="839" w:type="pct"/>
            <w:vMerge/>
            <w:vAlign w:val="center"/>
          </w:tcPr>
          <w:p w14:paraId="587F728D" w14:textId="77777777" w:rsidR="00DB42B3" w:rsidRDefault="00DB42B3" w:rsidP="003C3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DB42B3" w:rsidRPr="002A09B0" w14:paraId="1E1D1327" w14:textId="0CA72180" w:rsidTr="00B62E9C">
        <w:trPr>
          <w:trHeight w:val="288"/>
        </w:trPr>
        <w:tc>
          <w:tcPr>
            <w:tcW w:w="694" w:type="pct"/>
            <w:noWrap/>
            <w:vAlign w:val="center"/>
            <w:hideMark/>
          </w:tcPr>
          <w:p w14:paraId="16F46303" w14:textId="77777777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M</w:t>
            </w:r>
          </w:p>
        </w:tc>
        <w:tc>
          <w:tcPr>
            <w:tcW w:w="693" w:type="pct"/>
            <w:noWrap/>
            <w:vAlign w:val="center"/>
            <w:hideMark/>
          </w:tcPr>
          <w:p w14:paraId="38871DA4" w14:textId="77777777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</w:t>
            </w:r>
          </w:p>
        </w:tc>
        <w:tc>
          <w:tcPr>
            <w:tcW w:w="694" w:type="pct"/>
            <w:noWrap/>
            <w:vAlign w:val="center"/>
            <w:hideMark/>
          </w:tcPr>
          <w:p w14:paraId="3288F538" w14:textId="77777777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693" w:type="pct"/>
            <w:noWrap/>
            <w:vAlign w:val="center"/>
          </w:tcPr>
          <w:p w14:paraId="4670E294" w14:textId="77777777" w:rsidR="00DB42B3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1/57</w:t>
            </w:r>
          </w:p>
          <w:p w14:paraId="4B343A9D" w14:textId="73B11889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  <w:noWrap/>
            <w:vAlign w:val="center"/>
          </w:tcPr>
          <w:p w14:paraId="55290954" w14:textId="77777777" w:rsidR="00DB42B3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0/87</w:t>
            </w:r>
          </w:p>
          <w:p w14:paraId="2DB967A3" w14:textId="42E7C615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198</w:t>
            </w:r>
          </w:p>
        </w:tc>
        <w:tc>
          <w:tcPr>
            <w:tcW w:w="693" w:type="pct"/>
            <w:noWrap/>
            <w:vAlign w:val="center"/>
          </w:tcPr>
          <w:p w14:paraId="3A44AA02" w14:textId="77777777" w:rsidR="00DB42B3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3/180</w:t>
            </w:r>
          </w:p>
          <w:p w14:paraId="3CC9A072" w14:textId="1A700541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062</w:t>
            </w:r>
          </w:p>
        </w:tc>
        <w:tc>
          <w:tcPr>
            <w:tcW w:w="839" w:type="pct"/>
            <w:vMerge/>
            <w:vAlign w:val="center"/>
          </w:tcPr>
          <w:p w14:paraId="02BCEF3D" w14:textId="77777777" w:rsidR="00DB42B3" w:rsidRDefault="00DB42B3" w:rsidP="003C3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DB42B3" w:rsidRPr="002A09B0" w14:paraId="12B69CBE" w14:textId="3DCEF97D" w:rsidTr="00B62E9C">
        <w:trPr>
          <w:trHeight w:val="288"/>
        </w:trPr>
        <w:tc>
          <w:tcPr>
            <w:tcW w:w="694" w:type="pct"/>
            <w:noWrap/>
            <w:vAlign w:val="center"/>
            <w:hideMark/>
          </w:tcPr>
          <w:p w14:paraId="5C747B8F" w14:textId="77777777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3M</w:t>
            </w:r>
          </w:p>
        </w:tc>
        <w:tc>
          <w:tcPr>
            <w:tcW w:w="693" w:type="pct"/>
            <w:noWrap/>
            <w:vAlign w:val="center"/>
            <w:hideMark/>
          </w:tcPr>
          <w:p w14:paraId="7BB50638" w14:textId="77777777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</w:t>
            </w:r>
          </w:p>
        </w:tc>
        <w:tc>
          <w:tcPr>
            <w:tcW w:w="694" w:type="pct"/>
            <w:noWrap/>
            <w:vAlign w:val="center"/>
            <w:hideMark/>
          </w:tcPr>
          <w:p w14:paraId="6ABC9A69" w14:textId="77777777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693" w:type="pct"/>
            <w:noWrap/>
            <w:vAlign w:val="center"/>
          </w:tcPr>
          <w:p w14:paraId="6C1451E0" w14:textId="70D03B5B" w:rsidR="00DB42B3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3/70</w:t>
            </w:r>
          </w:p>
          <w:p w14:paraId="607CA8F3" w14:textId="4F0B1939" w:rsidR="00DB42B3" w:rsidRPr="00F45253" w:rsidRDefault="00DB42B3" w:rsidP="00F45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072</w:t>
            </w:r>
          </w:p>
        </w:tc>
        <w:tc>
          <w:tcPr>
            <w:tcW w:w="694" w:type="pct"/>
            <w:noWrap/>
            <w:vAlign w:val="center"/>
          </w:tcPr>
          <w:p w14:paraId="3C9269D7" w14:textId="77777777" w:rsidR="00DB42B3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5/110</w:t>
            </w:r>
          </w:p>
          <w:p w14:paraId="296A6751" w14:textId="5C40B42C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070</w:t>
            </w:r>
          </w:p>
        </w:tc>
        <w:tc>
          <w:tcPr>
            <w:tcW w:w="693" w:type="pct"/>
            <w:noWrap/>
            <w:vAlign w:val="center"/>
          </w:tcPr>
          <w:p w14:paraId="578DC4F7" w14:textId="77777777" w:rsidR="00DB42B3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2/97</w:t>
            </w:r>
          </w:p>
          <w:p w14:paraId="720A5D9F" w14:textId="0D06D58C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543</w:t>
            </w:r>
          </w:p>
        </w:tc>
        <w:tc>
          <w:tcPr>
            <w:tcW w:w="839" w:type="pct"/>
            <w:vMerge w:val="restart"/>
            <w:vAlign w:val="center"/>
          </w:tcPr>
          <w:p w14:paraId="594CE3C0" w14:textId="20F992F3" w:rsidR="005049EC" w:rsidRDefault="005049EC" w:rsidP="00504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au</w:t>
            </w:r>
            <w:r w:rsidR="00CD0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-0.259</w:t>
            </w:r>
          </w:p>
          <w:p w14:paraId="4845F62B" w14:textId="0438988D" w:rsidR="00DB42B3" w:rsidRDefault="005049EC" w:rsidP="00504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= 0.379</w:t>
            </w:r>
          </w:p>
        </w:tc>
      </w:tr>
      <w:tr w:rsidR="00DB42B3" w:rsidRPr="002A09B0" w14:paraId="5B306E25" w14:textId="76697881" w:rsidTr="00B62E9C">
        <w:trPr>
          <w:trHeight w:val="288"/>
        </w:trPr>
        <w:tc>
          <w:tcPr>
            <w:tcW w:w="694" w:type="pct"/>
            <w:noWrap/>
            <w:vAlign w:val="center"/>
            <w:hideMark/>
          </w:tcPr>
          <w:p w14:paraId="02A7E1CB" w14:textId="77777777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3M</w:t>
            </w:r>
          </w:p>
        </w:tc>
        <w:tc>
          <w:tcPr>
            <w:tcW w:w="693" w:type="pct"/>
            <w:noWrap/>
            <w:vAlign w:val="center"/>
            <w:hideMark/>
          </w:tcPr>
          <w:p w14:paraId="7D8DE822" w14:textId="77777777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</w:t>
            </w:r>
          </w:p>
        </w:tc>
        <w:tc>
          <w:tcPr>
            <w:tcW w:w="694" w:type="pct"/>
            <w:noWrap/>
            <w:vAlign w:val="center"/>
            <w:hideMark/>
          </w:tcPr>
          <w:p w14:paraId="480F53D1" w14:textId="77777777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693" w:type="pct"/>
            <w:noWrap/>
            <w:vAlign w:val="center"/>
          </w:tcPr>
          <w:p w14:paraId="52014B02" w14:textId="77777777" w:rsidR="00DB42B3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5/59</w:t>
            </w:r>
          </w:p>
          <w:p w14:paraId="0F0F6640" w14:textId="0EF8F849" w:rsidR="00DB42B3" w:rsidRPr="00F45253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193</w:t>
            </w:r>
          </w:p>
        </w:tc>
        <w:tc>
          <w:tcPr>
            <w:tcW w:w="694" w:type="pct"/>
            <w:noWrap/>
            <w:vAlign w:val="center"/>
          </w:tcPr>
          <w:p w14:paraId="7A42DFC3" w14:textId="77777777" w:rsidR="00DB42B3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9/99</w:t>
            </w:r>
          </w:p>
          <w:p w14:paraId="5CD25940" w14:textId="6E947A3D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070</w:t>
            </w:r>
          </w:p>
        </w:tc>
        <w:tc>
          <w:tcPr>
            <w:tcW w:w="693" w:type="pct"/>
            <w:noWrap/>
            <w:vAlign w:val="center"/>
          </w:tcPr>
          <w:p w14:paraId="24CE3EAD" w14:textId="77777777" w:rsidR="00DB42B3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5/89</w:t>
            </w:r>
          </w:p>
          <w:p w14:paraId="0CB6C857" w14:textId="76254DFE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1.000</w:t>
            </w:r>
          </w:p>
        </w:tc>
        <w:tc>
          <w:tcPr>
            <w:tcW w:w="839" w:type="pct"/>
            <w:vMerge/>
            <w:vAlign w:val="center"/>
          </w:tcPr>
          <w:p w14:paraId="4740F60F" w14:textId="77777777" w:rsidR="00DB42B3" w:rsidRDefault="00DB42B3" w:rsidP="003C3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DB42B3" w:rsidRPr="002A09B0" w14:paraId="33445D90" w14:textId="1EB62728" w:rsidTr="00B62E9C">
        <w:trPr>
          <w:trHeight w:val="288"/>
        </w:trPr>
        <w:tc>
          <w:tcPr>
            <w:tcW w:w="694" w:type="pct"/>
            <w:noWrap/>
            <w:vAlign w:val="center"/>
            <w:hideMark/>
          </w:tcPr>
          <w:p w14:paraId="6BFE78A6" w14:textId="77777777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3M</w:t>
            </w:r>
          </w:p>
        </w:tc>
        <w:tc>
          <w:tcPr>
            <w:tcW w:w="693" w:type="pct"/>
            <w:noWrap/>
            <w:vAlign w:val="center"/>
            <w:hideMark/>
          </w:tcPr>
          <w:p w14:paraId="1C677823" w14:textId="77777777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</w:t>
            </w:r>
          </w:p>
        </w:tc>
        <w:tc>
          <w:tcPr>
            <w:tcW w:w="694" w:type="pct"/>
            <w:noWrap/>
            <w:vAlign w:val="center"/>
            <w:hideMark/>
          </w:tcPr>
          <w:p w14:paraId="487885B2" w14:textId="77777777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693" w:type="pct"/>
            <w:noWrap/>
            <w:vAlign w:val="center"/>
          </w:tcPr>
          <w:p w14:paraId="22DD7A20" w14:textId="77777777" w:rsidR="00DB42B3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3/72</w:t>
            </w:r>
          </w:p>
          <w:p w14:paraId="52ADD33B" w14:textId="5C435FAE" w:rsidR="00DB42B3" w:rsidRPr="00F45253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P =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0.125</w:t>
            </w:r>
          </w:p>
        </w:tc>
        <w:tc>
          <w:tcPr>
            <w:tcW w:w="694" w:type="pct"/>
            <w:noWrap/>
            <w:vAlign w:val="center"/>
          </w:tcPr>
          <w:p w14:paraId="306053EA" w14:textId="77777777" w:rsidR="00DB42B3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1/110</w:t>
            </w:r>
          </w:p>
          <w:p w14:paraId="718D68E7" w14:textId="7FF35B65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294</w:t>
            </w:r>
          </w:p>
        </w:tc>
        <w:tc>
          <w:tcPr>
            <w:tcW w:w="693" w:type="pct"/>
            <w:noWrap/>
            <w:vAlign w:val="center"/>
          </w:tcPr>
          <w:p w14:paraId="50AA308E" w14:textId="77777777" w:rsidR="00DB42B3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9/140</w:t>
            </w:r>
          </w:p>
          <w:p w14:paraId="58FE6A64" w14:textId="12DEB373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151</w:t>
            </w:r>
          </w:p>
        </w:tc>
        <w:tc>
          <w:tcPr>
            <w:tcW w:w="839" w:type="pct"/>
            <w:vMerge/>
            <w:vAlign w:val="center"/>
          </w:tcPr>
          <w:p w14:paraId="4D08F50F" w14:textId="77777777" w:rsidR="00DB42B3" w:rsidRDefault="00DB42B3" w:rsidP="003C3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5049EC" w:rsidRPr="002A09B0" w14:paraId="3AAF1023" w14:textId="2759ADE1" w:rsidTr="00B62E9C">
        <w:trPr>
          <w:trHeight w:val="288"/>
        </w:trPr>
        <w:tc>
          <w:tcPr>
            <w:tcW w:w="694" w:type="pct"/>
            <w:noWrap/>
            <w:vAlign w:val="center"/>
            <w:hideMark/>
          </w:tcPr>
          <w:p w14:paraId="60C631FB" w14:textId="77777777" w:rsidR="005049EC" w:rsidRPr="002A09B0" w:rsidRDefault="005049EC" w:rsidP="00504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M</w:t>
            </w:r>
          </w:p>
        </w:tc>
        <w:tc>
          <w:tcPr>
            <w:tcW w:w="693" w:type="pct"/>
            <w:noWrap/>
            <w:vAlign w:val="center"/>
            <w:hideMark/>
          </w:tcPr>
          <w:p w14:paraId="2E784DC4" w14:textId="77777777" w:rsidR="005049EC" w:rsidRPr="002A09B0" w:rsidRDefault="005049EC" w:rsidP="00504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</w:t>
            </w:r>
          </w:p>
        </w:tc>
        <w:tc>
          <w:tcPr>
            <w:tcW w:w="694" w:type="pct"/>
            <w:noWrap/>
            <w:vAlign w:val="center"/>
            <w:hideMark/>
          </w:tcPr>
          <w:p w14:paraId="584C1B0A" w14:textId="77777777" w:rsidR="005049EC" w:rsidRPr="002A09B0" w:rsidRDefault="005049EC" w:rsidP="00504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693" w:type="pct"/>
            <w:noWrap/>
            <w:vAlign w:val="center"/>
          </w:tcPr>
          <w:p w14:paraId="1F05B366" w14:textId="77777777" w:rsidR="005049EC" w:rsidRDefault="005049EC" w:rsidP="00504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9/146</w:t>
            </w:r>
          </w:p>
          <w:p w14:paraId="7AB6295E" w14:textId="38C01A76" w:rsidR="005049EC" w:rsidRPr="002A09B0" w:rsidRDefault="005049EC" w:rsidP="00504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  <w:noWrap/>
            <w:vAlign w:val="center"/>
          </w:tcPr>
          <w:p w14:paraId="66B7CA0A" w14:textId="77777777" w:rsidR="005049EC" w:rsidRDefault="005049EC" w:rsidP="00504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3/175</w:t>
            </w:r>
          </w:p>
          <w:p w14:paraId="395DFA14" w14:textId="13BA8E58" w:rsidR="005049EC" w:rsidRPr="002A09B0" w:rsidRDefault="005049EC" w:rsidP="00504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3" w:type="pct"/>
            <w:noWrap/>
            <w:vAlign w:val="center"/>
          </w:tcPr>
          <w:p w14:paraId="2255763D" w14:textId="77777777" w:rsidR="005049EC" w:rsidRDefault="005049EC" w:rsidP="00504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8/138</w:t>
            </w:r>
          </w:p>
          <w:p w14:paraId="654F9FB7" w14:textId="6520AE62" w:rsidR="005049EC" w:rsidRPr="002A09B0" w:rsidRDefault="005049EC" w:rsidP="00504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148</w:t>
            </w:r>
          </w:p>
        </w:tc>
        <w:tc>
          <w:tcPr>
            <w:tcW w:w="839" w:type="pct"/>
            <w:vMerge w:val="restart"/>
            <w:vAlign w:val="center"/>
          </w:tcPr>
          <w:p w14:paraId="27CFE137" w14:textId="582BBCDF" w:rsidR="005049EC" w:rsidRDefault="005049EC" w:rsidP="00504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au</w:t>
            </w:r>
            <w:r w:rsidR="00CD0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= </w:t>
            </w:r>
            <w:r w:rsidR="004C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407</w:t>
            </w:r>
          </w:p>
          <w:p w14:paraId="36705885" w14:textId="2A2458C9" w:rsidR="005049EC" w:rsidRDefault="005049EC" w:rsidP="00504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= 0.</w:t>
            </w:r>
            <w:r w:rsidR="004C3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6</w:t>
            </w:r>
          </w:p>
        </w:tc>
      </w:tr>
      <w:tr w:rsidR="005049EC" w:rsidRPr="002A09B0" w14:paraId="044B8AEC" w14:textId="66C76F9F" w:rsidTr="00B62E9C">
        <w:trPr>
          <w:trHeight w:val="288"/>
        </w:trPr>
        <w:tc>
          <w:tcPr>
            <w:tcW w:w="694" w:type="pct"/>
            <w:noWrap/>
            <w:vAlign w:val="center"/>
            <w:hideMark/>
          </w:tcPr>
          <w:p w14:paraId="690AF4B1" w14:textId="77777777" w:rsidR="005049EC" w:rsidRPr="002A09B0" w:rsidRDefault="005049EC" w:rsidP="00504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M</w:t>
            </w:r>
          </w:p>
        </w:tc>
        <w:tc>
          <w:tcPr>
            <w:tcW w:w="693" w:type="pct"/>
            <w:noWrap/>
            <w:vAlign w:val="center"/>
            <w:hideMark/>
          </w:tcPr>
          <w:p w14:paraId="645A0C4E" w14:textId="77777777" w:rsidR="005049EC" w:rsidRPr="002A09B0" w:rsidRDefault="005049EC" w:rsidP="00504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</w:t>
            </w:r>
          </w:p>
        </w:tc>
        <w:tc>
          <w:tcPr>
            <w:tcW w:w="694" w:type="pct"/>
            <w:noWrap/>
            <w:vAlign w:val="center"/>
            <w:hideMark/>
          </w:tcPr>
          <w:p w14:paraId="6D96FCA7" w14:textId="77777777" w:rsidR="005049EC" w:rsidRPr="002A09B0" w:rsidRDefault="005049EC" w:rsidP="00504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693" w:type="pct"/>
            <w:noWrap/>
            <w:vAlign w:val="center"/>
          </w:tcPr>
          <w:p w14:paraId="41D54D33" w14:textId="77777777" w:rsidR="005049EC" w:rsidRDefault="005049EC" w:rsidP="00504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2/99</w:t>
            </w:r>
          </w:p>
          <w:p w14:paraId="54677739" w14:textId="2EFF6B4E" w:rsidR="005049EC" w:rsidRPr="002A09B0" w:rsidRDefault="005049EC" w:rsidP="00504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  <w:noWrap/>
            <w:vAlign w:val="center"/>
          </w:tcPr>
          <w:p w14:paraId="774D07A6" w14:textId="77777777" w:rsidR="005049EC" w:rsidRDefault="005049EC" w:rsidP="00504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0/170</w:t>
            </w:r>
          </w:p>
          <w:p w14:paraId="2055968F" w14:textId="612B6C1B" w:rsidR="005049EC" w:rsidRPr="002A09B0" w:rsidRDefault="005049EC" w:rsidP="00504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3" w:type="pct"/>
            <w:noWrap/>
            <w:vAlign w:val="center"/>
          </w:tcPr>
          <w:p w14:paraId="63B5ADA2" w14:textId="77777777" w:rsidR="005049EC" w:rsidRDefault="005049EC" w:rsidP="00504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/19</w:t>
            </w:r>
          </w:p>
          <w:p w14:paraId="0E7D9F0E" w14:textId="791406F3" w:rsidR="005049EC" w:rsidRPr="002A09B0" w:rsidRDefault="005049EC" w:rsidP="00504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648</w:t>
            </w:r>
          </w:p>
        </w:tc>
        <w:tc>
          <w:tcPr>
            <w:tcW w:w="839" w:type="pct"/>
            <w:vMerge/>
            <w:vAlign w:val="center"/>
          </w:tcPr>
          <w:p w14:paraId="0C121D9A" w14:textId="77777777" w:rsidR="005049EC" w:rsidRDefault="005049EC" w:rsidP="00504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5049EC" w:rsidRPr="002A09B0" w14:paraId="2FA48310" w14:textId="564ACD14" w:rsidTr="00B62E9C">
        <w:trPr>
          <w:trHeight w:val="288"/>
        </w:trPr>
        <w:tc>
          <w:tcPr>
            <w:tcW w:w="694" w:type="pct"/>
            <w:noWrap/>
            <w:vAlign w:val="center"/>
            <w:hideMark/>
          </w:tcPr>
          <w:p w14:paraId="611D2100" w14:textId="77777777" w:rsidR="005049EC" w:rsidRPr="002A09B0" w:rsidRDefault="005049EC" w:rsidP="00504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M</w:t>
            </w:r>
          </w:p>
        </w:tc>
        <w:tc>
          <w:tcPr>
            <w:tcW w:w="693" w:type="pct"/>
            <w:noWrap/>
            <w:vAlign w:val="center"/>
            <w:hideMark/>
          </w:tcPr>
          <w:p w14:paraId="3587EFB7" w14:textId="77777777" w:rsidR="005049EC" w:rsidRPr="002A09B0" w:rsidRDefault="005049EC" w:rsidP="00504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</w:t>
            </w:r>
          </w:p>
        </w:tc>
        <w:tc>
          <w:tcPr>
            <w:tcW w:w="694" w:type="pct"/>
            <w:noWrap/>
            <w:vAlign w:val="center"/>
            <w:hideMark/>
          </w:tcPr>
          <w:p w14:paraId="3B041CD7" w14:textId="77777777" w:rsidR="005049EC" w:rsidRPr="002A09B0" w:rsidRDefault="005049EC" w:rsidP="00504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693" w:type="pct"/>
            <w:noWrap/>
            <w:vAlign w:val="center"/>
          </w:tcPr>
          <w:p w14:paraId="62631348" w14:textId="77777777" w:rsidR="005049EC" w:rsidRDefault="005049EC" w:rsidP="00504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6/76</w:t>
            </w:r>
          </w:p>
          <w:p w14:paraId="27D34A62" w14:textId="0DE78FCB" w:rsidR="005049EC" w:rsidRPr="002A09B0" w:rsidRDefault="005049EC" w:rsidP="00504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  <w:noWrap/>
            <w:vAlign w:val="center"/>
          </w:tcPr>
          <w:p w14:paraId="617F1EF0" w14:textId="77777777" w:rsidR="005049EC" w:rsidRDefault="005049EC" w:rsidP="00504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0/126</w:t>
            </w:r>
          </w:p>
          <w:p w14:paraId="6FD9691D" w14:textId="64D2D0A6" w:rsidR="005049EC" w:rsidRPr="002A09B0" w:rsidRDefault="005049EC" w:rsidP="00504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3" w:type="pct"/>
            <w:noWrap/>
            <w:vAlign w:val="center"/>
          </w:tcPr>
          <w:p w14:paraId="229F9355" w14:textId="77777777" w:rsidR="005049EC" w:rsidRDefault="005049EC" w:rsidP="00504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1/72</w:t>
            </w:r>
          </w:p>
          <w:p w14:paraId="02A283BC" w14:textId="6459E4A5" w:rsidR="005049EC" w:rsidRPr="002A09B0" w:rsidRDefault="005049EC" w:rsidP="00504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289</w:t>
            </w:r>
          </w:p>
        </w:tc>
        <w:tc>
          <w:tcPr>
            <w:tcW w:w="839" w:type="pct"/>
            <w:vMerge/>
            <w:vAlign w:val="center"/>
          </w:tcPr>
          <w:p w14:paraId="0EAA563B" w14:textId="77777777" w:rsidR="005049EC" w:rsidRDefault="005049EC" w:rsidP="00504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</w:tbl>
    <w:p w14:paraId="05F6CECC" w14:textId="77777777" w:rsidR="00B62E9C" w:rsidRDefault="00B62E9C">
      <w:r>
        <w:br w:type="page"/>
      </w:r>
    </w:p>
    <w:tbl>
      <w:tblPr>
        <w:tblStyle w:val="Grigliatabella"/>
        <w:tblW w:w="5151" w:type="pct"/>
        <w:tblLayout w:type="fixed"/>
        <w:tblLook w:val="04A0" w:firstRow="1" w:lastRow="0" w:firstColumn="1" w:lastColumn="0" w:noHBand="0" w:noVBand="1"/>
      </w:tblPr>
      <w:tblGrid>
        <w:gridCol w:w="1376"/>
        <w:gridCol w:w="1375"/>
        <w:gridCol w:w="1377"/>
        <w:gridCol w:w="1375"/>
        <w:gridCol w:w="1377"/>
        <w:gridCol w:w="1375"/>
        <w:gridCol w:w="1664"/>
      </w:tblGrid>
      <w:tr w:rsidR="005049EC" w:rsidRPr="002A09B0" w14:paraId="04C4E930" w14:textId="554C2947" w:rsidTr="00B62E9C">
        <w:trPr>
          <w:trHeight w:val="288"/>
        </w:trPr>
        <w:tc>
          <w:tcPr>
            <w:tcW w:w="694" w:type="pct"/>
            <w:noWrap/>
            <w:vAlign w:val="center"/>
            <w:hideMark/>
          </w:tcPr>
          <w:p w14:paraId="5544C665" w14:textId="2F5FB6DB" w:rsidR="005049EC" w:rsidRPr="002A09B0" w:rsidRDefault="005049EC" w:rsidP="00504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lastRenderedPageBreak/>
              <w:t>15M</w:t>
            </w:r>
          </w:p>
        </w:tc>
        <w:tc>
          <w:tcPr>
            <w:tcW w:w="693" w:type="pct"/>
            <w:noWrap/>
            <w:vAlign w:val="center"/>
            <w:hideMark/>
          </w:tcPr>
          <w:p w14:paraId="4A7BE968" w14:textId="77777777" w:rsidR="005049EC" w:rsidRPr="002A09B0" w:rsidRDefault="005049EC" w:rsidP="00504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</w:t>
            </w:r>
          </w:p>
        </w:tc>
        <w:tc>
          <w:tcPr>
            <w:tcW w:w="694" w:type="pct"/>
            <w:noWrap/>
            <w:vAlign w:val="center"/>
            <w:hideMark/>
          </w:tcPr>
          <w:p w14:paraId="0EB61705" w14:textId="77777777" w:rsidR="005049EC" w:rsidRPr="002A09B0" w:rsidRDefault="005049EC" w:rsidP="00504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693" w:type="pct"/>
            <w:noWrap/>
            <w:vAlign w:val="center"/>
          </w:tcPr>
          <w:p w14:paraId="731A6B17" w14:textId="77777777" w:rsidR="005049EC" w:rsidRDefault="005049EC" w:rsidP="00504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/22</w:t>
            </w:r>
          </w:p>
          <w:p w14:paraId="7A9DE54B" w14:textId="3C1A44F5" w:rsidR="005049EC" w:rsidRPr="00F45253" w:rsidRDefault="005049EC" w:rsidP="00504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052</w:t>
            </w:r>
          </w:p>
        </w:tc>
        <w:tc>
          <w:tcPr>
            <w:tcW w:w="694" w:type="pct"/>
            <w:noWrap/>
            <w:vAlign w:val="center"/>
          </w:tcPr>
          <w:p w14:paraId="13B0E2FB" w14:textId="77777777" w:rsidR="005049EC" w:rsidRDefault="005049EC" w:rsidP="00504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6/38</w:t>
            </w:r>
          </w:p>
          <w:p w14:paraId="16725D38" w14:textId="04006C16" w:rsidR="005049EC" w:rsidRPr="002A09B0" w:rsidRDefault="005049EC" w:rsidP="00504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3" w:type="pct"/>
            <w:noWrap/>
            <w:vAlign w:val="center"/>
          </w:tcPr>
          <w:p w14:paraId="4FB093A5" w14:textId="77777777" w:rsidR="005049EC" w:rsidRDefault="005049EC" w:rsidP="00504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7/59</w:t>
            </w:r>
          </w:p>
          <w:p w14:paraId="3C6EE145" w14:textId="48D54EF2" w:rsidR="005049EC" w:rsidRPr="002A09B0" w:rsidRDefault="005049EC" w:rsidP="00504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067</w:t>
            </w:r>
          </w:p>
        </w:tc>
        <w:tc>
          <w:tcPr>
            <w:tcW w:w="839" w:type="pct"/>
            <w:vMerge w:val="restart"/>
            <w:vAlign w:val="center"/>
          </w:tcPr>
          <w:p w14:paraId="1C244FD3" w14:textId="78DD2D9C" w:rsidR="004C34BC" w:rsidRDefault="004C34BC" w:rsidP="004C3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au</w:t>
            </w:r>
            <w:r w:rsidR="00CD0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</w:t>
            </w:r>
            <w:r w:rsidR="004D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74</w:t>
            </w:r>
          </w:p>
          <w:p w14:paraId="65D87909" w14:textId="21015535" w:rsidR="005049EC" w:rsidRDefault="004C34BC" w:rsidP="004C3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= 0.</w:t>
            </w:r>
            <w:r w:rsidR="004D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01</w:t>
            </w:r>
          </w:p>
        </w:tc>
      </w:tr>
      <w:tr w:rsidR="005049EC" w:rsidRPr="002A09B0" w14:paraId="26A6BB49" w14:textId="1E1D6565" w:rsidTr="00B62E9C">
        <w:trPr>
          <w:trHeight w:val="288"/>
        </w:trPr>
        <w:tc>
          <w:tcPr>
            <w:tcW w:w="694" w:type="pct"/>
            <w:noWrap/>
            <w:vAlign w:val="center"/>
            <w:hideMark/>
          </w:tcPr>
          <w:p w14:paraId="1132971B" w14:textId="77777777" w:rsidR="005049EC" w:rsidRPr="002A09B0" w:rsidRDefault="005049EC" w:rsidP="00504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M</w:t>
            </w:r>
          </w:p>
        </w:tc>
        <w:tc>
          <w:tcPr>
            <w:tcW w:w="693" w:type="pct"/>
            <w:noWrap/>
            <w:vAlign w:val="center"/>
            <w:hideMark/>
          </w:tcPr>
          <w:p w14:paraId="5CDB90EB" w14:textId="77777777" w:rsidR="005049EC" w:rsidRPr="002A09B0" w:rsidRDefault="005049EC" w:rsidP="00504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</w:t>
            </w:r>
          </w:p>
        </w:tc>
        <w:tc>
          <w:tcPr>
            <w:tcW w:w="694" w:type="pct"/>
            <w:noWrap/>
            <w:vAlign w:val="center"/>
            <w:hideMark/>
          </w:tcPr>
          <w:p w14:paraId="6E53645B" w14:textId="77777777" w:rsidR="005049EC" w:rsidRPr="002A09B0" w:rsidRDefault="005049EC" w:rsidP="00504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693" w:type="pct"/>
            <w:noWrap/>
            <w:vAlign w:val="center"/>
          </w:tcPr>
          <w:p w14:paraId="26D535FD" w14:textId="77777777" w:rsidR="005049EC" w:rsidRDefault="005049EC" w:rsidP="00504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/23</w:t>
            </w:r>
          </w:p>
          <w:p w14:paraId="103DE0DC" w14:textId="5C84FD8E" w:rsidR="005049EC" w:rsidRPr="002A09B0" w:rsidRDefault="005049EC" w:rsidP="00504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  <w:noWrap/>
            <w:vAlign w:val="center"/>
          </w:tcPr>
          <w:p w14:paraId="0F255DAF" w14:textId="77777777" w:rsidR="005049EC" w:rsidRDefault="005049EC" w:rsidP="00504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2/35</w:t>
            </w:r>
          </w:p>
          <w:p w14:paraId="30E81DAE" w14:textId="57AD8C53" w:rsidR="005049EC" w:rsidRPr="002A09B0" w:rsidRDefault="005049EC" w:rsidP="00504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176</w:t>
            </w:r>
          </w:p>
        </w:tc>
        <w:tc>
          <w:tcPr>
            <w:tcW w:w="693" w:type="pct"/>
            <w:noWrap/>
            <w:vAlign w:val="center"/>
          </w:tcPr>
          <w:p w14:paraId="25422384" w14:textId="77777777" w:rsidR="005049EC" w:rsidRDefault="005049EC" w:rsidP="00504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4/37</w:t>
            </w:r>
          </w:p>
          <w:p w14:paraId="53C77A2C" w14:textId="27ED4956" w:rsidR="005049EC" w:rsidRPr="002A09B0" w:rsidRDefault="005049EC" w:rsidP="00504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099</w:t>
            </w:r>
          </w:p>
        </w:tc>
        <w:tc>
          <w:tcPr>
            <w:tcW w:w="839" w:type="pct"/>
            <w:vMerge/>
            <w:vAlign w:val="center"/>
          </w:tcPr>
          <w:p w14:paraId="68C78E48" w14:textId="77777777" w:rsidR="005049EC" w:rsidRDefault="005049EC" w:rsidP="00504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5049EC" w:rsidRPr="002A09B0" w14:paraId="4A2FB9A1" w14:textId="696F3AB3" w:rsidTr="00B62E9C">
        <w:trPr>
          <w:trHeight w:val="288"/>
        </w:trPr>
        <w:tc>
          <w:tcPr>
            <w:tcW w:w="694" w:type="pct"/>
            <w:noWrap/>
            <w:vAlign w:val="center"/>
            <w:hideMark/>
          </w:tcPr>
          <w:p w14:paraId="656B9611" w14:textId="77777777" w:rsidR="005049EC" w:rsidRPr="002A09B0" w:rsidRDefault="005049EC" w:rsidP="00504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M</w:t>
            </w:r>
          </w:p>
        </w:tc>
        <w:tc>
          <w:tcPr>
            <w:tcW w:w="693" w:type="pct"/>
            <w:noWrap/>
            <w:vAlign w:val="center"/>
            <w:hideMark/>
          </w:tcPr>
          <w:p w14:paraId="6B68ED01" w14:textId="77777777" w:rsidR="005049EC" w:rsidRPr="002A09B0" w:rsidRDefault="005049EC" w:rsidP="00504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</w:t>
            </w:r>
          </w:p>
        </w:tc>
        <w:tc>
          <w:tcPr>
            <w:tcW w:w="694" w:type="pct"/>
            <w:noWrap/>
            <w:vAlign w:val="center"/>
            <w:hideMark/>
          </w:tcPr>
          <w:p w14:paraId="33592F9B" w14:textId="77777777" w:rsidR="005049EC" w:rsidRPr="002A09B0" w:rsidRDefault="005049EC" w:rsidP="00504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693" w:type="pct"/>
            <w:noWrap/>
            <w:vAlign w:val="center"/>
          </w:tcPr>
          <w:p w14:paraId="1F9F521F" w14:textId="77777777" w:rsidR="005049EC" w:rsidRDefault="005049EC" w:rsidP="00504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7/41</w:t>
            </w:r>
          </w:p>
          <w:p w14:paraId="7F842B0A" w14:textId="048A35C0" w:rsidR="005049EC" w:rsidRPr="00F45253" w:rsidRDefault="005049EC" w:rsidP="00504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059</w:t>
            </w:r>
          </w:p>
        </w:tc>
        <w:tc>
          <w:tcPr>
            <w:tcW w:w="694" w:type="pct"/>
            <w:noWrap/>
            <w:vAlign w:val="center"/>
          </w:tcPr>
          <w:p w14:paraId="468CE9CF" w14:textId="77777777" w:rsidR="005049EC" w:rsidRDefault="005049EC" w:rsidP="00504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3/39</w:t>
            </w:r>
          </w:p>
          <w:p w14:paraId="0C7427C1" w14:textId="78BE01CD" w:rsidR="005049EC" w:rsidRPr="002A09B0" w:rsidRDefault="005049EC" w:rsidP="00504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338</w:t>
            </w:r>
          </w:p>
        </w:tc>
        <w:tc>
          <w:tcPr>
            <w:tcW w:w="693" w:type="pct"/>
            <w:noWrap/>
            <w:vAlign w:val="center"/>
          </w:tcPr>
          <w:p w14:paraId="430FE3CB" w14:textId="77777777" w:rsidR="005049EC" w:rsidRDefault="005049EC" w:rsidP="00504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/16</w:t>
            </w:r>
          </w:p>
          <w:p w14:paraId="5F25DA2C" w14:textId="61AE2ED3" w:rsidR="005049EC" w:rsidRPr="002A09B0" w:rsidRDefault="005049EC" w:rsidP="00504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210</w:t>
            </w:r>
          </w:p>
        </w:tc>
        <w:tc>
          <w:tcPr>
            <w:tcW w:w="839" w:type="pct"/>
            <w:vMerge/>
            <w:vAlign w:val="center"/>
          </w:tcPr>
          <w:p w14:paraId="6B2BE1DB" w14:textId="77777777" w:rsidR="005049EC" w:rsidRDefault="005049EC" w:rsidP="00504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5049EC" w:rsidRPr="002A09B0" w14:paraId="2E049B8B" w14:textId="5858947F" w:rsidTr="00B62E9C">
        <w:trPr>
          <w:trHeight w:val="288"/>
        </w:trPr>
        <w:tc>
          <w:tcPr>
            <w:tcW w:w="694" w:type="pct"/>
            <w:noWrap/>
            <w:vAlign w:val="center"/>
            <w:hideMark/>
          </w:tcPr>
          <w:p w14:paraId="23F121B1" w14:textId="77777777" w:rsidR="005049EC" w:rsidRPr="002A09B0" w:rsidRDefault="005049EC" w:rsidP="00504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M</w:t>
            </w:r>
          </w:p>
        </w:tc>
        <w:tc>
          <w:tcPr>
            <w:tcW w:w="693" w:type="pct"/>
            <w:noWrap/>
            <w:vAlign w:val="center"/>
            <w:hideMark/>
          </w:tcPr>
          <w:p w14:paraId="74A652B9" w14:textId="77777777" w:rsidR="005049EC" w:rsidRPr="002A09B0" w:rsidRDefault="005049EC" w:rsidP="00504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</w:t>
            </w:r>
          </w:p>
        </w:tc>
        <w:tc>
          <w:tcPr>
            <w:tcW w:w="694" w:type="pct"/>
            <w:noWrap/>
            <w:vAlign w:val="center"/>
            <w:hideMark/>
          </w:tcPr>
          <w:p w14:paraId="2BC071BA" w14:textId="77777777" w:rsidR="005049EC" w:rsidRPr="002A09B0" w:rsidRDefault="005049EC" w:rsidP="00504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693" w:type="pct"/>
            <w:noWrap/>
            <w:vAlign w:val="center"/>
          </w:tcPr>
          <w:p w14:paraId="5FDEDCFC" w14:textId="77777777" w:rsidR="005049EC" w:rsidRDefault="005049EC" w:rsidP="00504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0/174</w:t>
            </w:r>
          </w:p>
          <w:p w14:paraId="10D7C36A" w14:textId="03D088DE" w:rsidR="005049EC" w:rsidRPr="002A09B0" w:rsidRDefault="005049EC" w:rsidP="00504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  <w:noWrap/>
            <w:vAlign w:val="center"/>
          </w:tcPr>
          <w:p w14:paraId="30F77C20" w14:textId="77777777" w:rsidR="005049EC" w:rsidRDefault="005049EC" w:rsidP="00504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2/204</w:t>
            </w:r>
          </w:p>
          <w:p w14:paraId="407080FD" w14:textId="70EB6672" w:rsidR="005049EC" w:rsidRPr="002A09B0" w:rsidRDefault="005049EC" w:rsidP="00504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3" w:type="pct"/>
            <w:noWrap/>
            <w:vAlign w:val="center"/>
          </w:tcPr>
          <w:p w14:paraId="70A8FC02" w14:textId="77777777" w:rsidR="005049EC" w:rsidRDefault="005049EC" w:rsidP="00504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34/218</w:t>
            </w:r>
          </w:p>
          <w:p w14:paraId="37114EB1" w14:textId="1DD8CF6A" w:rsidR="005049EC" w:rsidRPr="002A09B0" w:rsidRDefault="005049EC" w:rsidP="00504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839" w:type="pct"/>
            <w:vMerge w:val="restart"/>
            <w:vAlign w:val="center"/>
          </w:tcPr>
          <w:p w14:paraId="1893343B" w14:textId="6B215595" w:rsidR="004D4EA0" w:rsidRDefault="004D4EA0" w:rsidP="004D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au</w:t>
            </w:r>
            <w:r w:rsidR="00CD0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= </w:t>
            </w:r>
            <w:r w:rsidR="004D42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0.111</w:t>
            </w:r>
          </w:p>
          <w:p w14:paraId="5945BF27" w14:textId="3A46D7F2" w:rsidR="005049EC" w:rsidRDefault="004D4EA0" w:rsidP="004D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= 0.</w:t>
            </w:r>
            <w:r w:rsidR="004D42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06</w:t>
            </w:r>
          </w:p>
        </w:tc>
      </w:tr>
      <w:tr w:rsidR="005049EC" w:rsidRPr="002A09B0" w14:paraId="484F9CFB" w14:textId="576C0D9D" w:rsidTr="00B62E9C">
        <w:trPr>
          <w:trHeight w:val="288"/>
        </w:trPr>
        <w:tc>
          <w:tcPr>
            <w:tcW w:w="694" w:type="pct"/>
            <w:noWrap/>
            <w:vAlign w:val="center"/>
            <w:hideMark/>
          </w:tcPr>
          <w:p w14:paraId="01CFE2AA" w14:textId="77777777" w:rsidR="005049EC" w:rsidRPr="002A09B0" w:rsidRDefault="005049EC" w:rsidP="00504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M</w:t>
            </w:r>
          </w:p>
        </w:tc>
        <w:tc>
          <w:tcPr>
            <w:tcW w:w="693" w:type="pct"/>
            <w:noWrap/>
            <w:vAlign w:val="center"/>
            <w:hideMark/>
          </w:tcPr>
          <w:p w14:paraId="1F374BF5" w14:textId="77777777" w:rsidR="005049EC" w:rsidRPr="002A09B0" w:rsidRDefault="005049EC" w:rsidP="00504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</w:t>
            </w:r>
          </w:p>
        </w:tc>
        <w:tc>
          <w:tcPr>
            <w:tcW w:w="694" w:type="pct"/>
            <w:noWrap/>
            <w:vAlign w:val="center"/>
            <w:hideMark/>
          </w:tcPr>
          <w:p w14:paraId="2769B253" w14:textId="77777777" w:rsidR="005049EC" w:rsidRPr="002A09B0" w:rsidRDefault="005049EC" w:rsidP="00504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693" w:type="pct"/>
            <w:noWrap/>
            <w:vAlign w:val="center"/>
          </w:tcPr>
          <w:p w14:paraId="35EE9D5F" w14:textId="77777777" w:rsidR="005049EC" w:rsidRDefault="005049EC" w:rsidP="00504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9/57</w:t>
            </w:r>
          </w:p>
          <w:p w14:paraId="1CEAED1A" w14:textId="1E181144" w:rsidR="005049EC" w:rsidRPr="002A09B0" w:rsidRDefault="005049EC" w:rsidP="00504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  <w:noWrap/>
            <w:vAlign w:val="center"/>
          </w:tcPr>
          <w:p w14:paraId="77E70670" w14:textId="77777777" w:rsidR="005049EC" w:rsidRDefault="005049EC" w:rsidP="00504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3/135</w:t>
            </w:r>
          </w:p>
          <w:p w14:paraId="7B96B4D7" w14:textId="74EEEB93" w:rsidR="005049EC" w:rsidRPr="002A09B0" w:rsidRDefault="005049EC" w:rsidP="00504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3" w:type="pct"/>
            <w:noWrap/>
            <w:vAlign w:val="center"/>
          </w:tcPr>
          <w:p w14:paraId="589A5324" w14:textId="77777777" w:rsidR="005049EC" w:rsidRDefault="005049EC" w:rsidP="00504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1/125</w:t>
            </w:r>
          </w:p>
          <w:p w14:paraId="5FA4975C" w14:textId="71EDE074" w:rsidR="005049EC" w:rsidRPr="002A09B0" w:rsidRDefault="005049EC" w:rsidP="00504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152</w:t>
            </w:r>
          </w:p>
        </w:tc>
        <w:tc>
          <w:tcPr>
            <w:tcW w:w="839" w:type="pct"/>
            <w:vMerge/>
            <w:vAlign w:val="center"/>
          </w:tcPr>
          <w:p w14:paraId="675311C8" w14:textId="77777777" w:rsidR="005049EC" w:rsidRDefault="005049EC" w:rsidP="00504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5049EC" w:rsidRPr="002A09B0" w14:paraId="6AA58898" w14:textId="3671E727" w:rsidTr="00B62E9C">
        <w:trPr>
          <w:trHeight w:val="288"/>
        </w:trPr>
        <w:tc>
          <w:tcPr>
            <w:tcW w:w="694" w:type="pct"/>
            <w:noWrap/>
            <w:vAlign w:val="center"/>
            <w:hideMark/>
          </w:tcPr>
          <w:p w14:paraId="31462CFD" w14:textId="77777777" w:rsidR="005049EC" w:rsidRPr="002A09B0" w:rsidRDefault="005049EC" w:rsidP="00504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M</w:t>
            </w:r>
          </w:p>
        </w:tc>
        <w:tc>
          <w:tcPr>
            <w:tcW w:w="693" w:type="pct"/>
            <w:noWrap/>
            <w:vAlign w:val="center"/>
            <w:hideMark/>
          </w:tcPr>
          <w:p w14:paraId="6C38BDA6" w14:textId="77777777" w:rsidR="005049EC" w:rsidRPr="002A09B0" w:rsidRDefault="005049EC" w:rsidP="00504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</w:t>
            </w:r>
          </w:p>
        </w:tc>
        <w:tc>
          <w:tcPr>
            <w:tcW w:w="694" w:type="pct"/>
            <w:noWrap/>
            <w:vAlign w:val="center"/>
            <w:hideMark/>
          </w:tcPr>
          <w:p w14:paraId="57D07E0B" w14:textId="77777777" w:rsidR="005049EC" w:rsidRPr="002A09B0" w:rsidRDefault="005049EC" w:rsidP="00504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693" w:type="pct"/>
            <w:noWrap/>
            <w:vAlign w:val="center"/>
          </w:tcPr>
          <w:p w14:paraId="705AD917" w14:textId="77777777" w:rsidR="005049EC" w:rsidRDefault="005049EC" w:rsidP="00504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31/158</w:t>
            </w:r>
          </w:p>
          <w:p w14:paraId="748045D5" w14:textId="6847423C" w:rsidR="005049EC" w:rsidRPr="002A09B0" w:rsidRDefault="005049EC" w:rsidP="00504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  <w:noWrap/>
            <w:vAlign w:val="center"/>
          </w:tcPr>
          <w:p w14:paraId="07E30677" w14:textId="77777777" w:rsidR="005049EC" w:rsidRDefault="005049EC" w:rsidP="00504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6/170</w:t>
            </w:r>
          </w:p>
          <w:p w14:paraId="7803F469" w14:textId="57CCABF2" w:rsidR="005049EC" w:rsidRPr="002A09B0" w:rsidRDefault="005049EC" w:rsidP="00504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939</w:t>
            </w:r>
          </w:p>
        </w:tc>
        <w:tc>
          <w:tcPr>
            <w:tcW w:w="693" w:type="pct"/>
            <w:noWrap/>
            <w:vAlign w:val="center"/>
          </w:tcPr>
          <w:p w14:paraId="0FE4A1B3" w14:textId="77777777" w:rsidR="005049EC" w:rsidRDefault="005049EC" w:rsidP="00504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7/216</w:t>
            </w:r>
          </w:p>
          <w:p w14:paraId="4AC4600C" w14:textId="57D9360D" w:rsidR="005049EC" w:rsidRPr="002A09B0" w:rsidRDefault="005049EC" w:rsidP="00504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247</w:t>
            </w:r>
          </w:p>
        </w:tc>
        <w:tc>
          <w:tcPr>
            <w:tcW w:w="839" w:type="pct"/>
            <w:vMerge/>
            <w:vAlign w:val="center"/>
          </w:tcPr>
          <w:p w14:paraId="4ABD92AB" w14:textId="77777777" w:rsidR="005049EC" w:rsidRDefault="005049EC" w:rsidP="00504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DB42B3" w:rsidRPr="002A09B0" w14:paraId="5B04617F" w14:textId="280DA0A9" w:rsidTr="00B62E9C">
        <w:trPr>
          <w:trHeight w:val="288"/>
        </w:trPr>
        <w:tc>
          <w:tcPr>
            <w:tcW w:w="694" w:type="pct"/>
            <w:noWrap/>
            <w:vAlign w:val="center"/>
            <w:hideMark/>
          </w:tcPr>
          <w:p w14:paraId="6B76200F" w14:textId="5795120F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M</w:t>
            </w:r>
          </w:p>
        </w:tc>
        <w:tc>
          <w:tcPr>
            <w:tcW w:w="693" w:type="pct"/>
            <w:noWrap/>
            <w:vAlign w:val="center"/>
            <w:hideMark/>
          </w:tcPr>
          <w:p w14:paraId="2DB8CE6B" w14:textId="77777777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</w:t>
            </w:r>
          </w:p>
        </w:tc>
        <w:tc>
          <w:tcPr>
            <w:tcW w:w="694" w:type="pct"/>
            <w:noWrap/>
            <w:vAlign w:val="center"/>
            <w:hideMark/>
          </w:tcPr>
          <w:p w14:paraId="25D3B929" w14:textId="77777777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693" w:type="pct"/>
            <w:noWrap/>
            <w:vAlign w:val="center"/>
          </w:tcPr>
          <w:p w14:paraId="6EC9F0E9" w14:textId="77777777" w:rsidR="00DB42B3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2/123</w:t>
            </w:r>
          </w:p>
          <w:p w14:paraId="46732F03" w14:textId="542C1AFF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  <w:noWrap/>
            <w:vAlign w:val="center"/>
          </w:tcPr>
          <w:p w14:paraId="41EA31AB" w14:textId="77777777" w:rsidR="00DB42B3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4/174</w:t>
            </w:r>
          </w:p>
          <w:p w14:paraId="4BDF6D1E" w14:textId="508036C7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3" w:type="pct"/>
            <w:noWrap/>
            <w:vAlign w:val="center"/>
          </w:tcPr>
          <w:p w14:paraId="74C855D9" w14:textId="77777777" w:rsidR="00DB42B3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3/145</w:t>
            </w:r>
          </w:p>
          <w:p w14:paraId="5569E85F" w14:textId="44926BE1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839" w:type="pct"/>
            <w:vMerge w:val="restart"/>
            <w:vAlign w:val="center"/>
          </w:tcPr>
          <w:p w14:paraId="7A20B9E0" w14:textId="5548F665" w:rsidR="004D42E9" w:rsidRDefault="004D42E9" w:rsidP="004D4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au</w:t>
            </w:r>
            <w:r w:rsidR="00CD0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074</w:t>
            </w:r>
          </w:p>
          <w:p w14:paraId="2DD93269" w14:textId="5487C8AD" w:rsidR="00DB42B3" w:rsidRDefault="004D42E9" w:rsidP="004D4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= 0.801</w:t>
            </w:r>
          </w:p>
        </w:tc>
      </w:tr>
      <w:tr w:rsidR="00DB42B3" w:rsidRPr="002A09B0" w14:paraId="11FC0F90" w14:textId="5B7E752E" w:rsidTr="00B62E9C">
        <w:trPr>
          <w:trHeight w:val="288"/>
        </w:trPr>
        <w:tc>
          <w:tcPr>
            <w:tcW w:w="694" w:type="pct"/>
            <w:noWrap/>
            <w:vAlign w:val="center"/>
            <w:hideMark/>
          </w:tcPr>
          <w:p w14:paraId="521D2EEF" w14:textId="77777777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M</w:t>
            </w:r>
          </w:p>
        </w:tc>
        <w:tc>
          <w:tcPr>
            <w:tcW w:w="693" w:type="pct"/>
            <w:noWrap/>
            <w:vAlign w:val="center"/>
            <w:hideMark/>
          </w:tcPr>
          <w:p w14:paraId="449E72F2" w14:textId="77777777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</w:t>
            </w:r>
          </w:p>
        </w:tc>
        <w:tc>
          <w:tcPr>
            <w:tcW w:w="694" w:type="pct"/>
            <w:noWrap/>
            <w:vAlign w:val="center"/>
            <w:hideMark/>
          </w:tcPr>
          <w:p w14:paraId="0DAC8BE1" w14:textId="77777777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693" w:type="pct"/>
            <w:noWrap/>
            <w:vAlign w:val="center"/>
          </w:tcPr>
          <w:p w14:paraId="1DBE89E8" w14:textId="77777777" w:rsidR="00DB42B3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6/92</w:t>
            </w:r>
          </w:p>
          <w:p w14:paraId="2F7EE1AC" w14:textId="31BD5423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  <w:noWrap/>
            <w:vAlign w:val="center"/>
          </w:tcPr>
          <w:p w14:paraId="29497249" w14:textId="77777777" w:rsidR="00DB42B3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1/124</w:t>
            </w:r>
          </w:p>
          <w:p w14:paraId="31A46066" w14:textId="14BA416A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3" w:type="pct"/>
            <w:noWrap/>
            <w:vAlign w:val="center"/>
          </w:tcPr>
          <w:p w14:paraId="28D52A08" w14:textId="77777777" w:rsidR="00DB42B3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5/50</w:t>
            </w:r>
          </w:p>
          <w:p w14:paraId="0A12E587" w14:textId="151CFDD2" w:rsidR="00DB42B3" w:rsidRPr="001F7A64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1.000</w:t>
            </w:r>
          </w:p>
        </w:tc>
        <w:tc>
          <w:tcPr>
            <w:tcW w:w="839" w:type="pct"/>
            <w:vMerge/>
            <w:vAlign w:val="center"/>
          </w:tcPr>
          <w:p w14:paraId="1D625E0C" w14:textId="77777777" w:rsidR="00DB42B3" w:rsidRDefault="00DB42B3" w:rsidP="003C3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DB42B3" w:rsidRPr="002A09B0" w14:paraId="401A3DE6" w14:textId="664923E1" w:rsidTr="00B62E9C">
        <w:trPr>
          <w:trHeight w:val="288"/>
        </w:trPr>
        <w:tc>
          <w:tcPr>
            <w:tcW w:w="694" w:type="pct"/>
            <w:noWrap/>
            <w:vAlign w:val="center"/>
            <w:hideMark/>
          </w:tcPr>
          <w:p w14:paraId="0DEDBE8A" w14:textId="77777777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M</w:t>
            </w:r>
          </w:p>
        </w:tc>
        <w:tc>
          <w:tcPr>
            <w:tcW w:w="693" w:type="pct"/>
            <w:noWrap/>
            <w:vAlign w:val="center"/>
            <w:hideMark/>
          </w:tcPr>
          <w:p w14:paraId="74B36296" w14:textId="77777777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</w:t>
            </w:r>
          </w:p>
        </w:tc>
        <w:tc>
          <w:tcPr>
            <w:tcW w:w="694" w:type="pct"/>
            <w:noWrap/>
            <w:vAlign w:val="center"/>
            <w:hideMark/>
          </w:tcPr>
          <w:p w14:paraId="20DA0603" w14:textId="77777777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693" w:type="pct"/>
            <w:noWrap/>
            <w:vAlign w:val="center"/>
          </w:tcPr>
          <w:p w14:paraId="1DD38915" w14:textId="77777777" w:rsidR="00DB42B3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5/80</w:t>
            </w:r>
          </w:p>
          <w:p w14:paraId="67255BC2" w14:textId="573EBAA7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  <w:noWrap/>
            <w:vAlign w:val="center"/>
          </w:tcPr>
          <w:p w14:paraId="7A3D3B98" w14:textId="77777777" w:rsidR="00DB42B3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2/115</w:t>
            </w:r>
          </w:p>
          <w:p w14:paraId="1F3E03EF" w14:textId="1A2435AD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3" w:type="pct"/>
            <w:noWrap/>
            <w:vAlign w:val="center"/>
          </w:tcPr>
          <w:p w14:paraId="0047C0A4" w14:textId="77777777" w:rsidR="00DB42B3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2/137</w:t>
            </w:r>
          </w:p>
          <w:p w14:paraId="2929B53A" w14:textId="5BB5F392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839" w:type="pct"/>
            <w:vMerge/>
            <w:vAlign w:val="center"/>
          </w:tcPr>
          <w:p w14:paraId="1EF25312" w14:textId="77777777" w:rsidR="00DB42B3" w:rsidRDefault="00DB42B3" w:rsidP="003C3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DB42B3" w:rsidRPr="002A09B0" w14:paraId="2A94DDC5" w14:textId="495422E1" w:rsidTr="00B62E9C">
        <w:trPr>
          <w:trHeight w:val="288"/>
        </w:trPr>
        <w:tc>
          <w:tcPr>
            <w:tcW w:w="694" w:type="pct"/>
            <w:noWrap/>
            <w:vAlign w:val="center"/>
            <w:hideMark/>
          </w:tcPr>
          <w:p w14:paraId="49C57380" w14:textId="77777777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8M</w:t>
            </w:r>
          </w:p>
        </w:tc>
        <w:tc>
          <w:tcPr>
            <w:tcW w:w="693" w:type="pct"/>
            <w:noWrap/>
            <w:vAlign w:val="center"/>
            <w:hideMark/>
          </w:tcPr>
          <w:p w14:paraId="36ECD243" w14:textId="77777777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</w:t>
            </w:r>
          </w:p>
        </w:tc>
        <w:tc>
          <w:tcPr>
            <w:tcW w:w="694" w:type="pct"/>
            <w:noWrap/>
            <w:vAlign w:val="center"/>
            <w:hideMark/>
          </w:tcPr>
          <w:p w14:paraId="364B293C" w14:textId="77777777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693" w:type="pct"/>
            <w:noWrap/>
            <w:vAlign w:val="center"/>
          </w:tcPr>
          <w:p w14:paraId="2CA9376B" w14:textId="77777777" w:rsidR="00DB42B3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3/100</w:t>
            </w:r>
          </w:p>
          <w:p w14:paraId="7C79B4EA" w14:textId="72BFC761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  <w:noWrap/>
            <w:vAlign w:val="center"/>
          </w:tcPr>
          <w:p w14:paraId="4928B216" w14:textId="77777777" w:rsidR="00DB42B3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3/93</w:t>
            </w:r>
          </w:p>
          <w:p w14:paraId="641E7835" w14:textId="08B4A8BB" w:rsidR="00DB42B3" w:rsidRPr="001F7A64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213</w:t>
            </w:r>
          </w:p>
        </w:tc>
        <w:tc>
          <w:tcPr>
            <w:tcW w:w="693" w:type="pct"/>
            <w:noWrap/>
            <w:vAlign w:val="center"/>
          </w:tcPr>
          <w:p w14:paraId="78B9A547" w14:textId="77777777" w:rsidR="00DB42B3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4/116</w:t>
            </w:r>
          </w:p>
          <w:p w14:paraId="7FF66530" w14:textId="344B6D5E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=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307</w:t>
            </w:r>
          </w:p>
        </w:tc>
        <w:tc>
          <w:tcPr>
            <w:tcW w:w="839" w:type="pct"/>
            <w:vMerge w:val="restart"/>
            <w:vAlign w:val="center"/>
          </w:tcPr>
          <w:p w14:paraId="580F42C8" w14:textId="2B07620A" w:rsidR="00E64134" w:rsidRDefault="00E64134" w:rsidP="00E6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au</w:t>
            </w:r>
            <w:r w:rsidR="00CD0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</w:t>
            </w:r>
            <w:r w:rsidR="002D3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1</w:t>
            </w:r>
          </w:p>
          <w:p w14:paraId="3BCAE330" w14:textId="703E882E" w:rsidR="00DB42B3" w:rsidRDefault="00E64134" w:rsidP="00E6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= 0.</w:t>
            </w:r>
            <w:r w:rsidR="002D3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06</w:t>
            </w:r>
          </w:p>
        </w:tc>
      </w:tr>
      <w:tr w:rsidR="00DB42B3" w:rsidRPr="002A09B0" w14:paraId="38D8B343" w14:textId="32C85EDB" w:rsidTr="00B62E9C">
        <w:trPr>
          <w:trHeight w:val="288"/>
        </w:trPr>
        <w:tc>
          <w:tcPr>
            <w:tcW w:w="694" w:type="pct"/>
            <w:noWrap/>
            <w:vAlign w:val="center"/>
            <w:hideMark/>
          </w:tcPr>
          <w:p w14:paraId="2C0CA7CF" w14:textId="77777777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8M</w:t>
            </w:r>
          </w:p>
        </w:tc>
        <w:tc>
          <w:tcPr>
            <w:tcW w:w="693" w:type="pct"/>
            <w:noWrap/>
            <w:vAlign w:val="center"/>
            <w:hideMark/>
          </w:tcPr>
          <w:p w14:paraId="7C8E707C" w14:textId="77777777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</w:t>
            </w:r>
          </w:p>
        </w:tc>
        <w:tc>
          <w:tcPr>
            <w:tcW w:w="694" w:type="pct"/>
            <w:noWrap/>
            <w:vAlign w:val="center"/>
            <w:hideMark/>
          </w:tcPr>
          <w:p w14:paraId="7F7E3F67" w14:textId="77777777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693" w:type="pct"/>
            <w:noWrap/>
            <w:vAlign w:val="center"/>
          </w:tcPr>
          <w:p w14:paraId="6BB1D652" w14:textId="77777777" w:rsidR="00DB42B3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3/50</w:t>
            </w:r>
          </w:p>
          <w:p w14:paraId="29534416" w14:textId="2077FC61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  <w:noWrap/>
            <w:vAlign w:val="center"/>
          </w:tcPr>
          <w:p w14:paraId="1299A6AE" w14:textId="77777777" w:rsidR="00DB42B3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6/69</w:t>
            </w:r>
          </w:p>
          <w:p w14:paraId="7A67C898" w14:textId="6B39B7CA" w:rsidR="00DB42B3" w:rsidRPr="001F7A64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P =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0.810</w:t>
            </w:r>
          </w:p>
        </w:tc>
        <w:tc>
          <w:tcPr>
            <w:tcW w:w="693" w:type="pct"/>
            <w:noWrap/>
            <w:vAlign w:val="center"/>
          </w:tcPr>
          <w:p w14:paraId="0269C324" w14:textId="77777777" w:rsidR="00DB42B3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3/88</w:t>
            </w:r>
          </w:p>
          <w:p w14:paraId="7A876FCB" w14:textId="1F68465B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=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915</w:t>
            </w:r>
          </w:p>
        </w:tc>
        <w:tc>
          <w:tcPr>
            <w:tcW w:w="839" w:type="pct"/>
            <w:vMerge/>
            <w:vAlign w:val="center"/>
          </w:tcPr>
          <w:p w14:paraId="4BEBD512" w14:textId="77777777" w:rsidR="00DB42B3" w:rsidRDefault="00DB42B3" w:rsidP="003C3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DB42B3" w:rsidRPr="002A09B0" w14:paraId="4ABD4E3C" w14:textId="2D474AAE" w:rsidTr="00B62E9C">
        <w:trPr>
          <w:trHeight w:val="288"/>
        </w:trPr>
        <w:tc>
          <w:tcPr>
            <w:tcW w:w="694" w:type="pct"/>
            <w:noWrap/>
            <w:vAlign w:val="center"/>
            <w:hideMark/>
          </w:tcPr>
          <w:p w14:paraId="6C61D632" w14:textId="77777777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8M</w:t>
            </w:r>
          </w:p>
        </w:tc>
        <w:tc>
          <w:tcPr>
            <w:tcW w:w="693" w:type="pct"/>
            <w:noWrap/>
            <w:vAlign w:val="center"/>
            <w:hideMark/>
          </w:tcPr>
          <w:p w14:paraId="00633999" w14:textId="77777777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</w:t>
            </w:r>
          </w:p>
        </w:tc>
        <w:tc>
          <w:tcPr>
            <w:tcW w:w="694" w:type="pct"/>
            <w:noWrap/>
            <w:vAlign w:val="center"/>
            <w:hideMark/>
          </w:tcPr>
          <w:p w14:paraId="79A558C1" w14:textId="77777777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693" w:type="pct"/>
            <w:noWrap/>
            <w:vAlign w:val="center"/>
          </w:tcPr>
          <w:p w14:paraId="19D93C41" w14:textId="77777777" w:rsidR="00DB42B3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7/66</w:t>
            </w:r>
          </w:p>
          <w:p w14:paraId="574ACA77" w14:textId="3DE94422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  <w:noWrap/>
            <w:vAlign w:val="center"/>
          </w:tcPr>
          <w:p w14:paraId="364C6874" w14:textId="77777777" w:rsidR="00DB42B3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4/77</w:t>
            </w:r>
          </w:p>
          <w:p w14:paraId="6B462419" w14:textId="35B187D3" w:rsidR="00DB42B3" w:rsidRPr="001F7A64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=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54</w:t>
            </w:r>
          </w:p>
        </w:tc>
        <w:tc>
          <w:tcPr>
            <w:tcW w:w="693" w:type="pct"/>
            <w:noWrap/>
            <w:vAlign w:val="center"/>
          </w:tcPr>
          <w:p w14:paraId="3CAFDA2C" w14:textId="77777777" w:rsidR="00DB42B3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0/92</w:t>
            </w:r>
          </w:p>
          <w:p w14:paraId="7CE3D05C" w14:textId="3548C52D" w:rsidR="00DB42B3" w:rsidRPr="002A09B0" w:rsidRDefault="00DB42B3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=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466</w:t>
            </w:r>
          </w:p>
        </w:tc>
        <w:tc>
          <w:tcPr>
            <w:tcW w:w="839" w:type="pct"/>
            <w:vMerge/>
            <w:vAlign w:val="center"/>
          </w:tcPr>
          <w:p w14:paraId="2308D220" w14:textId="77777777" w:rsidR="00DB42B3" w:rsidRDefault="00DB42B3" w:rsidP="003C3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2D3D8F" w:rsidRPr="002A09B0" w14:paraId="23DFC9D9" w14:textId="320B472B" w:rsidTr="00B62E9C">
        <w:trPr>
          <w:trHeight w:val="288"/>
        </w:trPr>
        <w:tc>
          <w:tcPr>
            <w:tcW w:w="694" w:type="pct"/>
            <w:noWrap/>
            <w:vAlign w:val="center"/>
          </w:tcPr>
          <w:p w14:paraId="0E62BBCE" w14:textId="51D9DB05" w:rsidR="002D3D8F" w:rsidRPr="002A09B0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F</w:t>
            </w:r>
          </w:p>
        </w:tc>
        <w:tc>
          <w:tcPr>
            <w:tcW w:w="693" w:type="pct"/>
            <w:noWrap/>
            <w:vAlign w:val="center"/>
          </w:tcPr>
          <w:p w14:paraId="7CCB9577" w14:textId="2DB43E16" w:rsidR="002D3D8F" w:rsidRPr="002A09B0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</w:t>
            </w:r>
          </w:p>
        </w:tc>
        <w:tc>
          <w:tcPr>
            <w:tcW w:w="694" w:type="pct"/>
            <w:noWrap/>
            <w:vAlign w:val="center"/>
          </w:tcPr>
          <w:p w14:paraId="2931E8F3" w14:textId="76BEA1B6" w:rsidR="002D3D8F" w:rsidRPr="002A09B0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693" w:type="pct"/>
            <w:noWrap/>
            <w:vAlign w:val="center"/>
          </w:tcPr>
          <w:p w14:paraId="068AA90D" w14:textId="77777777" w:rsidR="002D3D8F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1/44</w:t>
            </w:r>
          </w:p>
          <w:p w14:paraId="7AC26959" w14:textId="10841EC2" w:rsidR="002D3D8F" w:rsidRPr="002A09B0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  <w:noWrap/>
            <w:vAlign w:val="center"/>
          </w:tcPr>
          <w:p w14:paraId="664C9957" w14:textId="77777777" w:rsidR="002D3D8F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9/41</w:t>
            </w:r>
          </w:p>
          <w:p w14:paraId="0F506895" w14:textId="23A3827D" w:rsidR="002D3D8F" w:rsidRPr="002A09B0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3" w:type="pct"/>
            <w:noWrap/>
            <w:vAlign w:val="center"/>
          </w:tcPr>
          <w:p w14:paraId="33474360" w14:textId="77777777" w:rsidR="002D3D8F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7/56</w:t>
            </w:r>
          </w:p>
          <w:p w14:paraId="1AC8C950" w14:textId="624E282D" w:rsidR="002D3D8F" w:rsidRPr="002A09B0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=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894</w:t>
            </w:r>
          </w:p>
        </w:tc>
        <w:tc>
          <w:tcPr>
            <w:tcW w:w="839" w:type="pct"/>
            <w:vMerge w:val="restart"/>
            <w:vAlign w:val="center"/>
          </w:tcPr>
          <w:p w14:paraId="2A3ED333" w14:textId="246AA9F8" w:rsidR="00ED67FF" w:rsidRDefault="00ED67FF" w:rsidP="00ED6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au</w:t>
            </w:r>
            <w:r w:rsidR="00CD0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037</w:t>
            </w:r>
          </w:p>
          <w:p w14:paraId="75B61170" w14:textId="7C69E35C" w:rsidR="002D3D8F" w:rsidRDefault="00ED67FF" w:rsidP="00ED6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= 0.900</w:t>
            </w:r>
          </w:p>
        </w:tc>
      </w:tr>
      <w:tr w:rsidR="002D3D8F" w:rsidRPr="002A09B0" w14:paraId="4B92A1EA" w14:textId="1293BE31" w:rsidTr="00B62E9C">
        <w:trPr>
          <w:trHeight w:val="288"/>
        </w:trPr>
        <w:tc>
          <w:tcPr>
            <w:tcW w:w="694" w:type="pct"/>
            <w:noWrap/>
            <w:vAlign w:val="center"/>
          </w:tcPr>
          <w:p w14:paraId="6DB03698" w14:textId="15B621AC" w:rsidR="002D3D8F" w:rsidRPr="002A09B0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F</w:t>
            </w:r>
          </w:p>
        </w:tc>
        <w:tc>
          <w:tcPr>
            <w:tcW w:w="693" w:type="pct"/>
            <w:noWrap/>
            <w:vAlign w:val="center"/>
          </w:tcPr>
          <w:p w14:paraId="1C2B5876" w14:textId="07367D1C" w:rsidR="002D3D8F" w:rsidRPr="002A09B0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</w:t>
            </w:r>
          </w:p>
        </w:tc>
        <w:tc>
          <w:tcPr>
            <w:tcW w:w="694" w:type="pct"/>
            <w:noWrap/>
            <w:vAlign w:val="center"/>
          </w:tcPr>
          <w:p w14:paraId="45ED686E" w14:textId="506A426F" w:rsidR="002D3D8F" w:rsidRPr="002A09B0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693" w:type="pct"/>
            <w:noWrap/>
            <w:vAlign w:val="center"/>
          </w:tcPr>
          <w:p w14:paraId="119CF462" w14:textId="77777777" w:rsidR="002D3D8F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2/30</w:t>
            </w:r>
          </w:p>
          <w:p w14:paraId="3FCC1B54" w14:textId="4D581085" w:rsidR="002D3D8F" w:rsidRPr="002A09B0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  <w:noWrap/>
            <w:vAlign w:val="center"/>
          </w:tcPr>
          <w:p w14:paraId="6DB03D36" w14:textId="77777777" w:rsidR="002D3D8F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8/27</w:t>
            </w:r>
          </w:p>
          <w:p w14:paraId="1441376A" w14:textId="33BBFD08" w:rsidR="002D3D8F" w:rsidRPr="002A09B0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=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22</w:t>
            </w:r>
          </w:p>
        </w:tc>
        <w:tc>
          <w:tcPr>
            <w:tcW w:w="693" w:type="pct"/>
            <w:noWrap/>
            <w:vAlign w:val="center"/>
          </w:tcPr>
          <w:p w14:paraId="14ECA002" w14:textId="77777777" w:rsidR="002D3D8F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8/42</w:t>
            </w:r>
          </w:p>
          <w:p w14:paraId="24F7A571" w14:textId="2533E79B" w:rsidR="002D3D8F" w:rsidRPr="002A09B0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=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441</w:t>
            </w:r>
          </w:p>
        </w:tc>
        <w:tc>
          <w:tcPr>
            <w:tcW w:w="839" w:type="pct"/>
            <w:vMerge/>
            <w:vAlign w:val="center"/>
          </w:tcPr>
          <w:p w14:paraId="48F42B34" w14:textId="77777777" w:rsidR="002D3D8F" w:rsidRDefault="002D3D8F" w:rsidP="003C3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2D3D8F" w:rsidRPr="002A09B0" w14:paraId="2FF0E200" w14:textId="771A7024" w:rsidTr="00B62E9C">
        <w:trPr>
          <w:trHeight w:val="288"/>
        </w:trPr>
        <w:tc>
          <w:tcPr>
            <w:tcW w:w="694" w:type="pct"/>
            <w:noWrap/>
            <w:vAlign w:val="center"/>
          </w:tcPr>
          <w:p w14:paraId="5032059D" w14:textId="0C1A2D14" w:rsidR="002D3D8F" w:rsidRPr="002A09B0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F</w:t>
            </w:r>
          </w:p>
        </w:tc>
        <w:tc>
          <w:tcPr>
            <w:tcW w:w="693" w:type="pct"/>
            <w:noWrap/>
            <w:vAlign w:val="center"/>
          </w:tcPr>
          <w:p w14:paraId="2A0E4150" w14:textId="634012EF" w:rsidR="002D3D8F" w:rsidRPr="002A09B0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</w:t>
            </w:r>
          </w:p>
        </w:tc>
        <w:tc>
          <w:tcPr>
            <w:tcW w:w="694" w:type="pct"/>
            <w:noWrap/>
            <w:vAlign w:val="center"/>
          </w:tcPr>
          <w:p w14:paraId="7FEC5567" w14:textId="2C233D48" w:rsidR="002D3D8F" w:rsidRPr="002A09B0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693" w:type="pct"/>
            <w:noWrap/>
            <w:vAlign w:val="center"/>
          </w:tcPr>
          <w:p w14:paraId="7FBFFDCC" w14:textId="77777777" w:rsidR="002D3D8F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0/42</w:t>
            </w:r>
          </w:p>
          <w:p w14:paraId="28954B3A" w14:textId="0378788B" w:rsidR="002D3D8F" w:rsidRPr="002A09B0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  <w:noWrap/>
            <w:vAlign w:val="center"/>
          </w:tcPr>
          <w:p w14:paraId="2C975E4A" w14:textId="77777777" w:rsidR="002D3D8F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/22</w:t>
            </w:r>
          </w:p>
          <w:p w14:paraId="0273BED3" w14:textId="66DA58D3" w:rsidR="002D3D8F" w:rsidRPr="002A09B0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=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34</w:t>
            </w:r>
          </w:p>
        </w:tc>
        <w:tc>
          <w:tcPr>
            <w:tcW w:w="693" w:type="pct"/>
            <w:noWrap/>
            <w:vAlign w:val="center"/>
          </w:tcPr>
          <w:p w14:paraId="2DAE5D50" w14:textId="77777777" w:rsidR="002D3D8F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2/64</w:t>
            </w:r>
          </w:p>
          <w:p w14:paraId="2D6C5475" w14:textId="429FEEB3" w:rsidR="002D3D8F" w:rsidRPr="008A03B2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=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000</w:t>
            </w:r>
          </w:p>
        </w:tc>
        <w:tc>
          <w:tcPr>
            <w:tcW w:w="839" w:type="pct"/>
            <w:vMerge/>
            <w:vAlign w:val="center"/>
          </w:tcPr>
          <w:p w14:paraId="4C4D1056" w14:textId="77777777" w:rsidR="002D3D8F" w:rsidRDefault="002D3D8F" w:rsidP="003C3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2D3D8F" w:rsidRPr="002A09B0" w14:paraId="48CF5351" w14:textId="0B40A285" w:rsidTr="00B62E9C">
        <w:trPr>
          <w:trHeight w:val="288"/>
        </w:trPr>
        <w:tc>
          <w:tcPr>
            <w:tcW w:w="694" w:type="pct"/>
            <w:noWrap/>
            <w:vAlign w:val="center"/>
          </w:tcPr>
          <w:p w14:paraId="07A99677" w14:textId="27C372EC" w:rsidR="002D3D8F" w:rsidRPr="002A09B0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F</w:t>
            </w:r>
          </w:p>
        </w:tc>
        <w:tc>
          <w:tcPr>
            <w:tcW w:w="693" w:type="pct"/>
            <w:noWrap/>
            <w:vAlign w:val="center"/>
          </w:tcPr>
          <w:p w14:paraId="0FFE1086" w14:textId="101C9CA2" w:rsidR="002D3D8F" w:rsidRPr="002A09B0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</w:t>
            </w:r>
          </w:p>
        </w:tc>
        <w:tc>
          <w:tcPr>
            <w:tcW w:w="694" w:type="pct"/>
            <w:noWrap/>
            <w:vAlign w:val="center"/>
          </w:tcPr>
          <w:p w14:paraId="20CCAE7C" w14:textId="34B19E9C" w:rsidR="002D3D8F" w:rsidRPr="002A09B0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693" w:type="pct"/>
            <w:noWrap/>
            <w:vAlign w:val="center"/>
          </w:tcPr>
          <w:p w14:paraId="22FFE07A" w14:textId="77777777" w:rsidR="002D3D8F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4/93</w:t>
            </w:r>
          </w:p>
          <w:p w14:paraId="674EA1A9" w14:textId="4D536071" w:rsidR="002D3D8F" w:rsidRPr="002A09B0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  <w:noWrap/>
            <w:vAlign w:val="center"/>
          </w:tcPr>
          <w:p w14:paraId="50C92BEC" w14:textId="677BD551" w:rsidR="002D3D8F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3/123</w:t>
            </w:r>
          </w:p>
          <w:p w14:paraId="4E9CCFB2" w14:textId="0DE1ECEC" w:rsidR="002D3D8F" w:rsidRPr="002A09B0" w:rsidRDefault="002D3D8F" w:rsidP="008A0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3" w:type="pct"/>
            <w:noWrap/>
            <w:vAlign w:val="center"/>
          </w:tcPr>
          <w:p w14:paraId="7F72670A" w14:textId="77777777" w:rsidR="002D3D8F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8/54</w:t>
            </w:r>
          </w:p>
          <w:p w14:paraId="70D8D0CE" w14:textId="796400AF" w:rsidR="002D3D8F" w:rsidRPr="008A03B2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P =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0.892</w:t>
            </w:r>
          </w:p>
        </w:tc>
        <w:tc>
          <w:tcPr>
            <w:tcW w:w="839" w:type="pct"/>
            <w:vMerge w:val="restart"/>
            <w:vAlign w:val="center"/>
          </w:tcPr>
          <w:p w14:paraId="054444E6" w14:textId="693EAC73" w:rsidR="00ED67FF" w:rsidRDefault="00ED67FF" w:rsidP="00ED6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au</w:t>
            </w:r>
            <w:r w:rsidR="00CD0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</w:t>
            </w:r>
            <w:r w:rsidR="007C2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85</w:t>
            </w:r>
          </w:p>
          <w:p w14:paraId="49A77054" w14:textId="6A4B2F10" w:rsidR="002D3D8F" w:rsidRDefault="00ED67FF" w:rsidP="00ED6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= 0.</w:t>
            </w:r>
            <w:r w:rsidR="007C2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29</w:t>
            </w:r>
          </w:p>
        </w:tc>
      </w:tr>
      <w:tr w:rsidR="002D3D8F" w:rsidRPr="002A09B0" w14:paraId="67224518" w14:textId="52183DB1" w:rsidTr="00B62E9C">
        <w:trPr>
          <w:trHeight w:val="288"/>
        </w:trPr>
        <w:tc>
          <w:tcPr>
            <w:tcW w:w="694" w:type="pct"/>
            <w:noWrap/>
            <w:vAlign w:val="center"/>
          </w:tcPr>
          <w:p w14:paraId="50BF9AE9" w14:textId="49123E45" w:rsidR="002D3D8F" w:rsidRPr="002A09B0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F</w:t>
            </w:r>
          </w:p>
        </w:tc>
        <w:tc>
          <w:tcPr>
            <w:tcW w:w="693" w:type="pct"/>
            <w:noWrap/>
            <w:vAlign w:val="center"/>
          </w:tcPr>
          <w:p w14:paraId="61A6AE78" w14:textId="5BEBB568" w:rsidR="002D3D8F" w:rsidRPr="002A09B0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</w:t>
            </w:r>
          </w:p>
        </w:tc>
        <w:tc>
          <w:tcPr>
            <w:tcW w:w="694" w:type="pct"/>
            <w:noWrap/>
            <w:vAlign w:val="center"/>
          </w:tcPr>
          <w:p w14:paraId="5280098F" w14:textId="7C9B3689" w:rsidR="002D3D8F" w:rsidRPr="002A09B0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693" w:type="pct"/>
            <w:noWrap/>
            <w:vAlign w:val="center"/>
          </w:tcPr>
          <w:p w14:paraId="454EE144" w14:textId="77777777" w:rsidR="002D3D8F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4/152</w:t>
            </w:r>
          </w:p>
          <w:p w14:paraId="14FB963B" w14:textId="7E24D327" w:rsidR="002D3D8F" w:rsidRPr="002A09B0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  <w:noWrap/>
            <w:vAlign w:val="center"/>
          </w:tcPr>
          <w:p w14:paraId="61D237C1" w14:textId="77777777" w:rsidR="002D3D8F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4/186</w:t>
            </w:r>
          </w:p>
          <w:p w14:paraId="12BF22C3" w14:textId="58B1E06C" w:rsidR="002D3D8F" w:rsidRPr="002A09B0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3" w:type="pct"/>
            <w:noWrap/>
            <w:vAlign w:val="center"/>
          </w:tcPr>
          <w:p w14:paraId="2EC80120" w14:textId="77777777" w:rsidR="002D3D8F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6/157</w:t>
            </w:r>
          </w:p>
          <w:p w14:paraId="49A557B3" w14:textId="49E000F7" w:rsidR="002D3D8F" w:rsidRPr="002A09B0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839" w:type="pct"/>
            <w:vMerge/>
            <w:vAlign w:val="center"/>
          </w:tcPr>
          <w:p w14:paraId="0703A10C" w14:textId="77777777" w:rsidR="002D3D8F" w:rsidRDefault="002D3D8F" w:rsidP="003C3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2D3D8F" w:rsidRPr="002A09B0" w14:paraId="06707F2C" w14:textId="1126F9FD" w:rsidTr="00B62E9C">
        <w:trPr>
          <w:trHeight w:val="288"/>
        </w:trPr>
        <w:tc>
          <w:tcPr>
            <w:tcW w:w="694" w:type="pct"/>
            <w:noWrap/>
            <w:vAlign w:val="center"/>
          </w:tcPr>
          <w:p w14:paraId="129161CC" w14:textId="10DFD98D" w:rsidR="002D3D8F" w:rsidRPr="002A09B0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F</w:t>
            </w:r>
          </w:p>
        </w:tc>
        <w:tc>
          <w:tcPr>
            <w:tcW w:w="693" w:type="pct"/>
            <w:noWrap/>
            <w:vAlign w:val="center"/>
          </w:tcPr>
          <w:p w14:paraId="6E618847" w14:textId="76A9B203" w:rsidR="002D3D8F" w:rsidRPr="002A09B0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</w:t>
            </w:r>
          </w:p>
        </w:tc>
        <w:tc>
          <w:tcPr>
            <w:tcW w:w="694" w:type="pct"/>
            <w:noWrap/>
            <w:vAlign w:val="center"/>
          </w:tcPr>
          <w:p w14:paraId="2EB5FC56" w14:textId="671F1B58" w:rsidR="002D3D8F" w:rsidRPr="002A09B0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693" w:type="pct"/>
            <w:noWrap/>
            <w:vAlign w:val="center"/>
          </w:tcPr>
          <w:p w14:paraId="645DF523" w14:textId="77777777" w:rsidR="002D3D8F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3/235</w:t>
            </w:r>
          </w:p>
          <w:p w14:paraId="169E427E" w14:textId="0392289E" w:rsidR="002D3D8F" w:rsidRPr="002A09B0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  <w:noWrap/>
            <w:vAlign w:val="center"/>
          </w:tcPr>
          <w:p w14:paraId="5A6AEA87" w14:textId="77777777" w:rsidR="002D3D8F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4/161</w:t>
            </w:r>
          </w:p>
          <w:p w14:paraId="506987AE" w14:textId="52B43587" w:rsidR="002D3D8F" w:rsidRPr="002A09B0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3" w:type="pct"/>
            <w:noWrap/>
            <w:vAlign w:val="center"/>
          </w:tcPr>
          <w:p w14:paraId="44D1117F" w14:textId="77777777" w:rsidR="002D3D8F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4/106</w:t>
            </w:r>
          </w:p>
          <w:p w14:paraId="7B8708FB" w14:textId="2398FBDF" w:rsidR="002D3D8F" w:rsidRPr="002A09B0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839" w:type="pct"/>
            <w:vMerge/>
            <w:vAlign w:val="center"/>
          </w:tcPr>
          <w:p w14:paraId="1F511FCD" w14:textId="77777777" w:rsidR="002D3D8F" w:rsidRDefault="002D3D8F" w:rsidP="003C3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2D3D8F" w:rsidRPr="002A09B0" w14:paraId="2BBB3AB7" w14:textId="631503D4" w:rsidTr="00B62E9C">
        <w:trPr>
          <w:trHeight w:val="288"/>
        </w:trPr>
        <w:tc>
          <w:tcPr>
            <w:tcW w:w="694" w:type="pct"/>
            <w:noWrap/>
            <w:vAlign w:val="center"/>
          </w:tcPr>
          <w:p w14:paraId="257595FE" w14:textId="035AD68B" w:rsidR="002D3D8F" w:rsidRPr="002A09B0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F</w:t>
            </w:r>
          </w:p>
        </w:tc>
        <w:tc>
          <w:tcPr>
            <w:tcW w:w="693" w:type="pct"/>
            <w:noWrap/>
            <w:vAlign w:val="center"/>
          </w:tcPr>
          <w:p w14:paraId="2B07E80C" w14:textId="4EE5333D" w:rsidR="002D3D8F" w:rsidRPr="002A09B0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</w:t>
            </w:r>
          </w:p>
        </w:tc>
        <w:tc>
          <w:tcPr>
            <w:tcW w:w="694" w:type="pct"/>
            <w:noWrap/>
            <w:vAlign w:val="center"/>
          </w:tcPr>
          <w:p w14:paraId="695DE5BB" w14:textId="49EB9376" w:rsidR="002D3D8F" w:rsidRPr="002A09B0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693" w:type="pct"/>
            <w:noWrap/>
            <w:vAlign w:val="center"/>
          </w:tcPr>
          <w:p w14:paraId="6CA39763" w14:textId="77777777" w:rsidR="002D3D8F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6/50</w:t>
            </w:r>
          </w:p>
          <w:p w14:paraId="52431AD0" w14:textId="5AF3A421" w:rsidR="002D3D8F" w:rsidRPr="002A09B0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  <w:noWrap/>
            <w:vAlign w:val="center"/>
          </w:tcPr>
          <w:p w14:paraId="78CB6B7F" w14:textId="77777777" w:rsidR="002D3D8F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2/49</w:t>
            </w:r>
          </w:p>
          <w:p w14:paraId="73687C45" w14:textId="2EE7D8CE" w:rsidR="002D3D8F" w:rsidRPr="002A09B0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3" w:type="pct"/>
            <w:noWrap/>
            <w:vAlign w:val="center"/>
          </w:tcPr>
          <w:p w14:paraId="091862F7" w14:textId="77777777" w:rsidR="002D3D8F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/32</w:t>
            </w:r>
          </w:p>
          <w:p w14:paraId="0A7453B0" w14:textId="44ED6BCF" w:rsidR="002D3D8F" w:rsidRPr="002A09B0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P =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0.860</w:t>
            </w:r>
          </w:p>
        </w:tc>
        <w:tc>
          <w:tcPr>
            <w:tcW w:w="839" w:type="pct"/>
            <w:vMerge w:val="restart"/>
            <w:vAlign w:val="center"/>
          </w:tcPr>
          <w:p w14:paraId="6BC6D763" w14:textId="24B5B071" w:rsidR="007C200C" w:rsidRDefault="007C200C" w:rsidP="007C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au</w:t>
            </w:r>
            <w:r w:rsidR="00CD0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= </w:t>
            </w:r>
            <w:r w:rsidR="00C61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0.</w:t>
            </w:r>
            <w:r w:rsidR="00CD0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37</w:t>
            </w:r>
          </w:p>
          <w:p w14:paraId="3840BD93" w14:textId="36DBAE2C" w:rsidR="002D3D8F" w:rsidRDefault="007C200C" w:rsidP="007C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= 0.</w:t>
            </w:r>
            <w:r w:rsidR="00CD0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00</w:t>
            </w:r>
          </w:p>
        </w:tc>
      </w:tr>
      <w:tr w:rsidR="002D3D8F" w:rsidRPr="002A09B0" w14:paraId="26FC70D9" w14:textId="78B925C2" w:rsidTr="00B62E9C">
        <w:trPr>
          <w:trHeight w:val="288"/>
        </w:trPr>
        <w:tc>
          <w:tcPr>
            <w:tcW w:w="694" w:type="pct"/>
            <w:noWrap/>
            <w:vAlign w:val="center"/>
          </w:tcPr>
          <w:p w14:paraId="5C196384" w14:textId="5B6701A7" w:rsidR="002D3D8F" w:rsidRPr="002A09B0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F</w:t>
            </w:r>
          </w:p>
        </w:tc>
        <w:tc>
          <w:tcPr>
            <w:tcW w:w="693" w:type="pct"/>
            <w:noWrap/>
            <w:vAlign w:val="center"/>
          </w:tcPr>
          <w:p w14:paraId="550BA5AE" w14:textId="19B75ABB" w:rsidR="002D3D8F" w:rsidRPr="002A09B0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</w:t>
            </w:r>
          </w:p>
        </w:tc>
        <w:tc>
          <w:tcPr>
            <w:tcW w:w="694" w:type="pct"/>
            <w:noWrap/>
            <w:vAlign w:val="center"/>
          </w:tcPr>
          <w:p w14:paraId="3ADFDF2D" w14:textId="2A208377" w:rsidR="002D3D8F" w:rsidRPr="002A09B0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693" w:type="pct"/>
            <w:noWrap/>
            <w:vAlign w:val="center"/>
          </w:tcPr>
          <w:p w14:paraId="3B334D88" w14:textId="77777777" w:rsidR="002D3D8F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7/95</w:t>
            </w:r>
          </w:p>
          <w:p w14:paraId="39818875" w14:textId="3A32300D" w:rsidR="002D3D8F" w:rsidRPr="002A09B0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  <w:noWrap/>
            <w:vAlign w:val="center"/>
          </w:tcPr>
          <w:p w14:paraId="1B440C44" w14:textId="77777777" w:rsidR="002D3D8F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2/107</w:t>
            </w:r>
          </w:p>
          <w:p w14:paraId="395CB271" w14:textId="1C975ADB" w:rsidR="002D3D8F" w:rsidRPr="002A09B0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3" w:type="pct"/>
            <w:noWrap/>
            <w:vAlign w:val="center"/>
          </w:tcPr>
          <w:p w14:paraId="3AADFE37" w14:textId="77777777" w:rsidR="002D3D8F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7/125</w:t>
            </w:r>
          </w:p>
          <w:p w14:paraId="34366CE6" w14:textId="382ABD5E" w:rsidR="002D3D8F" w:rsidRPr="002A09B0" w:rsidRDefault="002D3D8F" w:rsidP="008A0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P =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0.371</w:t>
            </w:r>
          </w:p>
        </w:tc>
        <w:tc>
          <w:tcPr>
            <w:tcW w:w="839" w:type="pct"/>
            <w:vMerge/>
            <w:vAlign w:val="center"/>
          </w:tcPr>
          <w:p w14:paraId="71EA8A7F" w14:textId="77777777" w:rsidR="002D3D8F" w:rsidRDefault="002D3D8F" w:rsidP="003C3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2D3D8F" w:rsidRPr="002A09B0" w14:paraId="5F5B01EC" w14:textId="7FBBF419" w:rsidTr="00B62E9C">
        <w:trPr>
          <w:trHeight w:val="288"/>
        </w:trPr>
        <w:tc>
          <w:tcPr>
            <w:tcW w:w="694" w:type="pct"/>
            <w:noWrap/>
            <w:vAlign w:val="center"/>
          </w:tcPr>
          <w:p w14:paraId="56685B05" w14:textId="59514BDE" w:rsidR="002D3D8F" w:rsidRPr="002A09B0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F</w:t>
            </w:r>
          </w:p>
        </w:tc>
        <w:tc>
          <w:tcPr>
            <w:tcW w:w="693" w:type="pct"/>
            <w:noWrap/>
            <w:vAlign w:val="center"/>
          </w:tcPr>
          <w:p w14:paraId="7C78A175" w14:textId="1ED8662E" w:rsidR="002D3D8F" w:rsidRPr="002A09B0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</w:t>
            </w:r>
          </w:p>
        </w:tc>
        <w:tc>
          <w:tcPr>
            <w:tcW w:w="694" w:type="pct"/>
            <w:noWrap/>
            <w:vAlign w:val="center"/>
          </w:tcPr>
          <w:p w14:paraId="3AD7131E" w14:textId="6ED4C714" w:rsidR="002D3D8F" w:rsidRPr="002A09B0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693" w:type="pct"/>
            <w:noWrap/>
            <w:vAlign w:val="center"/>
          </w:tcPr>
          <w:p w14:paraId="2E6BEB77" w14:textId="77777777" w:rsidR="002D3D8F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7/170</w:t>
            </w:r>
          </w:p>
          <w:p w14:paraId="68054B6D" w14:textId="7D34ED79" w:rsidR="002D3D8F" w:rsidRPr="002A09B0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  <w:noWrap/>
            <w:vAlign w:val="center"/>
          </w:tcPr>
          <w:p w14:paraId="15352812" w14:textId="77777777" w:rsidR="002D3D8F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3/175</w:t>
            </w:r>
          </w:p>
          <w:p w14:paraId="2E2B7329" w14:textId="334EF4C2" w:rsidR="002D3D8F" w:rsidRPr="002A09B0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3" w:type="pct"/>
            <w:noWrap/>
            <w:vAlign w:val="center"/>
          </w:tcPr>
          <w:p w14:paraId="1A84D681" w14:textId="77777777" w:rsidR="002D3D8F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3/333</w:t>
            </w:r>
          </w:p>
          <w:p w14:paraId="53EDA836" w14:textId="2367923B" w:rsidR="002D3D8F" w:rsidRPr="002A09B0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P =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0.511</w:t>
            </w:r>
          </w:p>
        </w:tc>
        <w:tc>
          <w:tcPr>
            <w:tcW w:w="839" w:type="pct"/>
            <w:vMerge/>
            <w:vAlign w:val="center"/>
          </w:tcPr>
          <w:p w14:paraId="68906AA0" w14:textId="77777777" w:rsidR="002D3D8F" w:rsidRDefault="002D3D8F" w:rsidP="003C3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2D3D8F" w:rsidRPr="002A09B0" w14:paraId="70BF6ADE" w14:textId="213851CA" w:rsidTr="00B62E9C">
        <w:trPr>
          <w:trHeight w:val="288"/>
        </w:trPr>
        <w:tc>
          <w:tcPr>
            <w:tcW w:w="694" w:type="pct"/>
            <w:noWrap/>
            <w:vAlign w:val="center"/>
          </w:tcPr>
          <w:p w14:paraId="2BABD7CD" w14:textId="54E7E8A3" w:rsidR="002D3D8F" w:rsidRPr="002A09B0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F</w:t>
            </w:r>
          </w:p>
        </w:tc>
        <w:tc>
          <w:tcPr>
            <w:tcW w:w="693" w:type="pct"/>
            <w:noWrap/>
            <w:vAlign w:val="center"/>
          </w:tcPr>
          <w:p w14:paraId="7A82A6B8" w14:textId="5FD48576" w:rsidR="002D3D8F" w:rsidRPr="002A09B0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</w:t>
            </w:r>
          </w:p>
        </w:tc>
        <w:tc>
          <w:tcPr>
            <w:tcW w:w="694" w:type="pct"/>
            <w:noWrap/>
            <w:vAlign w:val="center"/>
          </w:tcPr>
          <w:p w14:paraId="0142CA1F" w14:textId="7710EE4F" w:rsidR="002D3D8F" w:rsidRPr="002A09B0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693" w:type="pct"/>
            <w:noWrap/>
            <w:vAlign w:val="center"/>
          </w:tcPr>
          <w:p w14:paraId="47A7F4A5" w14:textId="77777777" w:rsidR="002D3D8F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4/76</w:t>
            </w:r>
          </w:p>
          <w:p w14:paraId="7A50C2AD" w14:textId="116129B2" w:rsidR="002D3D8F" w:rsidRPr="002A09B0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  <w:noWrap/>
            <w:vAlign w:val="center"/>
          </w:tcPr>
          <w:p w14:paraId="52439C2C" w14:textId="77777777" w:rsidR="002D3D8F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0/90</w:t>
            </w:r>
          </w:p>
          <w:p w14:paraId="074968A1" w14:textId="06CB3402" w:rsidR="002D3D8F" w:rsidRPr="002A09B0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3" w:type="pct"/>
            <w:noWrap/>
            <w:vAlign w:val="center"/>
          </w:tcPr>
          <w:p w14:paraId="5A1E0C53" w14:textId="77777777" w:rsidR="002D3D8F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4/187</w:t>
            </w:r>
          </w:p>
          <w:p w14:paraId="263F9838" w14:textId="7C5EE373" w:rsidR="002D3D8F" w:rsidRPr="002A09B0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P =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0.143</w:t>
            </w:r>
          </w:p>
        </w:tc>
        <w:tc>
          <w:tcPr>
            <w:tcW w:w="839" w:type="pct"/>
            <w:vMerge w:val="restart"/>
            <w:vAlign w:val="center"/>
          </w:tcPr>
          <w:p w14:paraId="1DA89B0F" w14:textId="3857E189" w:rsidR="00CD055C" w:rsidRDefault="00CD055C" w:rsidP="00CD0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au = 0.037</w:t>
            </w:r>
          </w:p>
          <w:p w14:paraId="08A67EAA" w14:textId="6F1FF71C" w:rsidR="002D3D8F" w:rsidRDefault="00CD055C" w:rsidP="00CD0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= 0.90</w:t>
            </w:r>
            <w:r w:rsidR="009B28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</w:tr>
      <w:tr w:rsidR="002D3D8F" w:rsidRPr="002A09B0" w14:paraId="2F88EF0D" w14:textId="0900CC04" w:rsidTr="00B62E9C">
        <w:trPr>
          <w:trHeight w:val="288"/>
        </w:trPr>
        <w:tc>
          <w:tcPr>
            <w:tcW w:w="694" w:type="pct"/>
            <w:noWrap/>
            <w:vAlign w:val="center"/>
          </w:tcPr>
          <w:p w14:paraId="7C9CE6F8" w14:textId="32DBA2D5" w:rsidR="002D3D8F" w:rsidRPr="002A09B0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F</w:t>
            </w:r>
          </w:p>
        </w:tc>
        <w:tc>
          <w:tcPr>
            <w:tcW w:w="693" w:type="pct"/>
            <w:noWrap/>
            <w:vAlign w:val="center"/>
          </w:tcPr>
          <w:p w14:paraId="2A55B9A5" w14:textId="2F029D0C" w:rsidR="002D3D8F" w:rsidRPr="002A09B0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</w:t>
            </w:r>
          </w:p>
        </w:tc>
        <w:tc>
          <w:tcPr>
            <w:tcW w:w="694" w:type="pct"/>
            <w:noWrap/>
            <w:vAlign w:val="center"/>
          </w:tcPr>
          <w:p w14:paraId="35BFCB07" w14:textId="124F9CC5" w:rsidR="002D3D8F" w:rsidRPr="002A09B0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693" w:type="pct"/>
            <w:noWrap/>
            <w:vAlign w:val="center"/>
          </w:tcPr>
          <w:p w14:paraId="4BDA3D76" w14:textId="77777777" w:rsidR="002D3D8F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8/194</w:t>
            </w:r>
          </w:p>
          <w:p w14:paraId="19DCAE73" w14:textId="0E74AC64" w:rsidR="002D3D8F" w:rsidRPr="002A09B0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  <w:noWrap/>
            <w:vAlign w:val="center"/>
          </w:tcPr>
          <w:p w14:paraId="012B2E2F" w14:textId="77777777" w:rsidR="002D3D8F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36/350</w:t>
            </w:r>
          </w:p>
          <w:p w14:paraId="421D42A0" w14:textId="709764BD" w:rsidR="002D3D8F" w:rsidRPr="002A09B0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3" w:type="pct"/>
            <w:noWrap/>
            <w:vAlign w:val="center"/>
          </w:tcPr>
          <w:p w14:paraId="6CD5CC01" w14:textId="77777777" w:rsidR="002D3D8F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3/343</w:t>
            </w:r>
          </w:p>
          <w:p w14:paraId="7791CD96" w14:textId="61002C9C" w:rsidR="002D3D8F" w:rsidRPr="002A09B0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839" w:type="pct"/>
            <w:vMerge/>
            <w:vAlign w:val="center"/>
          </w:tcPr>
          <w:p w14:paraId="7E9F7271" w14:textId="77777777" w:rsidR="002D3D8F" w:rsidRDefault="002D3D8F" w:rsidP="003C3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2D3D8F" w:rsidRPr="002A09B0" w14:paraId="1AD3883D" w14:textId="204CE1DF" w:rsidTr="00B62E9C">
        <w:trPr>
          <w:trHeight w:val="288"/>
        </w:trPr>
        <w:tc>
          <w:tcPr>
            <w:tcW w:w="694" w:type="pct"/>
            <w:noWrap/>
            <w:vAlign w:val="center"/>
          </w:tcPr>
          <w:p w14:paraId="3EB8EBD3" w14:textId="0C30E791" w:rsidR="002D3D8F" w:rsidRPr="002A09B0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F</w:t>
            </w:r>
          </w:p>
        </w:tc>
        <w:tc>
          <w:tcPr>
            <w:tcW w:w="693" w:type="pct"/>
            <w:noWrap/>
            <w:vAlign w:val="center"/>
          </w:tcPr>
          <w:p w14:paraId="573BDB16" w14:textId="4B30503C" w:rsidR="002D3D8F" w:rsidRPr="002A09B0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</w:t>
            </w:r>
          </w:p>
        </w:tc>
        <w:tc>
          <w:tcPr>
            <w:tcW w:w="694" w:type="pct"/>
            <w:noWrap/>
            <w:vAlign w:val="center"/>
          </w:tcPr>
          <w:p w14:paraId="2E50C83D" w14:textId="1782EE3B" w:rsidR="002D3D8F" w:rsidRPr="002A09B0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693" w:type="pct"/>
            <w:noWrap/>
            <w:vAlign w:val="center"/>
          </w:tcPr>
          <w:p w14:paraId="602A56C0" w14:textId="77777777" w:rsidR="002D3D8F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33/289</w:t>
            </w:r>
          </w:p>
          <w:p w14:paraId="6C1E9F8E" w14:textId="534EDDBD" w:rsidR="002D3D8F" w:rsidRPr="002A09B0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  <w:noWrap/>
            <w:vAlign w:val="center"/>
          </w:tcPr>
          <w:p w14:paraId="5FF4ED43" w14:textId="77777777" w:rsidR="002D3D8F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97/471</w:t>
            </w:r>
          </w:p>
          <w:p w14:paraId="6DDBEACB" w14:textId="523F1B99" w:rsidR="002D3D8F" w:rsidRPr="002A09B0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3" w:type="pct"/>
            <w:noWrap/>
            <w:vAlign w:val="center"/>
          </w:tcPr>
          <w:p w14:paraId="7FE7FCE1" w14:textId="77777777" w:rsidR="002D3D8F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1/324</w:t>
            </w:r>
          </w:p>
          <w:p w14:paraId="28CB5047" w14:textId="404841C2" w:rsidR="002D3D8F" w:rsidRPr="002A09B0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P =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0.345</w:t>
            </w:r>
          </w:p>
        </w:tc>
        <w:tc>
          <w:tcPr>
            <w:tcW w:w="839" w:type="pct"/>
            <w:vMerge/>
            <w:vAlign w:val="center"/>
          </w:tcPr>
          <w:p w14:paraId="4081FCC2" w14:textId="77777777" w:rsidR="002D3D8F" w:rsidRDefault="002D3D8F" w:rsidP="003C3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</w:tbl>
    <w:p w14:paraId="25879515" w14:textId="77777777" w:rsidR="00B62E9C" w:rsidRDefault="00B62E9C">
      <w:r>
        <w:br w:type="page"/>
      </w:r>
    </w:p>
    <w:tbl>
      <w:tblPr>
        <w:tblStyle w:val="Grigliatabella"/>
        <w:tblW w:w="5151" w:type="pct"/>
        <w:tblLayout w:type="fixed"/>
        <w:tblLook w:val="04A0" w:firstRow="1" w:lastRow="0" w:firstColumn="1" w:lastColumn="0" w:noHBand="0" w:noVBand="1"/>
      </w:tblPr>
      <w:tblGrid>
        <w:gridCol w:w="1376"/>
        <w:gridCol w:w="1375"/>
        <w:gridCol w:w="1377"/>
        <w:gridCol w:w="1375"/>
        <w:gridCol w:w="1377"/>
        <w:gridCol w:w="1375"/>
        <w:gridCol w:w="1664"/>
      </w:tblGrid>
      <w:tr w:rsidR="002D3D8F" w:rsidRPr="002A09B0" w14:paraId="6F488551" w14:textId="08924713" w:rsidTr="00B62E9C">
        <w:trPr>
          <w:trHeight w:val="288"/>
        </w:trPr>
        <w:tc>
          <w:tcPr>
            <w:tcW w:w="694" w:type="pct"/>
            <w:noWrap/>
            <w:vAlign w:val="center"/>
          </w:tcPr>
          <w:p w14:paraId="49BA818A" w14:textId="24106F39" w:rsidR="002D3D8F" w:rsidRPr="002A09B0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lastRenderedPageBreak/>
              <w:t>5F</w:t>
            </w:r>
          </w:p>
        </w:tc>
        <w:tc>
          <w:tcPr>
            <w:tcW w:w="693" w:type="pct"/>
            <w:noWrap/>
            <w:vAlign w:val="center"/>
          </w:tcPr>
          <w:p w14:paraId="13086C3E" w14:textId="7A991AAC" w:rsidR="002D3D8F" w:rsidRPr="002A09B0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</w:t>
            </w:r>
          </w:p>
        </w:tc>
        <w:tc>
          <w:tcPr>
            <w:tcW w:w="694" w:type="pct"/>
            <w:noWrap/>
            <w:vAlign w:val="center"/>
          </w:tcPr>
          <w:p w14:paraId="452D4996" w14:textId="5EA124C1" w:rsidR="002D3D8F" w:rsidRPr="002A09B0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693" w:type="pct"/>
            <w:noWrap/>
            <w:vAlign w:val="center"/>
          </w:tcPr>
          <w:p w14:paraId="1B8ED737" w14:textId="77777777" w:rsidR="002D3D8F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1/143</w:t>
            </w:r>
          </w:p>
          <w:p w14:paraId="756CC8C5" w14:textId="51E327F4" w:rsidR="002D3D8F" w:rsidRPr="002A09B0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  <w:noWrap/>
            <w:vAlign w:val="center"/>
          </w:tcPr>
          <w:p w14:paraId="19323B9A" w14:textId="77777777" w:rsidR="002D3D8F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1/145</w:t>
            </w:r>
          </w:p>
          <w:p w14:paraId="695F2021" w14:textId="37254FD3" w:rsidR="002D3D8F" w:rsidRPr="002A09B0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3" w:type="pct"/>
            <w:noWrap/>
            <w:vAlign w:val="center"/>
          </w:tcPr>
          <w:p w14:paraId="012244F7" w14:textId="77777777" w:rsidR="002D3D8F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7/193</w:t>
            </w:r>
          </w:p>
          <w:p w14:paraId="016087DB" w14:textId="7356FEA7" w:rsidR="002D3D8F" w:rsidRPr="002A09B0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P =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0.150</w:t>
            </w:r>
          </w:p>
        </w:tc>
        <w:tc>
          <w:tcPr>
            <w:tcW w:w="839" w:type="pct"/>
            <w:vMerge w:val="restart"/>
            <w:vAlign w:val="center"/>
          </w:tcPr>
          <w:p w14:paraId="5364417C" w14:textId="3FAAA453" w:rsidR="002065E6" w:rsidRDefault="002065E6" w:rsidP="00206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au = -0.259</w:t>
            </w:r>
          </w:p>
          <w:p w14:paraId="6EBD5295" w14:textId="6E31CB03" w:rsidR="002D3D8F" w:rsidRDefault="002065E6" w:rsidP="00206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= 0.378</w:t>
            </w:r>
          </w:p>
        </w:tc>
      </w:tr>
      <w:tr w:rsidR="002D3D8F" w:rsidRPr="002A09B0" w14:paraId="32ED7DD0" w14:textId="2A086B56" w:rsidTr="00B62E9C">
        <w:trPr>
          <w:trHeight w:val="288"/>
        </w:trPr>
        <w:tc>
          <w:tcPr>
            <w:tcW w:w="694" w:type="pct"/>
            <w:noWrap/>
            <w:vAlign w:val="center"/>
          </w:tcPr>
          <w:p w14:paraId="4FC43DA4" w14:textId="4DEEEE6F" w:rsidR="002D3D8F" w:rsidRPr="002A09B0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F</w:t>
            </w:r>
          </w:p>
        </w:tc>
        <w:tc>
          <w:tcPr>
            <w:tcW w:w="693" w:type="pct"/>
            <w:noWrap/>
            <w:vAlign w:val="center"/>
          </w:tcPr>
          <w:p w14:paraId="367DA421" w14:textId="623E0232" w:rsidR="002D3D8F" w:rsidRPr="002A09B0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</w:t>
            </w:r>
          </w:p>
        </w:tc>
        <w:tc>
          <w:tcPr>
            <w:tcW w:w="694" w:type="pct"/>
            <w:noWrap/>
            <w:vAlign w:val="center"/>
          </w:tcPr>
          <w:p w14:paraId="0D0E60E1" w14:textId="7FE72B40" w:rsidR="002D3D8F" w:rsidRPr="002A09B0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693" w:type="pct"/>
            <w:noWrap/>
            <w:vAlign w:val="center"/>
          </w:tcPr>
          <w:p w14:paraId="6C88839C" w14:textId="77777777" w:rsidR="002D3D8F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9/89</w:t>
            </w:r>
          </w:p>
          <w:p w14:paraId="7BA757E0" w14:textId="4C2DDC4D" w:rsidR="002D3D8F" w:rsidRPr="002A09B0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  <w:noWrap/>
            <w:vAlign w:val="center"/>
          </w:tcPr>
          <w:p w14:paraId="4908376C" w14:textId="1FAF9B5F" w:rsidR="002D3D8F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6/141</w:t>
            </w:r>
          </w:p>
          <w:p w14:paraId="5DE318CB" w14:textId="1C195D1E" w:rsidR="002D3D8F" w:rsidRPr="002A09B0" w:rsidRDefault="002D3D8F" w:rsidP="008A0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3" w:type="pct"/>
            <w:noWrap/>
            <w:vAlign w:val="center"/>
          </w:tcPr>
          <w:p w14:paraId="527E2730" w14:textId="77777777" w:rsidR="002D3D8F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9/113</w:t>
            </w:r>
          </w:p>
          <w:p w14:paraId="6C3B1DA7" w14:textId="632B3EF3" w:rsidR="002D3D8F" w:rsidRPr="002A09B0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P =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0.707</w:t>
            </w:r>
          </w:p>
        </w:tc>
        <w:tc>
          <w:tcPr>
            <w:tcW w:w="839" w:type="pct"/>
            <w:vMerge/>
            <w:vAlign w:val="center"/>
          </w:tcPr>
          <w:p w14:paraId="200A87EE" w14:textId="77777777" w:rsidR="002D3D8F" w:rsidRDefault="002D3D8F" w:rsidP="003C3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2D3D8F" w:rsidRPr="002A09B0" w14:paraId="142D9A9F" w14:textId="6A716977" w:rsidTr="00B62E9C">
        <w:trPr>
          <w:trHeight w:val="288"/>
        </w:trPr>
        <w:tc>
          <w:tcPr>
            <w:tcW w:w="694" w:type="pct"/>
            <w:noWrap/>
            <w:vAlign w:val="center"/>
          </w:tcPr>
          <w:p w14:paraId="70BBFAD4" w14:textId="04DA55E9" w:rsidR="002D3D8F" w:rsidRPr="002A09B0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F</w:t>
            </w:r>
          </w:p>
        </w:tc>
        <w:tc>
          <w:tcPr>
            <w:tcW w:w="693" w:type="pct"/>
            <w:noWrap/>
            <w:vAlign w:val="center"/>
          </w:tcPr>
          <w:p w14:paraId="76927C8A" w14:textId="471E7F58" w:rsidR="002D3D8F" w:rsidRPr="002A09B0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</w:t>
            </w:r>
          </w:p>
        </w:tc>
        <w:tc>
          <w:tcPr>
            <w:tcW w:w="694" w:type="pct"/>
            <w:noWrap/>
            <w:vAlign w:val="center"/>
          </w:tcPr>
          <w:p w14:paraId="6CC0BF21" w14:textId="7808398B" w:rsidR="002D3D8F" w:rsidRPr="002A09B0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693" w:type="pct"/>
            <w:noWrap/>
            <w:vAlign w:val="center"/>
          </w:tcPr>
          <w:p w14:paraId="60D733DB" w14:textId="77777777" w:rsidR="002D3D8F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9/155</w:t>
            </w:r>
          </w:p>
          <w:p w14:paraId="39713EB6" w14:textId="3AED3240" w:rsidR="002D3D8F" w:rsidRPr="002A09B0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  <w:noWrap/>
            <w:vAlign w:val="center"/>
          </w:tcPr>
          <w:p w14:paraId="2D6FDFFC" w14:textId="77777777" w:rsidR="002D3D8F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3/170</w:t>
            </w:r>
          </w:p>
          <w:p w14:paraId="487FB158" w14:textId="37F08B2F" w:rsidR="002D3D8F" w:rsidRPr="002A09B0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3" w:type="pct"/>
            <w:noWrap/>
            <w:vAlign w:val="center"/>
          </w:tcPr>
          <w:p w14:paraId="590AA416" w14:textId="77777777" w:rsidR="002D3D8F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7/75</w:t>
            </w:r>
          </w:p>
          <w:p w14:paraId="65C36604" w14:textId="7D609081" w:rsidR="002D3D8F" w:rsidRPr="002A09B0" w:rsidRDefault="002D3D8F" w:rsidP="008A0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P =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1.000</w:t>
            </w:r>
          </w:p>
        </w:tc>
        <w:tc>
          <w:tcPr>
            <w:tcW w:w="839" w:type="pct"/>
            <w:vMerge/>
            <w:vAlign w:val="center"/>
          </w:tcPr>
          <w:p w14:paraId="1BE7E096" w14:textId="77777777" w:rsidR="002D3D8F" w:rsidRDefault="002D3D8F" w:rsidP="003C3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2D3D8F" w:rsidRPr="002A09B0" w14:paraId="2BA69D61" w14:textId="4900C1D0" w:rsidTr="00B62E9C">
        <w:trPr>
          <w:trHeight w:val="288"/>
        </w:trPr>
        <w:tc>
          <w:tcPr>
            <w:tcW w:w="694" w:type="pct"/>
            <w:noWrap/>
            <w:vAlign w:val="center"/>
          </w:tcPr>
          <w:p w14:paraId="6DFD2A2B" w14:textId="393A114B" w:rsidR="002D3D8F" w:rsidRPr="002A09B0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F</w:t>
            </w:r>
          </w:p>
        </w:tc>
        <w:tc>
          <w:tcPr>
            <w:tcW w:w="693" w:type="pct"/>
            <w:noWrap/>
            <w:vAlign w:val="center"/>
          </w:tcPr>
          <w:p w14:paraId="2447A79D" w14:textId="03B64CA2" w:rsidR="002D3D8F" w:rsidRPr="002A09B0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</w:t>
            </w:r>
          </w:p>
        </w:tc>
        <w:tc>
          <w:tcPr>
            <w:tcW w:w="694" w:type="pct"/>
            <w:noWrap/>
            <w:vAlign w:val="center"/>
          </w:tcPr>
          <w:p w14:paraId="6BF5EC67" w14:textId="03A682ED" w:rsidR="002D3D8F" w:rsidRPr="002A09B0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693" w:type="pct"/>
            <w:noWrap/>
            <w:vAlign w:val="center"/>
          </w:tcPr>
          <w:p w14:paraId="73D3992D" w14:textId="77777777" w:rsidR="002D3D8F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3/98</w:t>
            </w:r>
          </w:p>
          <w:p w14:paraId="547B185D" w14:textId="17A84731" w:rsidR="002D3D8F" w:rsidRPr="002A09B0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  <w:noWrap/>
            <w:vAlign w:val="center"/>
          </w:tcPr>
          <w:p w14:paraId="1931828D" w14:textId="77777777" w:rsidR="002D3D8F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0/168</w:t>
            </w:r>
          </w:p>
          <w:p w14:paraId="116285D3" w14:textId="1B6A0C27" w:rsidR="002D3D8F" w:rsidRPr="002A09B0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3" w:type="pct"/>
            <w:noWrap/>
            <w:vAlign w:val="center"/>
          </w:tcPr>
          <w:p w14:paraId="6BD582C8" w14:textId="77777777" w:rsidR="002D3D8F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3/162</w:t>
            </w:r>
          </w:p>
          <w:p w14:paraId="0BB4A18F" w14:textId="18788DC3" w:rsidR="002D3D8F" w:rsidRPr="002A09B0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P =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0.070</w:t>
            </w:r>
          </w:p>
        </w:tc>
        <w:tc>
          <w:tcPr>
            <w:tcW w:w="839" w:type="pct"/>
            <w:vMerge w:val="restart"/>
            <w:vAlign w:val="center"/>
          </w:tcPr>
          <w:p w14:paraId="106EDA8C" w14:textId="77777777" w:rsidR="002065E6" w:rsidRDefault="002065E6" w:rsidP="00206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au = 0.037</w:t>
            </w:r>
          </w:p>
          <w:p w14:paraId="3D182E04" w14:textId="07C2F0E6" w:rsidR="002D3D8F" w:rsidRDefault="002065E6" w:rsidP="00206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= 0.900</w:t>
            </w:r>
          </w:p>
        </w:tc>
      </w:tr>
      <w:tr w:rsidR="002D3D8F" w:rsidRPr="002A09B0" w14:paraId="4C61F33B" w14:textId="109FEF0B" w:rsidTr="00B62E9C">
        <w:trPr>
          <w:trHeight w:val="288"/>
        </w:trPr>
        <w:tc>
          <w:tcPr>
            <w:tcW w:w="694" w:type="pct"/>
            <w:noWrap/>
            <w:vAlign w:val="center"/>
          </w:tcPr>
          <w:p w14:paraId="5F7EF5AA" w14:textId="4196F0C8" w:rsidR="002D3D8F" w:rsidRPr="002A09B0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F</w:t>
            </w:r>
          </w:p>
        </w:tc>
        <w:tc>
          <w:tcPr>
            <w:tcW w:w="693" w:type="pct"/>
            <w:noWrap/>
            <w:vAlign w:val="center"/>
          </w:tcPr>
          <w:p w14:paraId="24A37498" w14:textId="569FFFDF" w:rsidR="002D3D8F" w:rsidRPr="002A09B0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</w:t>
            </w:r>
          </w:p>
        </w:tc>
        <w:tc>
          <w:tcPr>
            <w:tcW w:w="694" w:type="pct"/>
            <w:noWrap/>
            <w:vAlign w:val="center"/>
          </w:tcPr>
          <w:p w14:paraId="2DBCB77F" w14:textId="5327F856" w:rsidR="002D3D8F" w:rsidRPr="002A09B0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693" w:type="pct"/>
            <w:noWrap/>
            <w:vAlign w:val="center"/>
          </w:tcPr>
          <w:p w14:paraId="3283BF5D" w14:textId="77777777" w:rsidR="002D3D8F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7/59</w:t>
            </w:r>
          </w:p>
          <w:p w14:paraId="3BD85988" w14:textId="035127AF" w:rsidR="002D3D8F" w:rsidRPr="002A09B0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  <w:noWrap/>
            <w:vAlign w:val="center"/>
          </w:tcPr>
          <w:p w14:paraId="7A272E22" w14:textId="77777777" w:rsidR="002D3D8F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5/114</w:t>
            </w:r>
          </w:p>
          <w:p w14:paraId="75EF7A70" w14:textId="4C21B634" w:rsidR="002D3D8F" w:rsidRPr="002A09B0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3" w:type="pct"/>
            <w:noWrap/>
            <w:vAlign w:val="center"/>
          </w:tcPr>
          <w:p w14:paraId="43174CD2" w14:textId="77777777" w:rsidR="002D3D8F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6/96</w:t>
            </w:r>
          </w:p>
          <w:p w14:paraId="7F391830" w14:textId="6FEADBD8" w:rsidR="002D3D8F" w:rsidRPr="002A09B0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839" w:type="pct"/>
            <w:vMerge/>
            <w:vAlign w:val="center"/>
          </w:tcPr>
          <w:p w14:paraId="62A23BFB" w14:textId="77777777" w:rsidR="002D3D8F" w:rsidRDefault="002D3D8F" w:rsidP="003C3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2D3D8F" w:rsidRPr="002A09B0" w14:paraId="27FC8E11" w14:textId="74867BEF" w:rsidTr="00B62E9C">
        <w:trPr>
          <w:trHeight w:val="288"/>
        </w:trPr>
        <w:tc>
          <w:tcPr>
            <w:tcW w:w="694" w:type="pct"/>
            <w:noWrap/>
            <w:vAlign w:val="center"/>
          </w:tcPr>
          <w:p w14:paraId="153D0926" w14:textId="1CAA62DB" w:rsidR="002D3D8F" w:rsidRPr="002A09B0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F</w:t>
            </w:r>
          </w:p>
        </w:tc>
        <w:tc>
          <w:tcPr>
            <w:tcW w:w="693" w:type="pct"/>
            <w:noWrap/>
            <w:vAlign w:val="center"/>
          </w:tcPr>
          <w:p w14:paraId="6194A928" w14:textId="4F9F313E" w:rsidR="002D3D8F" w:rsidRPr="002A09B0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</w:t>
            </w:r>
          </w:p>
        </w:tc>
        <w:tc>
          <w:tcPr>
            <w:tcW w:w="694" w:type="pct"/>
            <w:noWrap/>
            <w:vAlign w:val="center"/>
          </w:tcPr>
          <w:p w14:paraId="1F2A3FC5" w14:textId="2930EE84" w:rsidR="002D3D8F" w:rsidRPr="002A09B0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693" w:type="pct"/>
            <w:noWrap/>
            <w:vAlign w:val="center"/>
          </w:tcPr>
          <w:p w14:paraId="5BBB69B7" w14:textId="77777777" w:rsidR="002D3D8F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4/187</w:t>
            </w:r>
          </w:p>
          <w:p w14:paraId="32DD330C" w14:textId="3FD38459" w:rsidR="002D3D8F" w:rsidRPr="002A09B0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  <w:noWrap/>
            <w:vAlign w:val="center"/>
          </w:tcPr>
          <w:p w14:paraId="7471E1A4" w14:textId="77777777" w:rsidR="002D3D8F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6/186</w:t>
            </w:r>
          </w:p>
          <w:p w14:paraId="6AFC1BF6" w14:textId="4FEA3641" w:rsidR="002D3D8F" w:rsidRPr="002A09B0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3" w:type="pct"/>
            <w:noWrap/>
            <w:vAlign w:val="center"/>
          </w:tcPr>
          <w:p w14:paraId="5B99F49C" w14:textId="77777777" w:rsidR="002D3D8F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0/147</w:t>
            </w:r>
          </w:p>
          <w:p w14:paraId="64C9ACF1" w14:textId="3C49F883" w:rsidR="002D3D8F" w:rsidRPr="002A09B0" w:rsidRDefault="002D3D8F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839" w:type="pct"/>
            <w:vMerge/>
            <w:vAlign w:val="center"/>
          </w:tcPr>
          <w:p w14:paraId="664D71DD" w14:textId="77777777" w:rsidR="002D3D8F" w:rsidRDefault="002D3D8F" w:rsidP="003C3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131ADA" w:rsidRPr="002A09B0" w14:paraId="1F0AAA36" w14:textId="28B0D132" w:rsidTr="00B62E9C">
        <w:trPr>
          <w:trHeight w:val="288"/>
        </w:trPr>
        <w:tc>
          <w:tcPr>
            <w:tcW w:w="694" w:type="pct"/>
            <w:noWrap/>
            <w:vAlign w:val="center"/>
          </w:tcPr>
          <w:p w14:paraId="1A9AB8D8" w14:textId="4E694307" w:rsidR="00131ADA" w:rsidRPr="002A09B0" w:rsidRDefault="00131ADA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F</w:t>
            </w:r>
          </w:p>
        </w:tc>
        <w:tc>
          <w:tcPr>
            <w:tcW w:w="693" w:type="pct"/>
            <w:noWrap/>
            <w:vAlign w:val="center"/>
          </w:tcPr>
          <w:p w14:paraId="3CB1F9D4" w14:textId="5BF3C5A8" w:rsidR="00131ADA" w:rsidRPr="002A09B0" w:rsidRDefault="00131ADA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</w:t>
            </w:r>
          </w:p>
        </w:tc>
        <w:tc>
          <w:tcPr>
            <w:tcW w:w="694" w:type="pct"/>
            <w:noWrap/>
            <w:vAlign w:val="center"/>
          </w:tcPr>
          <w:p w14:paraId="12CA1F2C" w14:textId="31F2A476" w:rsidR="00131ADA" w:rsidRPr="002A09B0" w:rsidRDefault="00131ADA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693" w:type="pct"/>
            <w:noWrap/>
            <w:vAlign w:val="center"/>
          </w:tcPr>
          <w:p w14:paraId="151B81BE" w14:textId="77777777" w:rsidR="00131ADA" w:rsidRDefault="00131ADA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5/103</w:t>
            </w:r>
          </w:p>
          <w:p w14:paraId="6F1A96B3" w14:textId="5B4D07ED" w:rsidR="00131ADA" w:rsidRPr="002A09B0" w:rsidRDefault="00131ADA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  <w:noWrap/>
            <w:vAlign w:val="center"/>
          </w:tcPr>
          <w:p w14:paraId="424E147B" w14:textId="77777777" w:rsidR="00131ADA" w:rsidRDefault="00131ADA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1/118</w:t>
            </w:r>
          </w:p>
          <w:p w14:paraId="6A144850" w14:textId="4874919E" w:rsidR="00131ADA" w:rsidRPr="002A09B0" w:rsidRDefault="00131ADA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3" w:type="pct"/>
            <w:noWrap/>
            <w:vAlign w:val="center"/>
          </w:tcPr>
          <w:p w14:paraId="670D99B0" w14:textId="77777777" w:rsidR="00131ADA" w:rsidRDefault="00131ADA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2/153</w:t>
            </w:r>
          </w:p>
          <w:p w14:paraId="2727057F" w14:textId="6AB4B8A8" w:rsidR="00131ADA" w:rsidRPr="002A09B0" w:rsidRDefault="00131ADA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P =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0.419</w:t>
            </w:r>
          </w:p>
        </w:tc>
        <w:tc>
          <w:tcPr>
            <w:tcW w:w="839" w:type="pct"/>
            <w:vMerge w:val="restart"/>
            <w:vAlign w:val="center"/>
          </w:tcPr>
          <w:p w14:paraId="4C6B76A8" w14:textId="05E044ED" w:rsidR="00131ADA" w:rsidRDefault="00131ADA" w:rsidP="0013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Tau = </w:t>
            </w:r>
            <w:r w:rsidR="00CE6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37</w:t>
            </w:r>
          </w:p>
          <w:p w14:paraId="22564515" w14:textId="51B3E073" w:rsidR="00131ADA" w:rsidRDefault="00131ADA" w:rsidP="0013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= 0.900</w:t>
            </w:r>
          </w:p>
        </w:tc>
      </w:tr>
      <w:tr w:rsidR="00131ADA" w:rsidRPr="002A09B0" w14:paraId="5FDF637E" w14:textId="56E4ACD2" w:rsidTr="00B62E9C">
        <w:trPr>
          <w:trHeight w:val="288"/>
        </w:trPr>
        <w:tc>
          <w:tcPr>
            <w:tcW w:w="694" w:type="pct"/>
            <w:noWrap/>
            <w:vAlign w:val="center"/>
          </w:tcPr>
          <w:p w14:paraId="2E7996FA" w14:textId="2F6A5AC0" w:rsidR="00131ADA" w:rsidRPr="002A09B0" w:rsidRDefault="00131ADA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F</w:t>
            </w:r>
          </w:p>
        </w:tc>
        <w:tc>
          <w:tcPr>
            <w:tcW w:w="693" w:type="pct"/>
            <w:noWrap/>
            <w:vAlign w:val="center"/>
          </w:tcPr>
          <w:p w14:paraId="09A1C66C" w14:textId="1E283ABD" w:rsidR="00131ADA" w:rsidRPr="002A09B0" w:rsidRDefault="00131ADA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</w:t>
            </w:r>
          </w:p>
        </w:tc>
        <w:tc>
          <w:tcPr>
            <w:tcW w:w="694" w:type="pct"/>
            <w:noWrap/>
            <w:vAlign w:val="center"/>
          </w:tcPr>
          <w:p w14:paraId="1E45C94B" w14:textId="086226FA" w:rsidR="00131ADA" w:rsidRPr="002A09B0" w:rsidRDefault="00131ADA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693" w:type="pct"/>
            <w:noWrap/>
            <w:vAlign w:val="center"/>
          </w:tcPr>
          <w:p w14:paraId="700DD2AB" w14:textId="77777777" w:rsidR="00131ADA" w:rsidRDefault="00131ADA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7/67</w:t>
            </w:r>
          </w:p>
          <w:p w14:paraId="76481497" w14:textId="5D57D6D7" w:rsidR="00131ADA" w:rsidRPr="002A09B0" w:rsidRDefault="00131ADA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  <w:noWrap/>
            <w:vAlign w:val="center"/>
          </w:tcPr>
          <w:p w14:paraId="0E79A90F" w14:textId="77777777" w:rsidR="00131ADA" w:rsidRDefault="00131ADA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5/56</w:t>
            </w:r>
          </w:p>
          <w:p w14:paraId="464AD699" w14:textId="385BF246" w:rsidR="00131ADA" w:rsidRPr="002A09B0" w:rsidRDefault="00131ADA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P =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0.081</w:t>
            </w:r>
          </w:p>
        </w:tc>
        <w:tc>
          <w:tcPr>
            <w:tcW w:w="693" w:type="pct"/>
            <w:noWrap/>
            <w:vAlign w:val="center"/>
          </w:tcPr>
          <w:p w14:paraId="1A878CB3" w14:textId="77777777" w:rsidR="00131ADA" w:rsidRDefault="00131ADA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/25</w:t>
            </w:r>
          </w:p>
          <w:p w14:paraId="40177B3B" w14:textId="7C565861" w:rsidR="00131ADA" w:rsidRPr="002A09B0" w:rsidRDefault="00131ADA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P =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1.000</w:t>
            </w:r>
          </w:p>
        </w:tc>
        <w:tc>
          <w:tcPr>
            <w:tcW w:w="839" w:type="pct"/>
            <w:vMerge/>
            <w:vAlign w:val="center"/>
          </w:tcPr>
          <w:p w14:paraId="1DC6E2F6" w14:textId="77777777" w:rsidR="00131ADA" w:rsidRDefault="00131ADA" w:rsidP="003C3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131ADA" w:rsidRPr="002A09B0" w14:paraId="4A3FE13C" w14:textId="422B22B0" w:rsidTr="00B62E9C">
        <w:trPr>
          <w:trHeight w:val="288"/>
        </w:trPr>
        <w:tc>
          <w:tcPr>
            <w:tcW w:w="694" w:type="pct"/>
            <w:noWrap/>
            <w:vAlign w:val="center"/>
          </w:tcPr>
          <w:p w14:paraId="632922D3" w14:textId="6E66AB55" w:rsidR="00131ADA" w:rsidRPr="002A09B0" w:rsidRDefault="00131ADA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F</w:t>
            </w:r>
          </w:p>
        </w:tc>
        <w:tc>
          <w:tcPr>
            <w:tcW w:w="693" w:type="pct"/>
            <w:noWrap/>
            <w:vAlign w:val="center"/>
          </w:tcPr>
          <w:p w14:paraId="3C29D93C" w14:textId="73C7C0E1" w:rsidR="00131ADA" w:rsidRPr="002A09B0" w:rsidRDefault="00131ADA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</w:t>
            </w:r>
          </w:p>
        </w:tc>
        <w:tc>
          <w:tcPr>
            <w:tcW w:w="694" w:type="pct"/>
            <w:noWrap/>
            <w:vAlign w:val="center"/>
          </w:tcPr>
          <w:p w14:paraId="2C7FB1CF" w14:textId="513F723F" w:rsidR="00131ADA" w:rsidRPr="002A09B0" w:rsidRDefault="00131ADA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693" w:type="pct"/>
            <w:noWrap/>
            <w:vAlign w:val="center"/>
          </w:tcPr>
          <w:p w14:paraId="7B472356" w14:textId="77777777" w:rsidR="00131ADA" w:rsidRDefault="00131ADA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4/42</w:t>
            </w:r>
          </w:p>
          <w:p w14:paraId="39D511F7" w14:textId="73239C64" w:rsidR="00131ADA" w:rsidRPr="002A09B0" w:rsidRDefault="00131ADA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  <w:noWrap/>
            <w:vAlign w:val="center"/>
          </w:tcPr>
          <w:p w14:paraId="7E358C2E" w14:textId="77777777" w:rsidR="00131ADA" w:rsidRDefault="00131ADA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7/45</w:t>
            </w:r>
          </w:p>
          <w:p w14:paraId="3E1EFA4F" w14:textId="6E3FD5A0" w:rsidR="00131ADA" w:rsidRPr="002A09B0" w:rsidRDefault="00131ADA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P =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0.233</w:t>
            </w:r>
          </w:p>
        </w:tc>
        <w:tc>
          <w:tcPr>
            <w:tcW w:w="693" w:type="pct"/>
            <w:noWrap/>
            <w:vAlign w:val="center"/>
          </w:tcPr>
          <w:p w14:paraId="10742698" w14:textId="77777777" w:rsidR="00131ADA" w:rsidRDefault="00131ADA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5/48</w:t>
            </w:r>
          </w:p>
          <w:p w14:paraId="457590C6" w14:textId="19FCD85A" w:rsidR="00131ADA" w:rsidRPr="002A09B0" w:rsidRDefault="00131ADA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P =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0.885</w:t>
            </w:r>
          </w:p>
        </w:tc>
        <w:tc>
          <w:tcPr>
            <w:tcW w:w="839" w:type="pct"/>
            <w:vMerge/>
            <w:vAlign w:val="center"/>
          </w:tcPr>
          <w:p w14:paraId="0BDE9F18" w14:textId="77777777" w:rsidR="00131ADA" w:rsidRDefault="00131ADA" w:rsidP="003C3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131ADA" w:rsidRPr="002A09B0" w14:paraId="79C90567" w14:textId="0801E51C" w:rsidTr="00B62E9C">
        <w:trPr>
          <w:trHeight w:val="288"/>
        </w:trPr>
        <w:tc>
          <w:tcPr>
            <w:tcW w:w="694" w:type="pct"/>
            <w:noWrap/>
            <w:vAlign w:val="center"/>
          </w:tcPr>
          <w:p w14:paraId="10E2E2CC" w14:textId="189391B0" w:rsidR="00131ADA" w:rsidRPr="002A09B0" w:rsidRDefault="00131ADA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F</w:t>
            </w:r>
          </w:p>
        </w:tc>
        <w:tc>
          <w:tcPr>
            <w:tcW w:w="693" w:type="pct"/>
            <w:noWrap/>
            <w:vAlign w:val="center"/>
          </w:tcPr>
          <w:p w14:paraId="6B235B50" w14:textId="7048D577" w:rsidR="00131ADA" w:rsidRPr="002A09B0" w:rsidRDefault="00131ADA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</w:t>
            </w:r>
          </w:p>
        </w:tc>
        <w:tc>
          <w:tcPr>
            <w:tcW w:w="694" w:type="pct"/>
            <w:noWrap/>
            <w:vAlign w:val="center"/>
          </w:tcPr>
          <w:p w14:paraId="4672F689" w14:textId="35322FD7" w:rsidR="00131ADA" w:rsidRPr="002A09B0" w:rsidRDefault="00131ADA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693" w:type="pct"/>
            <w:noWrap/>
            <w:vAlign w:val="center"/>
          </w:tcPr>
          <w:p w14:paraId="2E069B7C" w14:textId="77777777" w:rsidR="00131ADA" w:rsidRDefault="00131ADA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/17</w:t>
            </w:r>
          </w:p>
          <w:p w14:paraId="4368C3F4" w14:textId="4E87BEDC" w:rsidR="00131ADA" w:rsidRPr="002A09B0" w:rsidRDefault="00131ADA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  <w:noWrap/>
            <w:vAlign w:val="center"/>
          </w:tcPr>
          <w:p w14:paraId="4B748294" w14:textId="77777777" w:rsidR="00131ADA" w:rsidRDefault="00131ADA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/18</w:t>
            </w:r>
          </w:p>
          <w:p w14:paraId="25324DD8" w14:textId="4FC241AE" w:rsidR="00131ADA" w:rsidRPr="002A09B0" w:rsidRDefault="00131ADA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3" w:type="pct"/>
            <w:noWrap/>
            <w:vAlign w:val="center"/>
          </w:tcPr>
          <w:p w14:paraId="46AEDA90" w14:textId="77777777" w:rsidR="00131ADA" w:rsidRDefault="00131ADA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/17</w:t>
            </w:r>
          </w:p>
          <w:p w14:paraId="15E12805" w14:textId="2AB5A487" w:rsidR="00131ADA" w:rsidRPr="002A09B0" w:rsidRDefault="00131ADA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332</w:t>
            </w:r>
          </w:p>
        </w:tc>
        <w:tc>
          <w:tcPr>
            <w:tcW w:w="839" w:type="pct"/>
            <w:vMerge w:val="restart"/>
            <w:vAlign w:val="center"/>
          </w:tcPr>
          <w:p w14:paraId="106565D3" w14:textId="77777777" w:rsidR="00C171CC" w:rsidRDefault="00C171CC" w:rsidP="00C1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au = -0.259</w:t>
            </w:r>
          </w:p>
          <w:p w14:paraId="4BBF0DE1" w14:textId="1D000D05" w:rsidR="00131ADA" w:rsidRDefault="00C171CC" w:rsidP="00C1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= 0.378</w:t>
            </w:r>
          </w:p>
        </w:tc>
      </w:tr>
      <w:tr w:rsidR="00131ADA" w:rsidRPr="002A09B0" w14:paraId="0A2E2F54" w14:textId="0B8BB51F" w:rsidTr="00B62E9C">
        <w:trPr>
          <w:trHeight w:val="288"/>
        </w:trPr>
        <w:tc>
          <w:tcPr>
            <w:tcW w:w="694" w:type="pct"/>
            <w:noWrap/>
            <w:vAlign w:val="center"/>
          </w:tcPr>
          <w:p w14:paraId="3616411A" w14:textId="6B9BB00C" w:rsidR="00131ADA" w:rsidRPr="002A09B0" w:rsidRDefault="00131ADA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F</w:t>
            </w:r>
          </w:p>
        </w:tc>
        <w:tc>
          <w:tcPr>
            <w:tcW w:w="693" w:type="pct"/>
            <w:noWrap/>
            <w:vAlign w:val="center"/>
          </w:tcPr>
          <w:p w14:paraId="0ECC56E5" w14:textId="4EBDB55E" w:rsidR="00131ADA" w:rsidRPr="002A09B0" w:rsidRDefault="00131ADA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</w:t>
            </w:r>
          </w:p>
        </w:tc>
        <w:tc>
          <w:tcPr>
            <w:tcW w:w="694" w:type="pct"/>
            <w:noWrap/>
            <w:vAlign w:val="center"/>
          </w:tcPr>
          <w:p w14:paraId="502E3781" w14:textId="5EE3BE79" w:rsidR="00131ADA" w:rsidRPr="002A09B0" w:rsidRDefault="00131ADA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693" w:type="pct"/>
            <w:noWrap/>
            <w:vAlign w:val="center"/>
          </w:tcPr>
          <w:p w14:paraId="66B44703" w14:textId="77777777" w:rsidR="00131ADA" w:rsidRDefault="00131ADA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4/45</w:t>
            </w:r>
          </w:p>
          <w:p w14:paraId="18141F11" w14:textId="2D153EAB" w:rsidR="00131ADA" w:rsidRPr="002A09B0" w:rsidRDefault="00131ADA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  <w:noWrap/>
            <w:vAlign w:val="center"/>
          </w:tcPr>
          <w:p w14:paraId="07715B2D" w14:textId="77777777" w:rsidR="00131ADA" w:rsidRDefault="00131ADA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1/30</w:t>
            </w:r>
          </w:p>
          <w:p w14:paraId="56F8826D" w14:textId="22C39056" w:rsidR="00131ADA" w:rsidRPr="002A09B0" w:rsidRDefault="00131ADA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3" w:type="pct"/>
            <w:noWrap/>
            <w:vAlign w:val="center"/>
          </w:tcPr>
          <w:p w14:paraId="5E1ED4CC" w14:textId="77777777" w:rsidR="00131ADA" w:rsidRDefault="00131ADA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2/56</w:t>
            </w:r>
          </w:p>
          <w:p w14:paraId="16B072BB" w14:textId="501B4914" w:rsidR="00131ADA" w:rsidRPr="002A09B0" w:rsidRDefault="00131ADA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350</w:t>
            </w:r>
          </w:p>
        </w:tc>
        <w:tc>
          <w:tcPr>
            <w:tcW w:w="839" w:type="pct"/>
            <w:vMerge/>
            <w:vAlign w:val="center"/>
          </w:tcPr>
          <w:p w14:paraId="09B0280D" w14:textId="77777777" w:rsidR="00131ADA" w:rsidRDefault="00131ADA" w:rsidP="003C3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131ADA" w:rsidRPr="002A09B0" w14:paraId="50D32D28" w14:textId="23703B06" w:rsidTr="00B62E9C">
        <w:trPr>
          <w:trHeight w:val="288"/>
        </w:trPr>
        <w:tc>
          <w:tcPr>
            <w:tcW w:w="694" w:type="pct"/>
            <w:noWrap/>
            <w:vAlign w:val="center"/>
          </w:tcPr>
          <w:p w14:paraId="16964C0E" w14:textId="33A506AB" w:rsidR="00131ADA" w:rsidRPr="002A09B0" w:rsidRDefault="00131ADA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F</w:t>
            </w:r>
          </w:p>
        </w:tc>
        <w:tc>
          <w:tcPr>
            <w:tcW w:w="693" w:type="pct"/>
            <w:noWrap/>
            <w:vAlign w:val="center"/>
          </w:tcPr>
          <w:p w14:paraId="1EF07F1E" w14:textId="5CFDA663" w:rsidR="00131ADA" w:rsidRPr="002A09B0" w:rsidRDefault="00131ADA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</w:t>
            </w:r>
          </w:p>
        </w:tc>
        <w:tc>
          <w:tcPr>
            <w:tcW w:w="694" w:type="pct"/>
            <w:noWrap/>
            <w:vAlign w:val="center"/>
          </w:tcPr>
          <w:p w14:paraId="0B496710" w14:textId="09E4FCC2" w:rsidR="00131ADA" w:rsidRPr="002A09B0" w:rsidRDefault="00131ADA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693" w:type="pct"/>
            <w:noWrap/>
            <w:vAlign w:val="center"/>
          </w:tcPr>
          <w:p w14:paraId="615446A3" w14:textId="77777777" w:rsidR="00131ADA" w:rsidRDefault="00131ADA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0/49</w:t>
            </w:r>
          </w:p>
          <w:p w14:paraId="1A037707" w14:textId="7926CBAE" w:rsidR="00131ADA" w:rsidRPr="002A09B0" w:rsidRDefault="00131ADA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  <w:noWrap/>
            <w:vAlign w:val="center"/>
          </w:tcPr>
          <w:p w14:paraId="5ECD18E8" w14:textId="77777777" w:rsidR="00131ADA" w:rsidRDefault="00131ADA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4/84</w:t>
            </w:r>
          </w:p>
          <w:p w14:paraId="11FA1373" w14:textId="7D4171B1" w:rsidR="00131ADA" w:rsidRPr="002A09B0" w:rsidRDefault="00131ADA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3" w:type="pct"/>
            <w:noWrap/>
            <w:vAlign w:val="center"/>
          </w:tcPr>
          <w:p w14:paraId="4D1D4F2D" w14:textId="77777777" w:rsidR="00131ADA" w:rsidRDefault="00131ADA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2/105</w:t>
            </w:r>
          </w:p>
          <w:p w14:paraId="41C8D654" w14:textId="4B85D042" w:rsidR="00131ADA" w:rsidRPr="002A09B0" w:rsidRDefault="00131ADA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078</w:t>
            </w:r>
          </w:p>
        </w:tc>
        <w:tc>
          <w:tcPr>
            <w:tcW w:w="839" w:type="pct"/>
            <w:vMerge/>
            <w:vAlign w:val="center"/>
          </w:tcPr>
          <w:p w14:paraId="23950C7B" w14:textId="77777777" w:rsidR="00131ADA" w:rsidRDefault="00131ADA" w:rsidP="003C3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131ADA" w:rsidRPr="002A09B0" w14:paraId="5B54D94F" w14:textId="2185A13A" w:rsidTr="00B62E9C">
        <w:trPr>
          <w:trHeight w:val="288"/>
        </w:trPr>
        <w:tc>
          <w:tcPr>
            <w:tcW w:w="694" w:type="pct"/>
            <w:noWrap/>
            <w:vAlign w:val="center"/>
          </w:tcPr>
          <w:p w14:paraId="2B67E1E5" w14:textId="6A599EB6" w:rsidR="00131ADA" w:rsidRPr="002A09B0" w:rsidRDefault="00131ADA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F</w:t>
            </w:r>
          </w:p>
        </w:tc>
        <w:tc>
          <w:tcPr>
            <w:tcW w:w="693" w:type="pct"/>
            <w:noWrap/>
            <w:vAlign w:val="center"/>
          </w:tcPr>
          <w:p w14:paraId="4B51D8E5" w14:textId="0B2A8C07" w:rsidR="00131ADA" w:rsidRPr="002A09B0" w:rsidRDefault="00131ADA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</w:t>
            </w:r>
          </w:p>
        </w:tc>
        <w:tc>
          <w:tcPr>
            <w:tcW w:w="694" w:type="pct"/>
            <w:noWrap/>
            <w:vAlign w:val="center"/>
          </w:tcPr>
          <w:p w14:paraId="1DFAA6B4" w14:textId="7A4AAF32" w:rsidR="00131ADA" w:rsidRPr="002A09B0" w:rsidRDefault="00131ADA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693" w:type="pct"/>
            <w:noWrap/>
            <w:vAlign w:val="center"/>
          </w:tcPr>
          <w:p w14:paraId="583805A5" w14:textId="77777777" w:rsidR="00131ADA" w:rsidRDefault="00131ADA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/9</w:t>
            </w:r>
          </w:p>
          <w:p w14:paraId="33DA153E" w14:textId="4A5C08F0" w:rsidR="00131ADA" w:rsidRPr="00C86C95" w:rsidRDefault="00131ADA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180</w:t>
            </w:r>
          </w:p>
        </w:tc>
        <w:tc>
          <w:tcPr>
            <w:tcW w:w="694" w:type="pct"/>
            <w:noWrap/>
            <w:vAlign w:val="center"/>
          </w:tcPr>
          <w:p w14:paraId="6E6E01A1" w14:textId="77777777" w:rsidR="00131ADA" w:rsidRDefault="00131ADA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/31</w:t>
            </w:r>
          </w:p>
          <w:p w14:paraId="506DBACC" w14:textId="072F0DF1" w:rsidR="00131ADA" w:rsidRPr="002A09B0" w:rsidRDefault="00131ADA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281</w:t>
            </w:r>
          </w:p>
        </w:tc>
        <w:tc>
          <w:tcPr>
            <w:tcW w:w="693" w:type="pct"/>
            <w:noWrap/>
            <w:vAlign w:val="center"/>
          </w:tcPr>
          <w:p w14:paraId="104C450F" w14:textId="77777777" w:rsidR="00131ADA" w:rsidRDefault="00131ADA" w:rsidP="0067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/26</w:t>
            </w:r>
          </w:p>
          <w:p w14:paraId="1CA404B2" w14:textId="22BBB0CC" w:rsidR="00131ADA" w:rsidRPr="002A09B0" w:rsidRDefault="00131ADA" w:rsidP="0067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845</w:t>
            </w:r>
          </w:p>
        </w:tc>
        <w:tc>
          <w:tcPr>
            <w:tcW w:w="839" w:type="pct"/>
            <w:vMerge w:val="restart"/>
            <w:vAlign w:val="center"/>
          </w:tcPr>
          <w:p w14:paraId="26004997" w14:textId="08E31FBF" w:rsidR="00C171CC" w:rsidRDefault="00C171CC" w:rsidP="00C1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au = -0.</w:t>
            </w:r>
            <w:r w:rsidR="002C51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33</w:t>
            </w:r>
          </w:p>
          <w:p w14:paraId="1E86DFAD" w14:textId="2FE04A89" w:rsidR="00131ADA" w:rsidRDefault="00C171CC" w:rsidP="00C1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= 0.</w:t>
            </w:r>
            <w:r w:rsidR="002C51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57</w:t>
            </w:r>
          </w:p>
        </w:tc>
      </w:tr>
      <w:tr w:rsidR="00131ADA" w:rsidRPr="002A09B0" w14:paraId="2E2470F0" w14:textId="31662AB3" w:rsidTr="00B62E9C">
        <w:trPr>
          <w:trHeight w:val="288"/>
        </w:trPr>
        <w:tc>
          <w:tcPr>
            <w:tcW w:w="694" w:type="pct"/>
            <w:noWrap/>
            <w:vAlign w:val="center"/>
          </w:tcPr>
          <w:p w14:paraId="0F2D4426" w14:textId="7487E405" w:rsidR="00131ADA" w:rsidRPr="002A09B0" w:rsidRDefault="00131ADA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F</w:t>
            </w:r>
          </w:p>
        </w:tc>
        <w:tc>
          <w:tcPr>
            <w:tcW w:w="693" w:type="pct"/>
            <w:noWrap/>
            <w:vAlign w:val="center"/>
          </w:tcPr>
          <w:p w14:paraId="569C1DED" w14:textId="1C439A17" w:rsidR="00131ADA" w:rsidRPr="002A09B0" w:rsidRDefault="00131ADA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</w:t>
            </w:r>
          </w:p>
        </w:tc>
        <w:tc>
          <w:tcPr>
            <w:tcW w:w="694" w:type="pct"/>
            <w:noWrap/>
            <w:vAlign w:val="center"/>
          </w:tcPr>
          <w:p w14:paraId="3E34E8CF" w14:textId="687B2B03" w:rsidR="00131ADA" w:rsidRPr="002A09B0" w:rsidRDefault="00131ADA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693" w:type="pct"/>
            <w:noWrap/>
            <w:vAlign w:val="center"/>
          </w:tcPr>
          <w:p w14:paraId="46EFA82F" w14:textId="77777777" w:rsidR="00131ADA" w:rsidRDefault="00131ADA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/10</w:t>
            </w:r>
          </w:p>
          <w:p w14:paraId="0ED433A1" w14:textId="4B367184" w:rsidR="00131ADA" w:rsidRPr="002A09B0" w:rsidRDefault="00131ADA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109</w:t>
            </w:r>
          </w:p>
        </w:tc>
        <w:tc>
          <w:tcPr>
            <w:tcW w:w="694" w:type="pct"/>
            <w:noWrap/>
            <w:vAlign w:val="center"/>
          </w:tcPr>
          <w:p w14:paraId="4E2EE227" w14:textId="77777777" w:rsidR="00131ADA" w:rsidRDefault="00131ADA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/29</w:t>
            </w:r>
          </w:p>
          <w:p w14:paraId="7DCD6693" w14:textId="21E2D757" w:rsidR="00131ADA" w:rsidRPr="002A09B0" w:rsidRDefault="00131ADA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136</w:t>
            </w:r>
          </w:p>
        </w:tc>
        <w:tc>
          <w:tcPr>
            <w:tcW w:w="693" w:type="pct"/>
            <w:noWrap/>
            <w:vAlign w:val="center"/>
          </w:tcPr>
          <w:p w14:paraId="1115373D" w14:textId="77777777" w:rsidR="00131ADA" w:rsidRDefault="00131ADA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/32</w:t>
            </w:r>
          </w:p>
          <w:p w14:paraId="4BE5135B" w14:textId="6F6394BA" w:rsidR="00131ADA" w:rsidRPr="002A09B0" w:rsidRDefault="00131ADA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860</w:t>
            </w:r>
          </w:p>
        </w:tc>
        <w:tc>
          <w:tcPr>
            <w:tcW w:w="839" w:type="pct"/>
            <w:vMerge/>
            <w:vAlign w:val="center"/>
          </w:tcPr>
          <w:p w14:paraId="3780EC05" w14:textId="77777777" w:rsidR="00131ADA" w:rsidRDefault="00131ADA" w:rsidP="003C3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131ADA" w:rsidRPr="002A09B0" w14:paraId="32AE1812" w14:textId="71F56E3A" w:rsidTr="00B62E9C">
        <w:trPr>
          <w:trHeight w:val="288"/>
        </w:trPr>
        <w:tc>
          <w:tcPr>
            <w:tcW w:w="694" w:type="pct"/>
            <w:noWrap/>
            <w:vAlign w:val="center"/>
          </w:tcPr>
          <w:p w14:paraId="28E7B5E4" w14:textId="7160D50D" w:rsidR="00131ADA" w:rsidRPr="002A09B0" w:rsidRDefault="00131ADA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F</w:t>
            </w:r>
          </w:p>
        </w:tc>
        <w:tc>
          <w:tcPr>
            <w:tcW w:w="693" w:type="pct"/>
            <w:noWrap/>
            <w:vAlign w:val="center"/>
          </w:tcPr>
          <w:p w14:paraId="5C39A36C" w14:textId="2ADA5952" w:rsidR="00131ADA" w:rsidRPr="002A09B0" w:rsidRDefault="00131ADA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</w:t>
            </w:r>
          </w:p>
        </w:tc>
        <w:tc>
          <w:tcPr>
            <w:tcW w:w="694" w:type="pct"/>
            <w:noWrap/>
            <w:vAlign w:val="center"/>
          </w:tcPr>
          <w:p w14:paraId="2A3F5DE6" w14:textId="15A17389" w:rsidR="00131ADA" w:rsidRPr="002A09B0" w:rsidRDefault="00131ADA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693" w:type="pct"/>
            <w:noWrap/>
            <w:vAlign w:val="center"/>
          </w:tcPr>
          <w:p w14:paraId="01DEAB31" w14:textId="77777777" w:rsidR="00131ADA" w:rsidRDefault="00131ADA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/11</w:t>
            </w:r>
          </w:p>
          <w:p w14:paraId="5C01F71A" w14:textId="24A4612A" w:rsidR="00131ADA" w:rsidRPr="002A09B0" w:rsidRDefault="00131ADA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227</w:t>
            </w:r>
          </w:p>
        </w:tc>
        <w:tc>
          <w:tcPr>
            <w:tcW w:w="694" w:type="pct"/>
            <w:noWrap/>
            <w:vAlign w:val="center"/>
          </w:tcPr>
          <w:p w14:paraId="42CBE99C" w14:textId="77777777" w:rsidR="00131ADA" w:rsidRDefault="00131ADA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/12</w:t>
            </w:r>
          </w:p>
          <w:p w14:paraId="52718346" w14:textId="76BBEC54" w:rsidR="00131ADA" w:rsidRPr="002A09B0" w:rsidRDefault="00131ADA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774</w:t>
            </w:r>
          </w:p>
        </w:tc>
        <w:tc>
          <w:tcPr>
            <w:tcW w:w="693" w:type="pct"/>
            <w:noWrap/>
            <w:vAlign w:val="center"/>
          </w:tcPr>
          <w:p w14:paraId="6C54D9EC" w14:textId="77777777" w:rsidR="00131ADA" w:rsidRDefault="00131ADA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/9</w:t>
            </w:r>
          </w:p>
          <w:p w14:paraId="67C604AC" w14:textId="0DF9B1D8" w:rsidR="00131ADA" w:rsidRPr="002A09B0" w:rsidRDefault="00131ADA" w:rsidP="005D5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1.000</w:t>
            </w:r>
          </w:p>
        </w:tc>
        <w:tc>
          <w:tcPr>
            <w:tcW w:w="839" w:type="pct"/>
            <w:vMerge/>
            <w:vAlign w:val="center"/>
          </w:tcPr>
          <w:p w14:paraId="6F92ABEA" w14:textId="77777777" w:rsidR="00131ADA" w:rsidRDefault="00131ADA" w:rsidP="003C3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2C516C" w:rsidRPr="002A09B0" w14:paraId="43E9DB3F" w14:textId="782FE64C" w:rsidTr="00B62E9C">
        <w:trPr>
          <w:trHeight w:val="288"/>
        </w:trPr>
        <w:tc>
          <w:tcPr>
            <w:tcW w:w="694" w:type="pct"/>
            <w:noWrap/>
            <w:vAlign w:val="center"/>
            <w:hideMark/>
          </w:tcPr>
          <w:p w14:paraId="5B6F3487" w14:textId="77777777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F</w:t>
            </w:r>
          </w:p>
        </w:tc>
        <w:tc>
          <w:tcPr>
            <w:tcW w:w="693" w:type="pct"/>
            <w:noWrap/>
            <w:vAlign w:val="center"/>
            <w:hideMark/>
          </w:tcPr>
          <w:p w14:paraId="543F0BFD" w14:textId="77777777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</w:t>
            </w:r>
          </w:p>
        </w:tc>
        <w:tc>
          <w:tcPr>
            <w:tcW w:w="694" w:type="pct"/>
            <w:noWrap/>
            <w:vAlign w:val="center"/>
            <w:hideMark/>
          </w:tcPr>
          <w:p w14:paraId="11BBC6CC" w14:textId="77777777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693" w:type="pct"/>
            <w:noWrap/>
            <w:vAlign w:val="center"/>
          </w:tcPr>
          <w:p w14:paraId="14089C36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2/102</w:t>
            </w:r>
          </w:p>
          <w:p w14:paraId="6BC64A70" w14:textId="295D7F57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  <w:noWrap/>
            <w:vAlign w:val="center"/>
          </w:tcPr>
          <w:p w14:paraId="1DB88457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3/118</w:t>
            </w:r>
          </w:p>
          <w:p w14:paraId="31228BB9" w14:textId="77A204BC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3" w:type="pct"/>
            <w:noWrap/>
            <w:vAlign w:val="center"/>
          </w:tcPr>
          <w:p w14:paraId="79070517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5/112</w:t>
            </w:r>
          </w:p>
          <w:p w14:paraId="1556F461" w14:textId="7482768B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108</w:t>
            </w:r>
          </w:p>
        </w:tc>
        <w:tc>
          <w:tcPr>
            <w:tcW w:w="839" w:type="pct"/>
            <w:vMerge w:val="restart"/>
            <w:vAlign w:val="center"/>
          </w:tcPr>
          <w:p w14:paraId="3BBD8822" w14:textId="397E18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Tau = </w:t>
            </w:r>
            <w:r w:rsidR="00566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11</w:t>
            </w:r>
          </w:p>
          <w:p w14:paraId="60A2EBD1" w14:textId="34225BE2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= 0.</w:t>
            </w:r>
            <w:r w:rsidR="00566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05</w:t>
            </w:r>
          </w:p>
        </w:tc>
      </w:tr>
      <w:tr w:rsidR="002C516C" w:rsidRPr="002A09B0" w14:paraId="5B7FC608" w14:textId="7B23CE54" w:rsidTr="00B62E9C">
        <w:trPr>
          <w:trHeight w:val="288"/>
        </w:trPr>
        <w:tc>
          <w:tcPr>
            <w:tcW w:w="694" w:type="pct"/>
            <w:noWrap/>
            <w:vAlign w:val="center"/>
            <w:hideMark/>
          </w:tcPr>
          <w:p w14:paraId="7D8CC797" w14:textId="77777777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F</w:t>
            </w:r>
          </w:p>
        </w:tc>
        <w:tc>
          <w:tcPr>
            <w:tcW w:w="693" w:type="pct"/>
            <w:noWrap/>
            <w:vAlign w:val="center"/>
            <w:hideMark/>
          </w:tcPr>
          <w:p w14:paraId="1CD1E58B" w14:textId="77777777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</w:t>
            </w:r>
          </w:p>
        </w:tc>
        <w:tc>
          <w:tcPr>
            <w:tcW w:w="694" w:type="pct"/>
            <w:noWrap/>
            <w:vAlign w:val="center"/>
            <w:hideMark/>
          </w:tcPr>
          <w:p w14:paraId="3B5FB85F" w14:textId="77777777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693" w:type="pct"/>
            <w:noWrap/>
            <w:vAlign w:val="center"/>
          </w:tcPr>
          <w:p w14:paraId="09BFBEFE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8/94</w:t>
            </w:r>
          </w:p>
          <w:p w14:paraId="6230FB29" w14:textId="1C0EC1D0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  <w:noWrap/>
            <w:vAlign w:val="center"/>
          </w:tcPr>
          <w:p w14:paraId="1C6184B3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7/154</w:t>
            </w:r>
          </w:p>
          <w:p w14:paraId="0C204E42" w14:textId="642C9733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3" w:type="pct"/>
            <w:noWrap/>
            <w:vAlign w:val="center"/>
          </w:tcPr>
          <w:p w14:paraId="2CEF0474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5/176</w:t>
            </w:r>
          </w:p>
          <w:p w14:paraId="4E66DED7" w14:textId="688AB359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839" w:type="pct"/>
            <w:vMerge/>
            <w:vAlign w:val="center"/>
          </w:tcPr>
          <w:p w14:paraId="27AF6C32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2C516C" w:rsidRPr="002A09B0" w14:paraId="1FB0EFCE" w14:textId="4E1BE9C6" w:rsidTr="00B62E9C">
        <w:trPr>
          <w:trHeight w:val="288"/>
        </w:trPr>
        <w:tc>
          <w:tcPr>
            <w:tcW w:w="694" w:type="pct"/>
            <w:noWrap/>
            <w:vAlign w:val="center"/>
            <w:hideMark/>
          </w:tcPr>
          <w:p w14:paraId="4FDCF846" w14:textId="77777777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F</w:t>
            </w:r>
          </w:p>
        </w:tc>
        <w:tc>
          <w:tcPr>
            <w:tcW w:w="693" w:type="pct"/>
            <w:noWrap/>
            <w:vAlign w:val="center"/>
            <w:hideMark/>
          </w:tcPr>
          <w:p w14:paraId="6B2D6753" w14:textId="77777777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</w:t>
            </w:r>
          </w:p>
        </w:tc>
        <w:tc>
          <w:tcPr>
            <w:tcW w:w="694" w:type="pct"/>
            <w:noWrap/>
            <w:vAlign w:val="center"/>
            <w:hideMark/>
          </w:tcPr>
          <w:p w14:paraId="47E1C972" w14:textId="77777777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693" w:type="pct"/>
            <w:noWrap/>
            <w:vAlign w:val="center"/>
          </w:tcPr>
          <w:p w14:paraId="68EDF889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0/95</w:t>
            </w:r>
          </w:p>
          <w:p w14:paraId="3BFA02A4" w14:textId="0C648227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  <w:noWrap/>
            <w:vAlign w:val="center"/>
          </w:tcPr>
          <w:p w14:paraId="39C96549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9/158</w:t>
            </w:r>
          </w:p>
          <w:p w14:paraId="01441A75" w14:textId="7E3F65C7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3" w:type="pct"/>
            <w:noWrap/>
            <w:vAlign w:val="center"/>
          </w:tcPr>
          <w:p w14:paraId="644AA507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4/174</w:t>
            </w:r>
          </w:p>
          <w:p w14:paraId="2CB7BBEB" w14:textId="1EA9DCA1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839" w:type="pct"/>
            <w:vMerge/>
            <w:vAlign w:val="center"/>
          </w:tcPr>
          <w:p w14:paraId="1FE43556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2C516C" w:rsidRPr="002A09B0" w14:paraId="66BDB9B3" w14:textId="0473260B" w:rsidTr="00B62E9C">
        <w:trPr>
          <w:trHeight w:val="288"/>
        </w:trPr>
        <w:tc>
          <w:tcPr>
            <w:tcW w:w="694" w:type="pct"/>
            <w:noWrap/>
            <w:vAlign w:val="center"/>
            <w:hideMark/>
          </w:tcPr>
          <w:p w14:paraId="61EC711C" w14:textId="77777777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F</w:t>
            </w:r>
          </w:p>
        </w:tc>
        <w:tc>
          <w:tcPr>
            <w:tcW w:w="693" w:type="pct"/>
            <w:noWrap/>
            <w:vAlign w:val="center"/>
            <w:hideMark/>
          </w:tcPr>
          <w:p w14:paraId="46BC3B5E" w14:textId="77777777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</w:t>
            </w:r>
          </w:p>
        </w:tc>
        <w:tc>
          <w:tcPr>
            <w:tcW w:w="694" w:type="pct"/>
            <w:noWrap/>
            <w:vAlign w:val="center"/>
            <w:hideMark/>
          </w:tcPr>
          <w:p w14:paraId="3E3E4E6E" w14:textId="77777777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693" w:type="pct"/>
            <w:noWrap/>
            <w:vAlign w:val="center"/>
          </w:tcPr>
          <w:p w14:paraId="213F5BE5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2/86</w:t>
            </w:r>
          </w:p>
          <w:p w14:paraId="77539E29" w14:textId="16B532C4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  <w:noWrap/>
            <w:vAlign w:val="center"/>
          </w:tcPr>
          <w:p w14:paraId="1A2C33C0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6/87</w:t>
            </w:r>
          </w:p>
          <w:p w14:paraId="5DE780AE" w14:textId="2CCA09BE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3" w:type="pct"/>
            <w:noWrap/>
            <w:vAlign w:val="center"/>
          </w:tcPr>
          <w:p w14:paraId="1BE35769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9/105</w:t>
            </w:r>
          </w:p>
          <w:p w14:paraId="154081BC" w14:textId="357501D0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241</w:t>
            </w:r>
          </w:p>
        </w:tc>
        <w:tc>
          <w:tcPr>
            <w:tcW w:w="839" w:type="pct"/>
            <w:vMerge w:val="restart"/>
            <w:vAlign w:val="center"/>
          </w:tcPr>
          <w:p w14:paraId="2908FD0D" w14:textId="2359E929" w:rsidR="00566A86" w:rsidRDefault="00566A86" w:rsidP="00566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Tau = </w:t>
            </w:r>
            <w:r w:rsidR="00F65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0.482</w:t>
            </w:r>
          </w:p>
          <w:p w14:paraId="50871B8F" w14:textId="0A73BF85" w:rsidR="002C516C" w:rsidRDefault="00566A86" w:rsidP="00566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= 0.</w:t>
            </w:r>
            <w:r w:rsidR="00F65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2</w:t>
            </w:r>
          </w:p>
        </w:tc>
      </w:tr>
      <w:tr w:rsidR="002C516C" w:rsidRPr="002A09B0" w14:paraId="44CBE595" w14:textId="27FCB8BA" w:rsidTr="00B62E9C">
        <w:trPr>
          <w:trHeight w:val="288"/>
        </w:trPr>
        <w:tc>
          <w:tcPr>
            <w:tcW w:w="694" w:type="pct"/>
            <w:noWrap/>
            <w:vAlign w:val="center"/>
            <w:hideMark/>
          </w:tcPr>
          <w:p w14:paraId="1789EEE8" w14:textId="77777777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F</w:t>
            </w:r>
          </w:p>
        </w:tc>
        <w:tc>
          <w:tcPr>
            <w:tcW w:w="693" w:type="pct"/>
            <w:noWrap/>
            <w:vAlign w:val="center"/>
            <w:hideMark/>
          </w:tcPr>
          <w:p w14:paraId="219EFCD2" w14:textId="77777777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</w:t>
            </w:r>
          </w:p>
        </w:tc>
        <w:tc>
          <w:tcPr>
            <w:tcW w:w="694" w:type="pct"/>
            <w:noWrap/>
            <w:vAlign w:val="center"/>
            <w:hideMark/>
          </w:tcPr>
          <w:p w14:paraId="6B55C327" w14:textId="77777777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693" w:type="pct"/>
            <w:noWrap/>
            <w:vAlign w:val="center"/>
          </w:tcPr>
          <w:p w14:paraId="2140E5C3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9/77</w:t>
            </w:r>
          </w:p>
          <w:p w14:paraId="542C9837" w14:textId="51BB3A16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  <w:noWrap/>
            <w:vAlign w:val="center"/>
          </w:tcPr>
          <w:p w14:paraId="5560ABE9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2/90</w:t>
            </w:r>
          </w:p>
          <w:p w14:paraId="4DD8694B" w14:textId="3985D93A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170</w:t>
            </w:r>
          </w:p>
        </w:tc>
        <w:tc>
          <w:tcPr>
            <w:tcW w:w="693" w:type="pct"/>
            <w:noWrap/>
            <w:vAlign w:val="center"/>
          </w:tcPr>
          <w:p w14:paraId="1B08AB63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1/132</w:t>
            </w:r>
          </w:p>
          <w:p w14:paraId="024C50FF" w14:textId="57FEC426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434</w:t>
            </w:r>
          </w:p>
        </w:tc>
        <w:tc>
          <w:tcPr>
            <w:tcW w:w="839" w:type="pct"/>
            <w:vMerge/>
            <w:vAlign w:val="center"/>
          </w:tcPr>
          <w:p w14:paraId="254773D1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2C516C" w:rsidRPr="002A09B0" w14:paraId="2035CC22" w14:textId="28F85A8F" w:rsidTr="00B62E9C">
        <w:trPr>
          <w:trHeight w:val="288"/>
        </w:trPr>
        <w:tc>
          <w:tcPr>
            <w:tcW w:w="694" w:type="pct"/>
            <w:noWrap/>
            <w:vAlign w:val="center"/>
            <w:hideMark/>
          </w:tcPr>
          <w:p w14:paraId="5D335FA5" w14:textId="77777777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F</w:t>
            </w:r>
          </w:p>
        </w:tc>
        <w:tc>
          <w:tcPr>
            <w:tcW w:w="693" w:type="pct"/>
            <w:noWrap/>
            <w:vAlign w:val="center"/>
            <w:hideMark/>
          </w:tcPr>
          <w:p w14:paraId="16E9179C" w14:textId="77777777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</w:t>
            </w:r>
          </w:p>
        </w:tc>
        <w:tc>
          <w:tcPr>
            <w:tcW w:w="694" w:type="pct"/>
            <w:noWrap/>
            <w:vAlign w:val="center"/>
            <w:hideMark/>
          </w:tcPr>
          <w:p w14:paraId="073B66E9" w14:textId="77777777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693" w:type="pct"/>
            <w:noWrap/>
            <w:vAlign w:val="center"/>
          </w:tcPr>
          <w:p w14:paraId="0471347D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7/74</w:t>
            </w:r>
          </w:p>
          <w:p w14:paraId="0CE7A4B5" w14:textId="05F7640C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  <w:noWrap/>
            <w:vAlign w:val="center"/>
          </w:tcPr>
          <w:p w14:paraId="049DA6CC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6/81</w:t>
            </w:r>
          </w:p>
          <w:p w14:paraId="2DA65FBD" w14:textId="0C33AEB6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266</w:t>
            </w:r>
          </w:p>
        </w:tc>
        <w:tc>
          <w:tcPr>
            <w:tcW w:w="693" w:type="pct"/>
            <w:noWrap/>
            <w:vAlign w:val="center"/>
          </w:tcPr>
          <w:p w14:paraId="1B6DEC8C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3/139</w:t>
            </w:r>
          </w:p>
          <w:p w14:paraId="62B3A109" w14:textId="4CBFBB43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611</w:t>
            </w:r>
          </w:p>
        </w:tc>
        <w:tc>
          <w:tcPr>
            <w:tcW w:w="839" w:type="pct"/>
            <w:vMerge/>
            <w:vAlign w:val="center"/>
          </w:tcPr>
          <w:p w14:paraId="5AB6F5AA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2C516C" w:rsidRPr="002A09B0" w14:paraId="4296E4F2" w14:textId="32FEB165" w:rsidTr="00B62E9C">
        <w:trPr>
          <w:trHeight w:val="288"/>
        </w:trPr>
        <w:tc>
          <w:tcPr>
            <w:tcW w:w="694" w:type="pct"/>
            <w:noWrap/>
            <w:vAlign w:val="center"/>
            <w:hideMark/>
          </w:tcPr>
          <w:p w14:paraId="4AE5037A" w14:textId="77777777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F</w:t>
            </w:r>
          </w:p>
        </w:tc>
        <w:tc>
          <w:tcPr>
            <w:tcW w:w="693" w:type="pct"/>
            <w:noWrap/>
            <w:vAlign w:val="center"/>
            <w:hideMark/>
          </w:tcPr>
          <w:p w14:paraId="4EC331F7" w14:textId="77777777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</w:t>
            </w:r>
          </w:p>
        </w:tc>
        <w:tc>
          <w:tcPr>
            <w:tcW w:w="694" w:type="pct"/>
            <w:noWrap/>
            <w:vAlign w:val="center"/>
            <w:hideMark/>
          </w:tcPr>
          <w:p w14:paraId="3160B7FC" w14:textId="77777777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693" w:type="pct"/>
            <w:noWrap/>
            <w:vAlign w:val="center"/>
          </w:tcPr>
          <w:p w14:paraId="088FF112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3/78</w:t>
            </w:r>
          </w:p>
          <w:p w14:paraId="667EFD8F" w14:textId="151FF09F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  <w:noWrap/>
            <w:vAlign w:val="center"/>
          </w:tcPr>
          <w:p w14:paraId="0B492377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6/131</w:t>
            </w:r>
          </w:p>
          <w:p w14:paraId="30D24DF0" w14:textId="0FE23B37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3" w:type="pct"/>
            <w:noWrap/>
            <w:vAlign w:val="center"/>
          </w:tcPr>
          <w:p w14:paraId="5B1C8A32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5/166</w:t>
            </w:r>
          </w:p>
          <w:p w14:paraId="0F04B4C0" w14:textId="74A8B408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074</w:t>
            </w:r>
          </w:p>
        </w:tc>
        <w:tc>
          <w:tcPr>
            <w:tcW w:w="839" w:type="pct"/>
            <w:vMerge w:val="restart"/>
            <w:vAlign w:val="center"/>
          </w:tcPr>
          <w:p w14:paraId="092EC818" w14:textId="5A174FF3" w:rsidR="00F65F57" w:rsidRDefault="00F65F57" w:rsidP="00F6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au = -0.</w:t>
            </w:r>
            <w:r w:rsidR="00767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8</w:t>
            </w:r>
          </w:p>
          <w:p w14:paraId="6FE83D51" w14:textId="6B36D00A" w:rsidR="002C516C" w:rsidRDefault="00F65F57" w:rsidP="00F6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= 0.</w:t>
            </w:r>
            <w:r w:rsidR="00767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14</w:t>
            </w:r>
          </w:p>
        </w:tc>
      </w:tr>
      <w:tr w:rsidR="002C516C" w:rsidRPr="002A09B0" w14:paraId="78E3CC3D" w14:textId="60ACBA13" w:rsidTr="00B62E9C">
        <w:trPr>
          <w:trHeight w:val="288"/>
        </w:trPr>
        <w:tc>
          <w:tcPr>
            <w:tcW w:w="694" w:type="pct"/>
            <w:noWrap/>
            <w:vAlign w:val="center"/>
            <w:hideMark/>
          </w:tcPr>
          <w:p w14:paraId="31D9DE6C" w14:textId="77777777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F</w:t>
            </w:r>
          </w:p>
        </w:tc>
        <w:tc>
          <w:tcPr>
            <w:tcW w:w="693" w:type="pct"/>
            <w:noWrap/>
            <w:vAlign w:val="center"/>
            <w:hideMark/>
          </w:tcPr>
          <w:p w14:paraId="0E36AC28" w14:textId="77777777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</w:t>
            </w:r>
          </w:p>
        </w:tc>
        <w:tc>
          <w:tcPr>
            <w:tcW w:w="694" w:type="pct"/>
            <w:noWrap/>
            <w:vAlign w:val="center"/>
            <w:hideMark/>
          </w:tcPr>
          <w:p w14:paraId="6277229E" w14:textId="77777777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693" w:type="pct"/>
            <w:noWrap/>
            <w:vAlign w:val="center"/>
          </w:tcPr>
          <w:p w14:paraId="1D831284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8/50</w:t>
            </w:r>
          </w:p>
          <w:p w14:paraId="0F77E80F" w14:textId="486A1431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  <w:noWrap/>
            <w:vAlign w:val="center"/>
          </w:tcPr>
          <w:p w14:paraId="2CA19FB6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8/69</w:t>
            </w:r>
          </w:p>
          <w:p w14:paraId="060E4711" w14:textId="5CDB8A59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470</w:t>
            </w:r>
          </w:p>
        </w:tc>
        <w:tc>
          <w:tcPr>
            <w:tcW w:w="693" w:type="pct"/>
            <w:noWrap/>
            <w:vAlign w:val="center"/>
          </w:tcPr>
          <w:p w14:paraId="7AFFAC1B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3/77</w:t>
            </w:r>
          </w:p>
          <w:p w14:paraId="6CC912D1" w14:textId="58AD98D6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362</w:t>
            </w:r>
          </w:p>
        </w:tc>
        <w:tc>
          <w:tcPr>
            <w:tcW w:w="839" w:type="pct"/>
            <w:vMerge/>
            <w:vAlign w:val="center"/>
          </w:tcPr>
          <w:p w14:paraId="5D6B579F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2C516C" w:rsidRPr="002A09B0" w14:paraId="098F3A7B" w14:textId="46B2F67C" w:rsidTr="00B62E9C">
        <w:trPr>
          <w:trHeight w:val="288"/>
        </w:trPr>
        <w:tc>
          <w:tcPr>
            <w:tcW w:w="694" w:type="pct"/>
            <w:noWrap/>
            <w:vAlign w:val="center"/>
            <w:hideMark/>
          </w:tcPr>
          <w:p w14:paraId="561F4B27" w14:textId="77777777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F</w:t>
            </w:r>
          </w:p>
        </w:tc>
        <w:tc>
          <w:tcPr>
            <w:tcW w:w="693" w:type="pct"/>
            <w:noWrap/>
            <w:vAlign w:val="center"/>
            <w:hideMark/>
          </w:tcPr>
          <w:p w14:paraId="0992EEEA" w14:textId="77777777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</w:t>
            </w:r>
          </w:p>
        </w:tc>
        <w:tc>
          <w:tcPr>
            <w:tcW w:w="694" w:type="pct"/>
            <w:noWrap/>
            <w:vAlign w:val="center"/>
            <w:hideMark/>
          </w:tcPr>
          <w:p w14:paraId="64E42F05" w14:textId="77777777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693" w:type="pct"/>
            <w:noWrap/>
            <w:vAlign w:val="center"/>
          </w:tcPr>
          <w:p w14:paraId="065682B5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7/49</w:t>
            </w:r>
          </w:p>
          <w:p w14:paraId="20ECAC82" w14:textId="3FE0FEB2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  <w:noWrap/>
            <w:vAlign w:val="center"/>
          </w:tcPr>
          <w:p w14:paraId="4CC3F374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9/69</w:t>
            </w:r>
          </w:p>
          <w:p w14:paraId="32A2BAF6" w14:textId="2C36BBA6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336</w:t>
            </w:r>
          </w:p>
        </w:tc>
        <w:tc>
          <w:tcPr>
            <w:tcW w:w="693" w:type="pct"/>
            <w:noWrap/>
            <w:vAlign w:val="center"/>
          </w:tcPr>
          <w:p w14:paraId="5AAF10B3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3/77</w:t>
            </w:r>
          </w:p>
          <w:p w14:paraId="27EB5100" w14:textId="13E4710C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362</w:t>
            </w:r>
          </w:p>
        </w:tc>
        <w:tc>
          <w:tcPr>
            <w:tcW w:w="839" w:type="pct"/>
            <w:vMerge/>
            <w:vAlign w:val="center"/>
          </w:tcPr>
          <w:p w14:paraId="5AA6C0BF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</w:tbl>
    <w:p w14:paraId="4DB5133D" w14:textId="77777777" w:rsidR="00B62E9C" w:rsidRDefault="00B62E9C">
      <w:r>
        <w:br w:type="page"/>
      </w:r>
    </w:p>
    <w:tbl>
      <w:tblPr>
        <w:tblStyle w:val="Grigliatabella"/>
        <w:tblW w:w="5151" w:type="pct"/>
        <w:tblLayout w:type="fixed"/>
        <w:tblLook w:val="04A0" w:firstRow="1" w:lastRow="0" w:firstColumn="1" w:lastColumn="0" w:noHBand="0" w:noVBand="1"/>
      </w:tblPr>
      <w:tblGrid>
        <w:gridCol w:w="1376"/>
        <w:gridCol w:w="1375"/>
        <w:gridCol w:w="1377"/>
        <w:gridCol w:w="1375"/>
        <w:gridCol w:w="1377"/>
        <w:gridCol w:w="1375"/>
        <w:gridCol w:w="1664"/>
      </w:tblGrid>
      <w:tr w:rsidR="002C516C" w:rsidRPr="002A09B0" w14:paraId="52F2E1BB" w14:textId="584ED32F" w:rsidTr="00B62E9C">
        <w:trPr>
          <w:trHeight w:val="288"/>
        </w:trPr>
        <w:tc>
          <w:tcPr>
            <w:tcW w:w="694" w:type="pct"/>
            <w:noWrap/>
            <w:vAlign w:val="center"/>
            <w:hideMark/>
          </w:tcPr>
          <w:p w14:paraId="56C32D1D" w14:textId="08054858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lastRenderedPageBreak/>
              <w:t>13F</w:t>
            </w:r>
          </w:p>
        </w:tc>
        <w:tc>
          <w:tcPr>
            <w:tcW w:w="693" w:type="pct"/>
            <w:noWrap/>
            <w:vAlign w:val="center"/>
            <w:hideMark/>
          </w:tcPr>
          <w:p w14:paraId="18A6A6BA" w14:textId="77777777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</w:t>
            </w:r>
          </w:p>
        </w:tc>
        <w:tc>
          <w:tcPr>
            <w:tcW w:w="694" w:type="pct"/>
            <w:noWrap/>
            <w:vAlign w:val="center"/>
            <w:hideMark/>
          </w:tcPr>
          <w:p w14:paraId="4C56E458" w14:textId="77777777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693" w:type="pct"/>
            <w:noWrap/>
            <w:vAlign w:val="center"/>
          </w:tcPr>
          <w:p w14:paraId="18F54069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8/90</w:t>
            </w:r>
          </w:p>
          <w:p w14:paraId="3C82D557" w14:textId="13B4CE6B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  <w:noWrap/>
            <w:vAlign w:val="center"/>
          </w:tcPr>
          <w:p w14:paraId="45578A8B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4/121</w:t>
            </w:r>
          </w:p>
          <w:p w14:paraId="023F4E7D" w14:textId="4A6AE10B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3" w:type="pct"/>
            <w:noWrap/>
            <w:vAlign w:val="center"/>
          </w:tcPr>
          <w:p w14:paraId="2AFAB5D0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5/168</w:t>
            </w:r>
          </w:p>
          <w:p w14:paraId="51B2C9C1" w14:textId="7B630140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939</w:t>
            </w:r>
          </w:p>
        </w:tc>
        <w:tc>
          <w:tcPr>
            <w:tcW w:w="839" w:type="pct"/>
            <w:vMerge w:val="restart"/>
            <w:vAlign w:val="center"/>
          </w:tcPr>
          <w:p w14:paraId="2B2751C6" w14:textId="77777777" w:rsidR="0076714C" w:rsidRDefault="0076714C" w:rsidP="0076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au = -0.148</w:t>
            </w:r>
          </w:p>
          <w:p w14:paraId="63089F3E" w14:textId="1E78DC71" w:rsidR="002C516C" w:rsidRDefault="0076714C" w:rsidP="0076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= 0.614</w:t>
            </w:r>
          </w:p>
        </w:tc>
      </w:tr>
      <w:tr w:rsidR="002C516C" w:rsidRPr="002A09B0" w14:paraId="5EFBE776" w14:textId="0F6D9B7D" w:rsidTr="00B62E9C">
        <w:trPr>
          <w:trHeight w:val="288"/>
        </w:trPr>
        <w:tc>
          <w:tcPr>
            <w:tcW w:w="694" w:type="pct"/>
            <w:noWrap/>
            <w:vAlign w:val="center"/>
            <w:hideMark/>
          </w:tcPr>
          <w:p w14:paraId="4ACAB400" w14:textId="77777777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3F</w:t>
            </w:r>
          </w:p>
        </w:tc>
        <w:tc>
          <w:tcPr>
            <w:tcW w:w="693" w:type="pct"/>
            <w:noWrap/>
            <w:vAlign w:val="center"/>
            <w:hideMark/>
          </w:tcPr>
          <w:p w14:paraId="5D684182" w14:textId="77777777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</w:t>
            </w:r>
          </w:p>
        </w:tc>
        <w:tc>
          <w:tcPr>
            <w:tcW w:w="694" w:type="pct"/>
            <w:noWrap/>
            <w:vAlign w:val="center"/>
            <w:hideMark/>
          </w:tcPr>
          <w:p w14:paraId="03A60C72" w14:textId="77777777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693" w:type="pct"/>
            <w:noWrap/>
            <w:vAlign w:val="center"/>
          </w:tcPr>
          <w:p w14:paraId="6207D4C6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2/70</w:t>
            </w:r>
          </w:p>
          <w:p w14:paraId="14381A54" w14:textId="4B741231" w:rsidR="002C516C" w:rsidRPr="00C86C95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120</w:t>
            </w:r>
          </w:p>
        </w:tc>
        <w:tc>
          <w:tcPr>
            <w:tcW w:w="694" w:type="pct"/>
            <w:noWrap/>
            <w:vAlign w:val="center"/>
          </w:tcPr>
          <w:p w14:paraId="4D01DC04" w14:textId="61F33EE1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4/69</w:t>
            </w:r>
          </w:p>
          <w:p w14:paraId="4756C2BC" w14:textId="5B625A7F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3" w:type="pct"/>
            <w:noWrap/>
            <w:vAlign w:val="center"/>
          </w:tcPr>
          <w:p w14:paraId="0189B6AC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9/103</w:t>
            </w:r>
          </w:p>
          <w:p w14:paraId="6679854E" w14:textId="291A5425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167</w:t>
            </w:r>
          </w:p>
        </w:tc>
        <w:tc>
          <w:tcPr>
            <w:tcW w:w="839" w:type="pct"/>
            <w:vMerge/>
            <w:vAlign w:val="center"/>
          </w:tcPr>
          <w:p w14:paraId="7AF2BC16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2C516C" w:rsidRPr="002A09B0" w14:paraId="3765A162" w14:textId="383B83E9" w:rsidTr="00B62E9C">
        <w:trPr>
          <w:trHeight w:val="288"/>
        </w:trPr>
        <w:tc>
          <w:tcPr>
            <w:tcW w:w="694" w:type="pct"/>
            <w:noWrap/>
            <w:vAlign w:val="center"/>
            <w:hideMark/>
          </w:tcPr>
          <w:p w14:paraId="00EB89D0" w14:textId="77777777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3F</w:t>
            </w:r>
          </w:p>
        </w:tc>
        <w:tc>
          <w:tcPr>
            <w:tcW w:w="693" w:type="pct"/>
            <w:noWrap/>
            <w:vAlign w:val="center"/>
            <w:hideMark/>
          </w:tcPr>
          <w:p w14:paraId="6712B246" w14:textId="77777777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</w:t>
            </w:r>
          </w:p>
        </w:tc>
        <w:tc>
          <w:tcPr>
            <w:tcW w:w="694" w:type="pct"/>
            <w:noWrap/>
            <w:vAlign w:val="center"/>
            <w:hideMark/>
          </w:tcPr>
          <w:p w14:paraId="534E0CBC" w14:textId="77777777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693" w:type="pct"/>
            <w:noWrap/>
            <w:vAlign w:val="center"/>
          </w:tcPr>
          <w:p w14:paraId="35B14433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8/130</w:t>
            </w:r>
          </w:p>
          <w:p w14:paraId="744B5D6A" w14:textId="6C9236C9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  <w:noWrap/>
            <w:vAlign w:val="center"/>
          </w:tcPr>
          <w:p w14:paraId="367E10F9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6/126</w:t>
            </w:r>
          </w:p>
          <w:p w14:paraId="0A4B928A" w14:textId="1D5DEC5D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3" w:type="pct"/>
            <w:noWrap/>
            <w:vAlign w:val="center"/>
          </w:tcPr>
          <w:p w14:paraId="0A43E58F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4/143</w:t>
            </w:r>
          </w:p>
          <w:p w14:paraId="10416252" w14:textId="4FAD33A3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738</w:t>
            </w:r>
          </w:p>
        </w:tc>
        <w:tc>
          <w:tcPr>
            <w:tcW w:w="839" w:type="pct"/>
            <w:vMerge/>
            <w:vAlign w:val="center"/>
          </w:tcPr>
          <w:p w14:paraId="5E404CF2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2C516C" w:rsidRPr="002A09B0" w14:paraId="5A37C29A" w14:textId="2C471DB0" w:rsidTr="00B62E9C">
        <w:trPr>
          <w:trHeight w:val="288"/>
        </w:trPr>
        <w:tc>
          <w:tcPr>
            <w:tcW w:w="694" w:type="pct"/>
            <w:noWrap/>
            <w:vAlign w:val="center"/>
            <w:hideMark/>
          </w:tcPr>
          <w:p w14:paraId="50ECEBEA" w14:textId="77777777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F</w:t>
            </w:r>
          </w:p>
        </w:tc>
        <w:tc>
          <w:tcPr>
            <w:tcW w:w="693" w:type="pct"/>
            <w:noWrap/>
            <w:vAlign w:val="center"/>
            <w:hideMark/>
          </w:tcPr>
          <w:p w14:paraId="2C235C81" w14:textId="77777777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</w:t>
            </w:r>
          </w:p>
        </w:tc>
        <w:tc>
          <w:tcPr>
            <w:tcW w:w="694" w:type="pct"/>
            <w:noWrap/>
            <w:vAlign w:val="center"/>
            <w:hideMark/>
          </w:tcPr>
          <w:p w14:paraId="63A09B4D" w14:textId="77777777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693" w:type="pct"/>
            <w:noWrap/>
            <w:vAlign w:val="center"/>
          </w:tcPr>
          <w:p w14:paraId="5829E64D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0/66</w:t>
            </w:r>
          </w:p>
          <w:p w14:paraId="2372BC08" w14:textId="5A750345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  <w:noWrap/>
            <w:vAlign w:val="center"/>
          </w:tcPr>
          <w:p w14:paraId="2865C01D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5/122</w:t>
            </w:r>
          </w:p>
          <w:p w14:paraId="03A43755" w14:textId="6287E0C4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3" w:type="pct"/>
            <w:noWrap/>
            <w:vAlign w:val="center"/>
          </w:tcPr>
          <w:p w14:paraId="625B2F7E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1/102</w:t>
            </w:r>
          </w:p>
          <w:p w14:paraId="4DEB62BD" w14:textId="668651FE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059</w:t>
            </w:r>
          </w:p>
        </w:tc>
        <w:tc>
          <w:tcPr>
            <w:tcW w:w="839" w:type="pct"/>
            <w:vMerge w:val="restart"/>
            <w:vAlign w:val="center"/>
          </w:tcPr>
          <w:p w14:paraId="7AA5DE33" w14:textId="5883CE9D" w:rsidR="00DF3B7D" w:rsidRDefault="00DF3B7D" w:rsidP="00DF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au = 0.037</w:t>
            </w:r>
          </w:p>
          <w:p w14:paraId="3F4AAD7F" w14:textId="1B540723" w:rsidR="002C516C" w:rsidRDefault="00DF3B7D" w:rsidP="00DF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= 0.900</w:t>
            </w:r>
          </w:p>
        </w:tc>
      </w:tr>
      <w:tr w:rsidR="002C516C" w:rsidRPr="002A09B0" w14:paraId="779B95A5" w14:textId="302A87E7" w:rsidTr="00B62E9C">
        <w:trPr>
          <w:trHeight w:val="288"/>
        </w:trPr>
        <w:tc>
          <w:tcPr>
            <w:tcW w:w="694" w:type="pct"/>
            <w:noWrap/>
            <w:vAlign w:val="center"/>
            <w:hideMark/>
          </w:tcPr>
          <w:p w14:paraId="283174E6" w14:textId="77777777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F</w:t>
            </w:r>
          </w:p>
        </w:tc>
        <w:tc>
          <w:tcPr>
            <w:tcW w:w="693" w:type="pct"/>
            <w:noWrap/>
            <w:vAlign w:val="center"/>
            <w:hideMark/>
          </w:tcPr>
          <w:p w14:paraId="0C5E6510" w14:textId="77777777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</w:t>
            </w:r>
          </w:p>
        </w:tc>
        <w:tc>
          <w:tcPr>
            <w:tcW w:w="694" w:type="pct"/>
            <w:noWrap/>
            <w:vAlign w:val="center"/>
            <w:hideMark/>
          </w:tcPr>
          <w:p w14:paraId="1C57D18F" w14:textId="77777777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693" w:type="pct"/>
            <w:noWrap/>
            <w:vAlign w:val="center"/>
          </w:tcPr>
          <w:p w14:paraId="0A7359B7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2/41</w:t>
            </w:r>
          </w:p>
          <w:p w14:paraId="700F1E02" w14:textId="064573E9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  <w:noWrap/>
            <w:vAlign w:val="center"/>
          </w:tcPr>
          <w:p w14:paraId="0124B8E1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8/64</w:t>
            </w:r>
          </w:p>
          <w:p w14:paraId="0EFF2260" w14:textId="5674A605" w:rsidR="002C516C" w:rsidRPr="006730B2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169</w:t>
            </w:r>
          </w:p>
        </w:tc>
        <w:tc>
          <w:tcPr>
            <w:tcW w:w="693" w:type="pct"/>
            <w:noWrap/>
            <w:vAlign w:val="center"/>
          </w:tcPr>
          <w:p w14:paraId="266044C0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5/72</w:t>
            </w:r>
          </w:p>
          <w:p w14:paraId="6CD662DC" w14:textId="2253805F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906</w:t>
            </w:r>
          </w:p>
        </w:tc>
        <w:tc>
          <w:tcPr>
            <w:tcW w:w="839" w:type="pct"/>
            <w:vMerge/>
            <w:vAlign w:val="center"/>
          </w:tcPr>
          <w:p w14:paraId="6AAC775E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2C516C" w:rsidRPr="002A09B0" w14:paraId="68D42D09" w14:textId="1A49BAA5" w:rsidTr="00B62E9C">
        <w:trPr>
          <w:trHeight w:val="288"/>
        </w:trPr>
        <w:tc>
          <w:tcPr>
            <w:tcW w:w="694" w:type="pct"/>
            <w:noWrap/>
            <w:vAlign w:val="center"/>
            <w:hideMark/>
          </w:tcPr>
          <w:p w14:paraId="26C8C15F" w14:textId="77777777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F</w:t>
            </w:r>
          </w:p>
        </w:tc>
        <w:tc>
          <w:tcPr>
            <w:tcW w:w="693" w:type="pct"/>
            <w:noWrap/>
            <w:vAlign w:val="center"/>
            <w:hideMark/>
          </w:tcPr>
          <w:p w14:paraId="7EAF18AC" w14:textId="77777777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</w:t>
            </w:r>
          </w:p>
        </w:tc>
        <w:tc>
          <w:tcPr>
            <w:tcW w:w="694" w:type="pct"/>
            <w:noWrap/>
            <w:vAlign w:val="center"/>
            <w:hideMark/>
          </w:tcPr>
          <w:p w14:paraId="1E528369" w14:textId="77777777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693" w:type="pct"/>
            <w:noWrap/>
            <w:vAlign w:val="center"/>
          </w:tcPr>
          <w:p w14:paraId="0DA777C5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7/36</w:t>
            </w:r>
          </w:p>
          <w:p w14:paraId="5E880F9C" w14:textId="6CAA898B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  <w:noWrap/>
            <w:vAlign w:val="center"/>
          </w:tcPr>
          <w:p w14:paraId="0B7F85F2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4/114</w:t>
            </w:r>
          </w:p>
          <w:p w14:paraId="24CBC3EB" w14:textId="5F24FD8D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3" w:type="pct"/>
            <w:noWrap/>
            <w:vAlign w:val="center"/>
          </w:tcPr>
          <w:p w14:paraId="1AC2E15F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5/107</w:t>
            </w:r>
          </w:p>
          <w:p w14:paraId="3827C598" w14:textId="414CA8A4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839" w:type="pct"/>
            <w:vMerge/>
            <w:vAlign w:val="center"/>
          </w:tcPr>
          <w:p w14:paraId="198A1CDE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2C516C" w:rsidRPr="002A09B0" w14:paraId="3830A7CA" w14:textId="3EC2F061" w:rsidTr="00B62E9C">
        <w:trPr>
          <w:trHeight w:val="288"/>
        </w:trPr>
        <w:tc>
          <w:tcPr>
            <w:tcW w:w="694" w:type="pct"/>
            <w:noWrap/>
            <w:vAlign w:val="center"/>
            <w:hideMark/>
          </w:tcPr>
          <w:p w14:paraId="2ED0A3CA" w14:textId="539A4602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F</w:t>
            </w:r>
          </w:p>
        </w:tc>
        <w:tc>
          <w:tcPr>
            <w:tcW w:w="693" w:type="pct"/>
            <w:noWrap/>
            <w:vAlign w:val="center"/>
            <w:hideMark/>
          </w:tcPr>
          <w:p w14:paraId="152836FB" w14:textId="77777777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</w:t>
            </w:r>
          </w:p>
        </w:tc>
        <w:tc>
          <w:tcPr>
            <w:tcW w:w="694" w:type="pct"/>
            <w:noWrap/>
            <w:vAlign w:val="center"/>
            <w:hideMark/>
          </w:tcPr>
          <w:p w14:paraId="42D1F04F" w14:textId="77777777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693" w:type="pct"/>
            <w:noWrap/>
            <w:vAlign w:val="center"/>
          </w:tcPr>
          <w:p w14:paraId="6B7B7F34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4/82</w:t>
            </w:r>
          </w:p>
          <w:p w14:paraId="0AFCD83A" w14:textId="7BCBE1E0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  <w:noWrap/>
            <w:vAlign w:val="center"/>
          </w:tcPr>
          <w:p w14:paraId="4038FCF6" w14:textId="4EBB18E1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4/143</w:t>
            </w:r>
          </w:p>
          <w:p w14:paraId="20FFCE29" w14:textId="654D45AD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3" w:type="pct"/>
            <w:noWrap/>
            <w:vAlign w:val="center"/>
          </w:tcPr>
          <w:p w14:paraId="1F3688D9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8/118</w:t>
            </w:r>
          </w:p>
          <w:p w14:paraId="1094D15D" w14:textId="7321F769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117</w:t>
            </w:r>
          </w:p>
        </w:tc>
        <w:tc>
          <w:tcPr>
            <w:tcW w:w="839" w:type="pct"/>
            <w:vMerge w:val="restart"/>
            <w:vAlign w:val="center"/>
          </w:tcPr>
          <w:p w14:paraId="505E0D7B" w14:textId="20728190" w:rsidR="00DF3B7D" w:rsidRDefault="00DF3B7D" w:rsidP="00DF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au = 0.</w:t>
            </w:r>
            <w:r w:rsidR="00A4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33</w:t>
            </w:r>
          </w:p>
          <w:p w14:paraId="578C8211" w14:textId="2E1A5AA6" w:rsidR="002C516C" w:rsidRDefault="00DF3B7D" w:rsidP="00DF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= 0.</w:t>
            </w:r>
            <w:r w:rsidR="00A4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57</w:t>
            </w:r>
          </w:p>
        </w:tc>
      </w:tr>
      <w:tr w:rsidR="002C516C" w:rsidRPr="002A09B0" w14:paraId="1E9BC631" w14:textId="1BA49CF7" w:rsidTr="00B62E9C">
        <w:trPr>
          <w:trHeight w:val="288"/>
        </w:trPr>
        <w:tc>
          <w:tcPr>
            <w:tcW w:w="694" w:type="pct"/>
            <w:noWrap/>
            <w:vAlign w:val="center"/>
            <w:hideMark/>
          </w:tcPr>
          <w:p w14:paraId="3DA1C367" w14:textId="77777777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F</w:t>
            </w:r>
          </w:p>
        </w:tc>
        <w:tc>
          <w:tcPr>
            <w:tcW w:w="693" w:type="pct"/>
            <w:noWrap/>
            <w:vAlign w:val="center"/>
            <w:hideMark/>
          </w:tcPr>
          <w:p w14:paraId="01D22A27" w14:textId="77777777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</w:t>
            </w:r>
          </w:p>
        </w:tc>
        <w:tc>
          <w:tcPr>
            <w:tcW w:w="694" w:type="pct"/>
            <w:noWrap/>
            <w:vAlign w:val="center"/>
            <w:hideMark/>
          </w:tcPr>
          <w:p w14:paraId="76A7C493" w14:textId="77777777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693" w:type="pct"/>
            <w:noWrap/>
            <w:vAlign w:val="center"/>
          </w:tcPr>
          <w:p w14:paraId="7CCCC99C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7/57</w:t>
            </w:r>
          </w:p>
          <w:p w14:paraId="1D2D3444" w14:textId="575F70E3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  <w:noWrap/>
            <w:vAlign w:val="center"/>
          </w:tcPr>
          <w:p w14:paraId="5B2F6D84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5/72</w:t>
            </w:r>
          </w:p>
          <w:p w14:paraId="6A3ADEA8" w14:textId="45895637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3" w:type="pct"/>
            <w:noWrap/>
            <w:vAlign w:val="center"/>
          </w:tcPr>
          <w:p w14:paraId="796D0F2E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8/117</w:t>
            </w:r>
          </w:p>
          <w:p w14:paraId="6F7CB795" w14:textId="0A74E916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096</w:t>
            </w:r>
          </w:p>
        </w:tc>
        <w:tc>
          <w:tcPr>
            <w:tcW w:w="839" w:type="pct"/>
            <w:vMerge/>
            <w:vAlign w:val="center"/>
          </w:tcPr>
          <w:p w14:paraId="15267544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2C516C" w:rsidRPr="002A09B0" w14:paraId="6ECFC1E9" w14:textId="18F514A8" w:rsidTr="00B62E9C">
        <w:trPr>
          <w:trHeight w:val="288"/>
        </w:trPr>
        <w:tc>
          <w:tcPr>
            <w:tcW w:w="694" w:type="pct"/>
            <w:noWrap/>
            <w:vAlign w:val="center"/>
            <w:hideMark/>
          </w:tcPr>
          <w:p w14:paraId="590F1167" w14:textId="77777777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F</w:t>
            </w:r>
          </w:p>
        </w:tc>
        <w:tc>
          <w:tcPr>
            <w:tcW w:w="693" w:type="pct"/>
            <w:noWrap/>
            <w:vAlign w:val="center"/>
            <w:hideMark/>
          </w:tcPr>
          <w:p w14:paraId="321B80D3" w14:textId="77777777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</w:t>
            </w:r>
          </w:p>
        </w:tc>
        <w:tc>
          <w:tcPr>
            <w:tcW w:w="694" w:type="pct"/>
            <w:noWrap/>
            <w:vAlign w:val="center"/>
            <w:hideMark/>
          </w:tcPr>
          <w:p w14:paraId="6429E169" w14:textId="77777777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693" w:type="pct"/>
            <w:noWrap/>
            <w:vAlign w:val="center"/>
          </w:tcPr>
          <w:p w14:paraId="1286776C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4/59</w:t>
            </w:r>
          </w:p>
          <w:p w14:paraId="35B97347" w14:textId="4BA01A90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  <w:noWrap/>
            <w:vAlign w:val="center"/>
          </w:tcPr>
          <w:p w14:paraId="4A62AA1E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6/53</w:t>
            </w:r>
          </w:p>
          <w:p w14:paraId="2688477B" w14:textId="4625253A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3" w:type="pct"/>
            <w:noWrap/>
            <w:vAlign w:val="center"/>
          </w:tcPr>
          <w:p w14:paraId="2BBB0B3A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7/101</w:t>
            </w:r>
          </w:p>
          <w:p w14:paraId="552B079C" w14:textId="0F50384E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232</w:t>
            </w:r>
          </w:p>
        </w:tc>
        <w:tc>
          <w:tcPr>
            <w:tcW w:w="839" w:type="pct"/>
            <w:vMerge/>
            <w:vAlign w:val="center"/>
          </w:tcPr>
          <w:p w14:paraId="0D261FA4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2C516C" w:rsidRPr="002A09B0" w14:paraId="4FE38823" w14:textId="3D3724F6" w:rsidTr="00B62E9C">
        <w:trPr>
          <w:trHeight w:val="288"/>
        </w:trPr>
        <w:tc>
          <w:tcPr>
            <w:tcW w:w="694" w:type="pct"/>
            <w:noWrap/>
            <w:vAlign w:val="center"/>
            <w:hideMark/>
          </w:tcPr>
          <w:p w14:paraId="334F0A78" w14:textId="77777777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F</w:t>
            </w:r>
          </w:p>
        </w:tc>
        <w:tc>
          <w:tcPr>
            <w:tcW w:w="693" w:type="pct"/>
            <w:noWrap/>
            <w:vAlign w:val="center"/>
            <w:hideMark/>
          </w:tcPr>
          <w:p w14:paraId="7A517D20" w14:textId="77777777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</w:t>
            </w:r>
          </w:p>
        </w:tc>
        <w:tc>
          <w:tcPr>
            <w:tcW w:w="694" w:type="pct"/>
            <w:noWrap/>
            <w:vAlign w:val="center"/>
            <w:hideMark/>
          </w:tcPr>
          <w:p w14:paraId="233A252B" w14:textId="77777777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693" w:type="pct"/>
            <w:noWrap/>
            <w:vAlign w:val="center"/>
          </w:tcPr>
          <w:p w14:paraId="0DB7DF5E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9/68</w:t>
            </w:r>
          </w:p>
          <w:p w14:paraId="08B0B5DF" w14:textId="6200D7A3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  <w:noWrap/>
            <w:vAlign w:val="center"/>
          </w:tcPr>
          <w:p w14:paraId="3C1BF93E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8/119</w:t>
            </w:r>
          </w:p>
          <w:p w14:paraId="7E3DD7EB" w14:textId="4F3444B9" w:rsidR="002C516C" w:rsidRPr="006730B2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142</w:t>
            </w:r>
          </w:p>
        </w:tc>
        <w:tc>
          <w:tcPr>
            <w:tcW w:w="693" w:type="pct"/>
            <w:noWrap/>
            <w:vAlign w:val="center"/>
          </w:tcPr>
          <w:p w14:paraId="1B80900B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8/141</w:t>
            </w:r>
          </w:p>
          <w:p w14:paraId="25913D25" w14:textId="6F078E2B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238</w:t>
            </w:r>
          </w:p>
        </w:tc>
        <w:tc>
          <w:tcPr>
            <w:tcW w:w="839" w:type="pct"/>
            <w:vMerge w:val="restart"/>
            <w:vAlign w:val="center"/>
          </w:tcPr>
          <w:p w14:paraId="4E4AB5FD" w14:textId="7533D1EE" w:rsidR="00A439FD" w:rsidRDefault="00A439FD" w:rsidP="00A4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au = 0.</w:t>
            </w:r>
            <w:r w:rsidR="001B3D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37</w:t>
            </w:r>
          </w:p>
          <w:p w14:paraId="0791BBDA" w14:textId="1E685287" w:rsidR="002C516C" w:rsidRDefault="00A439FD" w:rsidP="00A4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= 0.</w:t>
            </w:r>
            <w:r w:rsidR="001B3D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00</w:t>
            </w:r>
          </w:p>
        </w:tc>
      </w:tr>
      <w:tr w:rsidR="002C516C" w:rsidRPr="002A09B0" w14:paraId="417DAD9E" w14:textId="537D119D" w:rsidTr="00B62E9C">
        <w:trPr>
          <w:trHeight w:val="288"/>
        </w:trPr>
        <w:tc>
          <w:tcPr>
            <w:tcW w:w="694" w:type="pct"/>
            <w:noWrap/>
            <w:vAlign w:val="center"/>
            <w:hideMark/>
          </w:tcPr>
          <w:p w14:paraId="66EA7C6E" w14:textId="77777777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F</w:t>
            </w:r>
          </w:p>
        </w:tc>
        <w:tc>
          <w:tcPr>
            <w:tcW w:w="693" w:type="pct"/>
            <w:noWrap/>
            <w:vAlign w:val="center"/>
            <w:hideMark/>
          </w:tcPr>
          <w:p w14:paraId="4CB4805F" w14:textId="77777777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</w:t>
            </w:r>
          </w:p>
        </w:tc>
        <w:tc>
          <w:tcPr>
            <w:tcW w:w="694" w:type="pct"/>
            <w:noWrap/>
            <w:vAlign w:val="center"/>
            <w:hideMark/>
          </w:tcPr>
          <w:p w14:paraId="43AD9261" w14:textId="77777777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693" w:type="pct"/>
            <w:noWrap/>
            <w:vAlign w:val="center"/>
          </w:tcPr>
          <w:p w14:paraId="7D56246C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9/66</w:t>
            </w:r>
          </w:p>
          <w:p w14:paraId="74D57338" w14:textId="6CC04888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  <w:noWrap/>
            <w:vAlign w:val="center"/>
          </w:tcPr>
          <w:p w14:paraId="018DA104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9/133</w:t>
            </w:r>
          </w:p>
          <w:p w14:paraId="3BB21F55" w14:textId="3166D685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3" w:type="pct"/>
            <w:noWrap/>
            <w:vAlign w:val="center"/>
          </w:tcPr>
          <w:p w14:paraId="05CA06C9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9/106</w:t>
            </w:r>
          </w:p>
          <w:p w14:paraId="3B68E09D" w14:textId="0AF3FEF3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285</w:t>
            </w:r>
          </w:p>
        </w:tc>
        <w:tc>
          <w:tcPr>
            <w:tcW w:w="839" w:type="pct"/>
            <w:vMerge/>
            <w:vAlign w:val="center"/>
          </w:tcPr>
          <w:p w14:paraId="0019A735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2C516C" w:rsidRPr="002A09B0" w14:paraId="7D09868A" w14:textId="7FFB3C91" w:rsidTr="00B62E9C">
        <w:trPr>
          <w:trHeight w:val="288"/>
        </w:trPr>
        <w:tc>
          <w:tcPr>
            <w:tcW w:w="694" w:type="pct"/>
            <w:noWrap/>
            <w:vAlign w:val="center"/>
            <w:hideMark/>
          </w:tcPr>
          <w:p w14:paraId="0D7A6449" w14:textId="77777777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F</w:t>
            </w:r>
          </w:p>
        </w:tc>
        <w:tc>
          <w:tcPr>
            <w:tcW w:w="693" w:type="pct"/>
            <w:noWrap/>
            <w:vAlign w:val="center"/>
            <w:hideMark/>
          </w:tcPr>
          <w:p w14:paraId="2B660EDA" w14:textId="77777777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</w:t>
            </w:r>
          </w:p>
        </w:tc>
        <w:tc>
          <w:tcPr>
            <w:tcW w:w="694" w:type="pct"/>
            <w:noWrap/>
            <w:vAlign w:val="center"/>
            <w:hideMark/>
          </w:tcPr>
          <w:p w14:paraId="05547BDE" w14:textId="77777777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693" w:type="pct"/>
            <w:noWrap/>
            <w:vAlign w:val="center"/>
          </w:tcPr>
          <w:p w14:paraId="75DA3052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6/93</w:t>
            </w:r>
          </w:p>
          <w:p w14:paraId="1520AFBE" w14:textId="4E7CA456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  <w:noWrap/>
            <w:vAlign w:val="center"/>
          </w:tcPr>
          <w:p w14:paraId="4E053025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3/61</w:t>
            </w:r>
          </w:p>
          <w:p w14:paraId="2202D96D" w14:textId="2DE9BA4E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609</w:t>
            </w:r>
          </w:p>
        </w:tc>
        <w:tc>
          <w:tcPr>
            <w:tcW w:w="693" w:type="pct"/>
            <w:noWrap/>
            <w:vAlign w:val="center"/>
          </w:tcPr>
          <w:p w14:paraId="066A3DA4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3/72</w:t>
            </w:r>
          </w:p>
          <w:p w14:paraId="625BF66C" w14:textId="3B90D315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125</w:t>
            </w:r>
          </w:p>
        </w:tc>
        <w:tc>
          <w:tcPr>
            <w:tcW w:w="839" w:type="pct"/>
            <w:vMerge/>
            <w:vAlign w:val="center"/>
          </w:tcPr>
          <w:p w14:paraId="644F7485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2C516C" w:rsidRPr="002A09B0" w14:paraId="542C6FB8" w14:textId="5911B819" w:rsidTr="00B62E9C">
        <w:trPr>
          <w:trHeight w:val="288"/>
        </w:trPr>
        <w:tc>
          <w:tcPr>
            <w:tcW w:w="694" w:type="pct"/>
            <w:noWrap/>
            <w:vAlign w:val="center"/>
            <w:hideMark/>
          </w:tcPr>
          <w:p w14:paraId="717B5F41" w14:textId="77777777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F</w:t>
            </w:r>
          </w:p>
        </w:tc>
        <w:tc>
          <w:tcPr>
            <w:tcW w:w="693" w:type="pct"/>
            <w:noWrap/>
            <w:vAlign w:val="center"/>
            <w:hideMark/>
          </w:tcPr>
          <w:p w14:paraId="25023C06" w14:textId="77777777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</w:t>
            </w:r>
          </w:p>
        </w:tc>
        <w:tc>
          <w:tcPr>
            <w:tcW w:w="694" w:type="pct"/>
            <w:noWrap/>
            <w:vAlign w:val="center"/>
            <w:hideMark/>
          </w:tcPr>
          <w:p w14:paraId="61C56BF3" w14:textId="77777777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693" w:type="pct"/>
            <w:noWrap/>
            <w:vAlign w:val="center"/>
          </w:tcPr>
          <w:p w14:paraId="481D50A5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0/53</w:t>
            </w:r>
          </w:p>
          <w:p w14:paraId="6DCB24D6" w14:textId="27AB96BF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  <w:noWrap/>
            <w:vAlign w:val="center"/>
          </w:tcPr>
          <w:p w14:paraId="096FAD7F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8/74</w:t>
            </w:r>
          </w:p>
          <w:p w14:paraId="25512499" w14:textId="1C5F9E48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3" w:type="pct"/>
            <w:noWrap/>
            <w:vAlign w:val="center"/>
          </w:tcPr>
          <w:p w14:paraId="6EEBA841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6/68</w:t>
            </w:r>
          </w:p>
          <w:p w14:paraId="34F5C8FD" w14:textId="74A49D58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716</w:t>
            </w:r>
          </w:p>
        </w:tc>
        <w:tc>
          <w:tcPr>
            <w:tcW w:w="839" w:type="pct"/>
            <w:vMerge w:val="restart"/>
            <w:vAlign w:val="center"/>
          </w:tcPr>
          <w:p w14:paraId="44B46FF1" w14:textId="0311788F" w:rsidR="001B3DD3" w:rsidRDefault="001B3DD3" w:rsidP="001B3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au = 0.</w:t>
            </w:r>
            <w:r w:rsidR="00B02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85</w:t>
            </w:r>
          </w:p>
          <w:p w14:paraId="17D07665" w14:textId="064FFE8A" w:rsidR="002C516C" w:rsidRDefault="001B3DD3" w:rsidP="001B3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= 0.</w:t>
            </w:r>
            <w:r w:rsidR="00B02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29</w:t>
            </w:r>
          </w:p>
        </w:tc>
      </w:tr>
      <w:tr w:rsidR="002C516C" w:rsidRPr="002A09B0" w14:paraId="2116F0F4" w14:textId="38BEAF03" w:rsidTr="00B62E9C">
        <w:trPr>
          <w:trHeight w:val="288"/>
        </w:trPr>
        <w:tc>
          <w:tcPr>
            <w:tcW w:w="694" w:type="pct"/>
            <w:noWrap/>
            <w:vAlign w:val="center"/>
            <w:hideMark/>
          </w:tcPr>
          <w:p w14:paraId="47C6CF91" w14:textId="77777777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F</w:t>
            </w:r>
          </w:p>
        </w:tc>
        <w:tc>
          <w:tcPr>
            <w:tcW w:w="693" w:type="pct"/>
            <w:noWrap/>
            <w:vAlign w:val="center"/>
            <w:hideMark/>
          </w:tcPr>
          <w:p w14:paraId="3115D2D5" w14:textId="77777777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</w:t>
            </w:r>
          </w:p>
        </w:tc>
        <w:tc>
          <w:tcPr>
            <w:tcW w:w="694" w:type="pct"/>
            <w:noWrap/>
            <w:vAlign w:val="center"/>
            <w:hideMark/>
          </w:tcPr>
          <w:p w14:paraId="2D45F119" w14:textId="77777777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693" w:type="pct"/>
            <w:noWrap/>
            <w:vAlign w:val="center"/>
          </w:tcPr>
          <w:p w14:paraId="59DED3EE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6/63</w:t>
            </w:r>
          </w:p>
          <w:p w14:paraId="6F3F1D01" w14:textId="54752B4D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  <w:noWrap/>
            <w:vAlign w:val="center"/>
          </w:tcPr>
          <w:p w14:paraId="3136810A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4/76</w:t>
            </w:r>
          </w:p>
          <w:p w14:paraId="63488FCB" w14:textId="130134D4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3" w:type="pct"/>
            <w:noWrap/>
            <w:vAlign w:val="center"/>
          </w:tcPr>
          <w:p w14:paraId="133328F3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7/65</w:t>
            </w:r>
          </w:p>
          <w:p w14:paraId="71C15641" w14:textId="53E6BC55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321</w:t>
            </w:r>
          </w:p>
        </w:tc>
        <w:tc>
          <w:tcPr>
            <w:tcW w:w="839" w:type="pct"/>
            <w:vMerge/>
            <w:vAlign w:val="center"/>
          </w:tcPr>
          <w:p w14:paraId="064CDD4F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2C516C" w:rsidRPr="002A09B0" w14:paraId="7C50E302" w14:textId="4A5A9427" w:rsidTr="00B62E9C">
        <w:trPr>
          <w:trHeight w:val="288"/>
        </w:trPr>
        <w:tc>
          <w:tcPr>
            <w:tcW w:w="694" w:type="pct"/>
            <w:noWrap/>
            <w:vAlign w:val="center"/>
            <w:hideMark/>
          </w:tcPr>
          <w:p w14:paraId="08268581" w14:textId="77777777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F</w:t>
            </w:r>
          </w:p>
        </w:tc>
        <w:tc>
          <w:tcPr>
            <w:tcW w:w="693" w:type="pct"/>
            <w:noWrap/>
            <w:vAlign w:val="center"/>
            <w:hideMark/>
          </w:tcPr>
          <w:p w14:paraId="48DC5691" w14:textId="77777777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</w:t>
            </w:r>
          </w:p>
        </w:tc>
        <w:tc>
          <w:tcPr>
            <w:tcW w:w="694" w:type="pct"/>
            <w:noWrap/>
            <w:vAlign w:val="center"/>
            <w:hideMark/>
          </w:tcPr>
          <w:p w14:paraId="47F1D510" w14:textId="77777777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693" w:type="pct"/>
            <w:noWrap/>
            <w:vAlign w:val="center"/>
          </w:tcPr>
          <w:p w14:paraId="763E6554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7/94</w:t>
            </w:r>
          </w:p>
          <w:p w14:paraId="23879F3B" w14:textId="52C23C1A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  <w:noWrap/>
            <w:vAlign w:val="center"/>
          </w:tcPr>
          <w:p w14:paraId="2E398D49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7/135</w:t>
            </w:r>
          </w:p>
          <w:p w14:paraId="24F45ACD" w14:textId="70EDEF80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3" w:type="pct"/>
            <w:noWrap/>
            <w:vAlign w:val="center"/>
          </w:tcPr>
          <w:p w14:paraId="3DEC9029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1/125</w:t>
            </w:r>
          </w:p>
          <w:p w14:paraId="4D4C1F12" w14:textId="226AFC1E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152</w:t>
            </w:r>
          </w:p>
        </w:tc>
        <w:tc>
          <w:tcPr>
            <w:tcW w:w="839" w:type="pct"/>
            <w:vMerge/>
            <w:vAlign w:val="center"/>
          </w:tcPr>
          <w:p w14:paraId="0FF27017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2C516C" w:rsidRPr="002A09B0" w14:paraId="081B194B" w14:textId="6934599E" w:rsidTr="00B62E9C">
        <w:trPr>
          <w:trHeight w:val="288"/>
        </w:trPr>
        <w:tc>
          <w:tcPr>
            <w:tcW w:w="694" w:type="pct"/>
            <w:noWrap/>
            <w:vAlign w:val="center"/>
            <w:hideMark/>
          </w:tcPr>
          <w:p w14:paraId="4621AC07" w14:textId="77777777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8F</w:t>
            </w:r>
          </w:p>
        </w:tc>
        <w:tc>
          <w:tcPr>
            <w:tcW w:w="693" w:type="pct"/>
            <w:noWrap/>
            <w:vAlign w:val="center"/>
            <w:hideMark/>
          </w:tcPr>
          <w:p w14:paraId="14D15C64" w14:textId="77777777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</w:t>
            </w:r>
          </w:p>
        </w:tc>
        <w:tc>
          <w:tcPr>
            <w:tcW w:w="694" w:type="pct"/>
            <w:noWrap/>
            <w:vAlign w:val="center"/>
            <w:hideMark/>
          </w:tcPr>
          <w:p w14:paraId="3ED2259F" w14:textId="77777777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693" w:type="pct"/>
            <w:noWrap/>
            <w:vAlign w:val="center"/>
          </w:tcPr>
          <w:p w14:paraId="14F7974B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3/112</w:t>
            </w:r>
          </w:p>
          <w:p w14:paraId="1EFA0E92" w14:textId="7973D2C3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  <w:noWrap/>
            <w:vAlign w:val="center"/>
          </w:tcPr>
          <w:p w14:paraId="5FF07F28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3/81</w:t>
            </w:r>
          </w:p>
          <w:p w14:paraId="7A0DA74A" w14:textId="284B069C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3" w:type="pct"/>
            <w:noWrap/>
            <w:vAlign w:val="center"/>
          </w:tcPr>
          <w:p w14:paraId="3EAB7FE6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4/87</w:t>
            </w:r>
          </w:p>
          <w:p w14:paraId="78D7C12F" w14:textId="545677B1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839" w:type="pct"/>
            <w:vMerge w:val="restart"/>
            <w:vAlign w:val="center"/>
          </w:tcPr>
          <w:p w14:paraId="5B43123E" w14:textId="799BE9CC" w:rsidR="00B02366" w:rsidRDefault="00B02366" w:rsidP="00B0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au = 0.1</w:t>
            </w:r>
            <w:r w:rsidR="00A723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</w:t>
            </w:r>
          </w:p>
          <w:p w14:paraId="185EFE2F" w14:textId="756468F2" w:rsidR="002C516C" w:rsidRDefault="00B02366" w:rsidP="00B0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= 0.</w:t>
            </w:r>
            <w:r w:rsidR="00A723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06</w:t>
            </w:r>
          </w:p>
        </w:tc>
      </w:tr>
      <w:tr w:rsidR="002C516C" w:rsidRPr="002A09B0" w14:paraId="3EEE0BC4" w14:textId="24681CA6" w:rsidTr="00B62E9C">
        <w:trPr>
          <w:trHeight w:val="288"/>
        </w:trPr>
        <w:tc>
          <w:tcPr>
            <w:tcW w:w="694" w:type="pct"/>
            <w:noWrap/>
            <w:vAlign w:val="center"/>
            <w:hideMark/>
          </w:tcPr>
          <w:p w14:paraId="12A61768" w14:textId="77777777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8F</w:t>
            </w:r>
          </w:p>
        </w:tc>
        <w:tc>
          <w:tcPr>
            <w:tcW w:w="693" w:type="pct"/>
            <w:noWrap/>
            <w:vAlign w:val="center"/>
            <w:hideMark/>
          </w:tcPr>
          <w:p w14:paraId="08DCBD5D" w14:textId="77777777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</w:t>
            </w:r>
          </w:p>
        </w:tc>
        <w:tc>
          <w:tcPr>
            <w:tcW w:w="694" w:type="pct"/>
            <w:noWrap/>
            <w:vAlign w:val="center"/>
            <w:hideMark/>
          </w:tcPr>
          <w:p w14:paraId="17593E54" w14:textId="77777777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693" w:type="pct"/>
            <w:noWrap/>
            <w:vAlign w:val="center"/>
          </w:tcPr>
          <w:p w14:paraId="4AC23409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8/39</w:t>
            </w:r>
          </w:p>
          <w:p w14:paraId="55B8D011" w14:textId="17531F81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  <w:noWrap/>
            <w:vAlign w:val="center"/>
          </w:tcPr>
          <w:p w14:paraId="586C1910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9/45</w:t>
            </w:r>
          </w:p>
          <w:p w14:paraId="2E12F4D1" w14:textId="074A21B9" w:rsidR="002C516C" w:rsidRPr="006730B2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072</w:t>
            </w:r>
          </w:p>
        </w:tc>
        <w:tc>
          <w:tcPr>
            <w:tcW w:w="693" w:type="pct"/>
            <w:noWrap/>
            <w:vAlign w:val="center"/>
          </w:tcPr>
          <w:p w14:paraId="2619B45E" w14:textId="55A5CEE8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7/93</w:t>
            </w:r>
          </w:p>
          <w:p w14:paraId="2846CB32" w14:textId="4329327F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839" w:type="pct"/>
            <w:vMerge/>
            <w:vAlign w:val="center"/>
          </w:tcPr>
          <w:p w14:paraId="491FC1A7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2C516C" w:rsidRPr="002A09B0" w14:paraId="2AE20D19" w14:textId="55EC0F93" w:rsidTr="00B62E9C">
        <w:trPr>
          <w:trHeight w:val="288"/>
        </w:trPr>
        <w:tc>
          <w:tcPr>
            <w:tcW w:w="694" w:type="pct"/>
            <w:noWrap/>
            <w:vAlign w:val="center"/>
            <w:hideMark/>
          </w:tcPr>
          <w:p w14:paraId="4D46266F" w14:textId="77777777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8F</w:t>
            </w:r>
          </w:p>
        </w:tc>
        <w:tc>
          <w:tcPr>
            <w:tcW w:w="693" w:type="pct"/>
            <w:noWrap/>
            <w:vAlign w:val="center"/>
            <w:hideMark/>
          </w:tcPr>
          <w:p w14:paraId="173D4E10" w14:textId="77777777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</w:t>
            </w:r>
          </w:p>
        </w:tc>
        <w:tc>
          <w:tcPr>
            <w:tcW w:w="694" w:type="pct"/>
            <w:noWrap/>
            <w:vAlign w:val="center"/>
            <w:hideMark/>
          </w:tcPr>
          <w:p w14:paraId="25E87835" w14:textId="77777777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0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693" w:type="pct"/>
            <w:noWrap/>
            <w:vAlign w:val="center"/>
          </w:tcPr>
          <w:p w14:paraId="06D3B19E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6/66</w:t>
            </w:r>
          </w:p>
          <w:p w14:paraId="62584C2A" w14:textId="0251A5F0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  <w:noWrap/>
            <w:vAlign w:val="center"/>
          </w:tcPr>
          <w:p w14:paraId="0A809AFC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9/44</w:t>
            </w:r>
          </w:p>
          <w:p w14:paraId="706EC8F6" w14:textId="02C6655B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3" w:type="pct"/>
            <w:noWrap/>
            <w:vAlign w:val="center"/>
          </w:tcPr>
          <w:p w14:paraId="22196265" w14:textId="244F46EA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4/88</w:t>
            </w:r>
          </w:p>
          <w:p w14:paraId="6520802C" w14:textId="42E07CE8" w:rsidR="002C516C" w:rsidRPr="002A09B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839" w:type="pct"/>
            <w:vMerge/>
            <w:vAlign w:val="center"/>
          </w:tcPr>
          <w:p w14:paraId="5C1E6147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2C516C" w:rsidRPr="00EE63A8" w14:paraId="59E29449" w14:textId="698DD417" w:rsidTr="00B62E9C">
        <w:trPr>
          <w:trHeight w:val="437"/>
        </w:trPr>
        <w:tc>
          <w:tcPr>
            <w:tcW w:w="694" w:type="pct"/>
            <w:vAlign w:val="center"/>
          </w:tcPr>
          <w:p w14:paraId="2FD5299E" w14:textId="4FD19D95" w:rsidR="002C516C" w:rsidRPr="00EE63A8" w:rsidRDefault="002C516C" w:rsidP="002C51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F</w:t>
            </w:r>
          </w:p>
        </w:tc>
        <w:tc>
          <w:tcPr>
            <w:tcW w:w="693" w:type="pct"/>
            <w:vAlign w:val="center"/>
          </w:tcPr>
          <w:p w14:paraId="71D77752" w14:textId="613C1DBC" w:rsidR="002C516C" w:rsidRPr="00EE63A8" w:rsidRDefault="002C516C" w:rsidP="002C51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perienced F</w:t>
            </w:r>
          </w:p>
        </w:tc>
        <w:tc>
          <w:tcPr>
            <w:tcW w:w="694" w:type="pct"/>
            <w:vAlign w:val="center"/>
          </w:tcPr>
          <w:p w14:paraId="10A056F2" w14:textId="486F7C12" w:rsidR="002C516C" w:rsidRPr="00EE63A8" w:rsidRDefault="002C516C" w:rsidP="002C51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693" w:type="pct"/>
          </w:tcPr>
          <w:p w14:paraId="49D42AB3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7/195</w:t>
            </w:r>
          </w:p>
          <w:p w14:paraId="71B89ED1" w14:textId="6B76E8A5" w:rsidR="002C516C" w:rsidRPr="00091622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</w:tcPr>
          <w:p w14:paraId="18B6606E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0/120</w:t>
            </w:r>
          </w:p>
          <w:p w14:paraId="52B1BAD3" w14:textId="7B4A2807" w:rsidR="002C516C" w:rsidRPr="00002E9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082</w:t>
            </w:r>
          </w:p>
        </w:tc>
        <w:tc>
          <w:tcPr>
            <w:tcW w:w="693" w:type="pct"/>
          </w:tcPr>
          <w:p w14:paraId="0560FFBD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5/123</w:t>
            </w:r>
          </w:p>
          <w:p w14:paraId="07591715" w14:textId="57C1F77A" w:rsidR="002C516C" w:rsidRPr="00091622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589</w:t>
            </w:r>
          </w:p>
        </w:tc>
        <w:tc>
          <w:tcPr>
            <w:tcW w:w="839" w:type="pct"/>
            <w:vAlign w:val="center"/>
          </w:tcPr>
          <w:p w14:paraId="010E6986" w14:textId="1D76D600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/A</w:t>
            </w:r>
          </w:p>
        </w:tc>
      </w:tr>
      <w:tr w:rsidR="002C516C" w:rsidRPr="00EE63A8" w14:paraId="43B9286B" w14:textId="5613CC9D" w:rsidTr="00B62E9C">
        <w:trPr>
          <w:trHeight w:val="437"/>
        </w:trPr>
        <w:tc>
          <w:tcPr>
            <w:tcW w:w="694" w:type="pct"/>
            <w:vAlign w:val="center"/>
          </w:tcPr>
          <w:p w14:paraId="010E1937" w14:textId="52E3064E" w:rsidR="002C516C" w:rsidRDefault="002C516C" w:rsidP="002C51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F</w:t>
            </w:r>
          </w:p>
        </w:tc>
        <w:tc>
          <w:tcPr>
            <w:tcW w:w="693" w:type="pct"/>
            <w:vAlign w:val="center"/>
          </w:tcPr>
          <w:p w14:paraId="14EA0A5B" w14:textId="1F3EA33B" w:rsidR="002C516C" w:rsidRDefault="002C516C" w:rsidP="002C51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perienced F</w:t>
            </w:r>
          </w:p>
        </w:tc>
        <w:tc>
          <w:tcPr>
            <w:tcW w:w="694" w:type="pct"/>
            <w:vAlign w:val="center"/>
          </w:tcPr>
          <w:p w14:paraId="719C0173" w14:textId="3E480D61" w:rsidR="002C516C" w:rsidRPr="00EE63A8" w:rsidRDefault="002C516C" w:rsidP="002C51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693" w:type="pct"/>
          </w:tcPr>
          <w:p w14:paraId="515DAA54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/24</w:t>
            </w:r>
          </w:p>
          <w:p w14:paraId="08F08D8F" w14:textId="4182775F" w:rsidR="002C516C" w:rsidRPr="001F7A64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541</w:t>
            </w:r>
          </w:p>
        </w:tc>
        <w:tc>
          <w:tcPr>
            <w:tcW w:w="694" w:type="pct"/>
          </w:tcPr>
          <w:p w14:paraId="7916F3ED" w14:textId="251DB742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4/106</w:t>
            </w:r>
          </w:p>
          <w:p w14:paraId="0F734AB1" w14:textId="528F19F9" w:rsidR="002C516C" w:rsidRPr="00091622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3" w:type="pct"/>
          </w:tcPr>
          <w:p w14:paraId="773CDB76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/27</w:t>
            </w:r>
          </w:p>
          <w:p w14:paraId="5505346D" w14:textId="57EFDBAB" w:rsidR="002C516C" w:rsidRPr="00091622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442</w:t>
            </w:r>
          </w:p>
        </w:tc>
        <w:tc>
          <w:tcPr>
            <w:tcW w:w="839" w:type="pct"/>
            <w:vAlign w:val="center"/>
          </w:tcPr>
          <w:p w14:paraId="509D7C63" w14:textId="5AC5198A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/A</w:t>
            </w:r>
          </w:p>
        </w:tc>
      </w:tr>
      <w:tr w:rsidR="002C516C" w:rsidRPr="00EE63A8" w14:paraId="4FDD6D04" w14:textId="4122D79A" w:rsidTr="00B62E9C">
        <w:trPr>
          <w:trHeight w:val="437"/>
        </w:trPr>
        <w:tc>
          <w:tcPr>
            <w:tcW w:w="694" w:type="pct"/>
            <w:vAlign w:val="center"/>
          </w:tcPr>
          <w:p w14:paraId="5C8F3767" w14:textId="448CDFF4" w:rsidR="002C516C" w:rsidRDefault="002C516C" w:rsidP="002C51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F</w:t>
            </w:r>
          </w:p>
        </w:tc>
        <w:tc>
          <w:tcPr>
            <w:tcW w:w="693" w:type="pct"/>
            <w:vAlign w:val="center"/>
          </w:tcPr>
          <w:p w14:paraId="7D4D4574" w14:textId="4108E19B" w:rsidR="002C516C" w:rsidRDefault="002C516C" w:rsidP="002C51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perienced F</w:t>
            </w:r>
          </w:p>
        </w:tc>
        <w:tc>
          <w:tcPr>
            <w:tcW w:w="694" w:type="pct"/>
            <w:vAlign w:val="center"/>
          </w:tcPr>
          <w:p w14:paraId="186E6795" w14:textId="46437810" w:rsidR="002C516C" w:rsidRPr="00EE63A8" w:rsidRDefault="002C516C" w:rsidP="002C51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693" w:type="pct"/>
          </w:tcPr>
          <w:p w14:paraId="632DADE6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6/99</w:t>
            </w:r>
          </w:p>
          <w:p w14:paraId="5E887D18" w14:textId="6A7537CE" w:rsidR="002C516C" w:rsidRPr="00091622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</w:tcPr>
          <w:p w14:paraId="3479A7A6" w14:textId="0F5141C8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6/128</w:t>
            </w:r>
          </w:p>
          <w:p w14:paraId="3533E3E0" w14:textId="53985B5D" w:rsidR="002C516C" w:rsidRPr="00091622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3" w:type="pct"/>
          </w:tcPr>
          <w:p w14:paraId="79E3415B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6/103</w:t>
            </w:r>
          </w:p>
          <w:p w14:paraId="22B9E045" w14:textId="5D557E06" w:rsidR="002C516C" w:rsidRPr="00091622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431</w:t>
            </w:r>
          </w:p>
        </w:tc>
        <w:tc>
          <w:tcPr>
            <w:tcW w:w="839" w:type="pct"/>
            <w:vAlign w:val="center"/>
          </w:tcPr>
          <w:p w14:paraId="70B611C6" w14:textId="5671BC71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/A</w:t>
            </w:r>
          </w:p>
        </w:tc>
      </w:tr>
      <w:tr w:rsidR="002C516C" w:rsidRPr="00EE63A8" w14:paraId="14A834EC" w14:textId="760EC799" w:rsidTr="00B62E9C">
        <w:trPr>
          <w:trHeight w:val="437"/>
        </w:trPr>
        <w:tc>
          <w:tcPr>
            <w:tcW w:w="694" w:type="pct"/>
            <w:vAlign w:val="center"/>
          </w:tcPr>
          <w:p w14:paraId="7300004E" w14:textId="0296563B" w:rsidR="002C516C" w:rsidRDefault="002C516C" w:rsidP="002C51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F</w:t>
            </w:r>
          </w:p>
        </w:tc>
        <w:tc>
          <w:tcPr>
            <w:tcW w:w="693" w:type="pct"/>
            <w:vAlign w:val="center"/>
          </w:tcPr>
          <w:p w14:paraId="62189CFB" w14:textId="0CC3C29D" w:rsidR="002C516C" w:rsidRDefault="002C516C" w:rsidP="002C51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perienced F</w:t>
            </w:r>
          </w:p>
        </w:tc>
        <w:tc>
          <w:tcPr>
            <w:tcW w:w="694" w:type="pct"/>
            <w:vAlign w:val="center"/>
          </w:tcPr>
          <w:p w14:paraId="654B31B5" w14:textId="2561D541" w:rsidR="002C516C" w:rsidRPr="00EE63A8" w:rsidRDefault="002C516C" w:rsidP="002C51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693" w:type="pct"/>
          </w:tcPr>
          <w:p w14:paraId="21B6719B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5/40</w:t>
            </w:r>
          </w:p>
          <w:p w14:paraId="10BED582" w14:textId="6F310BDE" w:rsidR="002C516C" w:rsidRPr="00091622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</w:tcPr>
          <w:p w14:paraId="3D0A9BCF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6/53</w:t>
            </w:r>
          </w:p>
          <w:p w14:paraId="04118D29" w14:textId="5B0823EC" w:rsidR="002C516C" w:rsidRPr="00091622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3" w:type="pct"/>
          </w:tcPr>
          <w:p w14:paraId="649ABDFE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/34</w:t>
            </w:r>
          </w:p>
          <w:p w14:paraId="30610276" w14:textId="13AF6468" w:rsidR="002C516C" w:rsidRPr="00091622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392</w:t>
            </w:r>
          </w:p>
        </w:tc>
        <w:tc>
          <w:tcPr>
            <w:tcW w:w="839" w:type="pct"/>
            <w:vAlign w:val="center"/>
          </w:tcPr>
          <w:p w14:paraId="300C21DC" w14:textId="645717CF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/A</w:t>
            </w:r>
          </w:p>
        </w:tc>
      </w:tr>
      <w:tr w:rsidR="002C516C" w:rsidRPr="00EE63A8" w14:paraId="5FD9D612" w14:textId="0980EB60" w:rsidTr="00B62E9C">
        <w:trPr>
          <w:trHeight w:val="437"/>
        </w:trPr>
        <w:tc>
          <w:tcPr>
            <w:tcW w:w="694" w:type="pct"/>
            <w:vAlign w:val="center"/>
          </w:tcPr>
          <w:p w14:paraId="262BA3D5" w14:textId="60FD898D" w:rsidR="002C516C" w:rsidRDefault="002C516C" w:rsidP="002C51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F</w:t>
            </w:r>
          </w:p>
        </w:tc>
        <w:tc>
          <w:tcPr>
            <w:tcW w:w="693" w:type="pct"/>
            <w:vAlign w:val="center"/>
          </w:tcPr>
          <w:p w14:paraId="7338D999" w14:textId="4D0DC991" w:rsidR="002C516C" w:rsidRDefault="002C516C" w:rsidP="002C51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perienced F</w:t>
            </w:r>
          </w:p>
        </w:tc>
        <w:tc>
          <w:tcPr>
            <w:tcW w:w="694" w:type="pct"/>
            <w:vAlign w:val="center"/>
          </w:tcPr>
          <w:p w14:paraId="6700BDC3" w14:textId="353EF77B" w:rsidR="002C516C" w:rsidRPr="00EE63A8" w:rsidRDefault="002C516C" w:rsidP="002C51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693" w:type="pct"/>
          </w:tcPr>
          <w:p w14:paraId="0C1D28EA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3/60</w:t>
            </w:r>
          </w:p>
          <w:p w14:paraId="227CD35C" w14:textId="55B7577F" w:rsidR="002C516C" w:rsidRPr="00091622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</w:tcPr>
          <w:p w14:paraId="33C2A9E7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4/62</w:t>
            </w:r>
          </w:p>
          <w:p w14:paraId="29C52B04" w14:textId="0FD44640" w:rsidR="002C516C" w:rsidRPr="00091622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526</w:t>
            </w:r>
          </w:p>
        </w:tc>
        <w:tc>
          <w:tcPr>
            <w:tcW w:w="693" w:type="pct"/>
          </w:tcPr>
          <w:p w14:paraId="2037AD83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4/111</w:t>
            </w:r>
          </w:p>
          <w:p w14:paraId="0C1013F2" w14:textId="61B7F149" w:rsidR="002C516C" w:rsidRPr="00091622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850</w:t>
            </w:r>
          </w:p>
        </w:tc>
        <w:tc>
          <w:tcPr>
            <w:tcW w:w="839" w:type="pct"/>
            <w:vAlign w:val="center"/>
          </w:tcPr>
          <w:p w14:paraId="31D26B16" w14:textId="7C395B74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/A</w:t>
            </w:r>
          </w:p>
        </w:tc>
      </w:tr>
      <w:tr w:rsidR="002C516C" w:rsidRPr="00EE63A8" w14:paraId="2F5FBCAD" w14:textId="684EEA94" w:rsidTr="00B62E9C">
        <w:trPr>
          <w:trHeight w:val="437"/>
        </w:trPr>
        <w:tc>
          <w:tcPr>
            <w:tcW w:w="694" w:type="pct"/>
            <w:vAlign w:val="center"/>
          </w:tcPr>
          <w:p w14:paraId="79313F0A" w14:textId="66557063" w:rsidR="002C516C" w:rsidRDefault="002C516C" w:rsidP="002C51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F</w:t>
            </w:r>
          </w:p>
        </w:tc>
        <w:tc>
          <w:tcPr>
            <w:tcW w:w="693" w:type="pct"/>
            <w:vAlign w:val="center"/>
          </w:tcPr>
          <w:p w14:paraId="714C4C21" w14:textId="24FA92EC" w:rsidR="002C516C" w:rsidRDefault="002C516C" w:rsidP="002C51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perienced F</w:t>
            </w:r>
          </w:p>
        </w:tc>
        <w:tc>
          <w:tcPr>
            <w:tcW w:w="694" w:type="pct"/>
            <w:vAlign w:val="center"/>
          </w:tcPr>
          <w:p w14:paraId="1711849A" w14:textId="4BA8ED7E" w:rsidR="002C516C" w:rsidRPr="00EE63A8" w:rsidRDefault="002C516C" w:rsidP="002C51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693" w:type="pct"/>
          </w:tcPr>
          <w:p w14:paraId="4529F429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8/22</w:t>
            </w:r>
          </w:p>
          <w:p w14:paraId="1618D01B" w14:textId="7588A7D3" w:rsidR="002C516C" w:rsidRPr="00091622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</w:tcPr>
          <w:p w14:paraId="73F6580B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/32</w:t>
            </w:r>
          </w:p>
          <w:p w14:paraId="50F44C36" w14:textId="61CB63E5" w:rsidR="002C516C" w:rsidRPr="00091622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215</w:t>
            </w:r>
          </w:p>
        </w:tc>
        <w:tc>
          <w:tcPr>
            <w:tcW w:w="693" w:type="pct"/>
          </w:tcPr>
          <w:p w14:paraId="4D2E927A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/18</w:t>
            </w:r>
          </w:p>
          <w:p w14:paraId="471C9A7E" w14:textId="1F947582" w:rsidR="002C516C" w:rsidRPr="00091622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815</w:t>
            </w:r>
          </w:p>
        </w:tc>
        <w:tc>
          <w:tcPr>
            <w:tcW w:w="839" w:type="pct"/>
            <w:vAlign w:val="center"/>
          </w:tcPr>
          <w:p w14:paraId="368A119F" w14:textId="3F7669A0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/A</w:t>
            </w:r>
          </w:p>
        </w:tc>
      </w:tr>
      <w:tr w:rsidR="002C516C" w:rsidRPr="00EE63A8" w14:paraId="219AB175" w14:textId="4E070953" w:rsidTr="00B62E9C">
        <w:trPr>
          <w:trHeight w:val="437"/>
        </w:trPr>
        <w:tc>
          <w:tcPr>
            <w:tcW w:w="694" w:type="pct"/>
            <w:vAlign w:val="center"/>
          </w:tcPr>
          <w:p w14:paraId="31D94148" w14:textId="319A78C6" w:rsidR="002C516C" w:rsidRDefault="002C516C" w:rsidP="002C51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F</w:t>
            </w:r>
          </w:p>
        </w:tc>
        <w:tc>
          <w:tcPr>
            <w:tcW w:w="693" w:type="pct"/>
            <w:vAlign w:val="center"/>
          </w:tcPr>
          <w:p w14:paraId="76AA250B" w14:textId="3BE33A02" w:rsidR="002C516C" w:rsidRDefault="002C516C" w:rsidP="002C51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perienced F</w:t>
            </w:r>
          </w:p>
        </w:tc>
        <w:tc>
          <w:tcPr>
            <w:tcW w:w="694" w:type="pct"/>
            <w:vAlign w:val="center"/>
          </w:tcPr>
          <w:p w14:paraId="785C188B" w14:textId="395BD73F" w:rsidR="002C516C" w:rsidRPr="00EE63A8" w:rsidRDefault="002C516C" w:rsidP="002C51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693" w:type="pct"/>
          </w:tcPr>
          <w:p w14:paraId="5F393F32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6/80</w:t>
            </w:r>
          </w:p>
          <w:p w14:paraId="00268EF3" w14:textId="323A56CD" w:rsidR="002C516C" w:rsidRPr="00091622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</w:tcPr>
          <w:p w14:paraId="6ECFEE09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0/117</w:t>
            </w:r>
          </w:p>
          <w:p w14:paraId="6246BCE4" w14:textId="39EBB553" w:rsidR="002C516C" w:rsidRPr="00091622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3" w:type="pct"/>
          </w:tcPr>
          <w:p w14:paraId="726BA6B5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0/95</w:t>
            </w:r>
          </w:p>
          <w:p w14:paraId="4EC97502" w14:textId="0599147F" w:rsidR="002C516C" w:rsidRPr="00091622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682</w:t>
            </w:r>
          </w:p>
        </w:tc>
        <w:tc>
          <w:tcPr>
            <w:tcW w:w="839" w:type="pct"/>
            <w:vAlign w:val="center"/>
          </w:tcPr>
          <w:p w14:paraId="7EFD87B8" w14:textId="3CBEFBF6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/A</w:t>
            </w:r>
          </w:p>
        </w:tc>
      </w:tr>
      <w:tr w:rsidR="002C516C" w:rsidRPr="00EE63A8" w14:paraId="286C0B06" w14:textId="6C49F2C3" w:rsidTr="00B62E9C">
        <w:trPr>
          <w:trHeight w:val="437"/>
        </w:trPr>
        <w:tc>
          <w:tcPr>
            <w:tcW w:w="694" w:type="pct"/>
            <w:vAlign w:val="center"/>
          </w:tcPr>
          <w:p w14:paraId="3D99AE0B" w14:textId="6DBB01B5" w:rsidR="002C516C" w:rsidRDefault="002C516C" w:rsidP="002C51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26F</w:t>
            </w:r>
          </w:p>
        </w:tc>
        <w:tc>
          <w:tcPr>
            <w:tcW w:w="693" w:type="pct"/>
            <w:vAlign w:val="center"/>
          </w:tcPr>
          <w:p w14:paraId="4BB6C053" w14:textId="17352324" w:rsidR="002C516C" w:rsidRDefault="002C516C" w:rsidP="002C51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perienced F</w:t>
            </w:r>
          </w:p>
        </w:tc>
        <w:tc>
          <w:tcPr>
            <w:tcW w:w="694" w:type="pct"/>
            <w:vAlign w:val="center"/>
          </w:tcPr>
          <w:p w14:paraId="3CFD124F" w14:textId="135D70F8" w:rsidR="002C516C" w:rsidRPr="00EE63A8" w:rsidRDefault="002C516C" w:rsidP="002C51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693" w:type="pct"/>
          </w:tcPr>
          <w:p w14:paraId="1DE71319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5/65</w:t>
            </w:r>
          </w:p>
          <w:p w14:paraId="53B43897" w14:textId="44D465D9" w:rsidR="002C516C" w:rsidRPr="00091622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</w:tcPr>
          <w:p w14:paraId="00E915A2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9/186</w:t>
            </w:r>
          </w:p>
          <w:p w14:paraId="43EBD52B" w14:textId="45EC6A24" w:rsidR="002C516C" w:rsidRPr="00091622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420</w:t>
            </w:r>
          </w:p>
        </w:tc>
        <w:tc>
          <w:tcPr>
            <w:tcW w:w="693" w:type="pct"/>
          </w:tcPr>
          <w:p w14:paraId="2D5E839D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1/202</w:t>
            </w:r>
          </w:p>
          <w:p w14:paraId="495DA411" w14:textId="1F2C1CB6" w:rsidR="002C516C" w:rsidRPr="00091622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181</w:t>
            </w:r>
          </w:p>
        </w:tc>
        <w:tc>
          <w:tcPr>
            <w:tcW w:w="839" w:type="pct"/>
            <w:vAlign w:val="center"/>
          </w:tcPr>
          <w:p w14:paraId="6BF30D29" w14:textId="05D4E83C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/A</w:t>
            </w:r>
          </w:p>
        </w:tc>
      </w:tr>
      <w:tr w:rsidR="002C516C" w:rsidRPr="00EE63A8" w14:paraId="601FB6FE" w14:textId="769C515E" w:rsidTr="00B62E9C">
        <w:trPr>
          <w:trHeight w:val="437"/>
        </w:trPr>
        <w:tc>
          <w:tcPr>
            <w:tcW w:w="694" w:type="pct"/>
            <w:vAlign w:val="center"/>
          </w:tcPr>
          <w:p w14:paraId="687B3293" w14:textId="2D0BD9E8" w:rsidR="002C516C" w:rsidRDefault="002C516C" w:rsidP="002C51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F</w:t>
            </w:r>
          </w:p>
        </w:tc>
        <w:tc>
          <w:tcPr>
            <w:tcW w:w="693" w:type="pct"/>
            <w:vAlign w:val="center"/>
          </w:tcPr>
          <w:p w14:paraId="59502850" w14:textId="6C91C955" w:rsidR="002C516C" w:rsidRDefault="002C516C" w:rsidP="002C51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perienced F</w:t>
            </w:r>
          </w:p>
        </w:tc>
        <w:tc>
          <w:tcPr>
            <w:tcW w:w="694" w:type="pct"/>
            <w:vAlign w:val="center"/>
          </w:tcPr>
          <w:p w14:paraId="73276904" w14:textId="02C38ED9" w:rsidR="002C516C" w:rsidRPr="00EE63A8" w:rsidRDefault="002C516C" w:rsidP="002C51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693" w:type="pct"/>
          </w:tcPr>
          <w:p w14:paraId="6BECBF84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1/69</w:t>
            </w:r>
          </w:p>
          <w:p w14:paraId="49F4A421" w14:textId="747C1114" w:rsidR="002C516C" w:rsidRPr="00091622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</w:tcPr>
          <w:p w14:paraId="58514E58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0/59</w:t>
            </w:r>
          </w:p>
          <w:p w14:paraId="4949728F" w14:textId="58F9BE14" w:rsidR="002C516C" w:rsidRPr="00091622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1.000</w:t>
            </w:r>
          </w:p>
        </w:tc>
        <w:tc>
          <w:tcPr>
            <w:tcW w:w="693" w:type="pct"/>
          </w:tcPr>
          <w:p w14:paraId="4C44BF5F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2/42</w:t>
            </w:r>
          </w:p>
          <w:p w14:paraId="21BCB95C" w14:textId="48E6E027" w:rsidR="002C516C" w:rsidRPr="00091622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878</w:t>
            </w:r>
          </w:p>
        </w:tc>
        <w:tc>
          <w:tcPr>
            <w:tcW w:w="839" w:type="pct"/>
            <w:vAlign w:val="center"/>
          </w:tcPr>
          <w:p w14:paraId="65EA6A06" w14:textId="53DDED6F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/A</w:t>
            </w:r>
          </w:p>
        </w:tc>
      </w:tr>
      <w:tr w:rsidR="002C516C" w:rsidRPr="00EE63A8" w14:paraId="441F2420" w14:textId="1912A1B7" w:rsidTr="00B62E9C">
        <w:trPr>
          <w:trHeight w:val="437"/>
        </w:trPr>
        <w:tc>
          <w:tcPr>
            <w:tcW w:w="694" w:type="pct"/>
            <w:vAlign w:val="center"/>
          </w:tcPr>
          <w:p w14:paraId="51F15BB3" w14:textId="28CC453F" w:rsidR="002C516C" w:rsidRDefault="002C516C" w:rsidP="002C51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F</w:t>
            </w:r>
          </w:p>
        </w:tc>
        <w:tc>
          <w:tcPr>
            <w:tcW w:w="693" w:type="pct"/>
            <w:vAlign w:val="center"/>
          </w:tcPr>
          <w:p w14:paraId="3357B02E" w14:textId="2FE5B6FE" w:rsidR="002C516C" w:rsidRDefault="002C516C" w:rsidP="002C51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perienced F</w:t>
            </w:r>
          </w:p>
        </w:tc>
        <w:tc>
          <w:tcPr>
            <w:tcW w:w="694" w:type="pct"/>
            <w:vAlign w:val="center"/>
          </w:tcPr>
          <w:p w14:paraId="460E997F" w14:textId="234BC984" w:rsidR="002C516C" w:rsidRPr="00EE63A8" w:rsidRDefault="002C516C" w:rsidP="002C51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693" w:type="pct"/>
          </w:tcPr>
          <w:p w14:paraId="0A51E547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/11</w:t>
            </w:r>
          </w:p>
          <w:p w14:paraId="39236D3C" w14:textId="0D4F837C" w:rsidR="002C516C" w:rsidRPr="001F7A64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549</w:t>
            </w:r>
          </w:p>
        </w:tc>
        <w:tc>
          <w:tcPr>
            <w:tcW w:w="694" w:type="pct"/>
          </w:tcPr>
          <w:p w14:paraId="0770EDD5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7/59</w:t>
            </w:r>
          </w:p>
          <w:p w14:paraId="1F22774F" w14:textId="6007E6CC" w:rsidR="002C516C" w:rsidRPr="00091622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067</w:t>
            </w:r>
          </w:p>
        </w:tc>
        <w:tc>
          <w:tcPr>
            <w:tcW w:w="693" w:type="pct"/>
          </w:tcPr>
          <w:p w14:paraId="44C8C3AF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7/86</w:t>
            </w:r>
          </w:p>
          <w:p w14:paraId="0847C361" w14:textId="3F74484D" w:rsidR="002C516C" w:rsidRPr="00091622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451</w:t>
            </w:r>
          </w:p>
        </w:tc>
        <w:tc>
          <w:tcPr>
            <w:tcW w:w="839" w:type="pct"/>
          </w:tcPr>
          <w:p w14:paraId="7AD2B6A7" w14:textId="3EA88D4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A2C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/A</w:t>
            </w:r>
          </w:p>
        </w:tc>
      </w:tr>
      <w:tr w:rsidR="002C516C" w:rsidRPr="00EE63A8" w14:paraId="5B72E143" w14:textId="0C1B09CF" w:rsidTr="00B62E9C">
        <w:trPr>
          <w:trHeight w:val="437"/>
        </w:trPr>
        <w:tc>
          <w:tcPr>
            <w:tcW w:w="694" w:type="pct"/>
            <w:vAlign w:val="center"/>
          </w:tcPr>
          <w:p w14:paraId="3A87FE66" w14:textId="334B0105" w:rsidR="002C516C" w:rsidRDefault="002C516C" w:rsidP="002C51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F</w:t>
            </w:r>
          </w:p>
        </w:tc>
        <w:tc>
          <w:tcPr>
            <w:tcW w:w="693" w:type="pct"/>
            <w:vAlign w:val="center"/>
          </w:tcPr>
          <w:p w14:paraId="0E3763CD" w14:textId="1AAA0485" w:rsidR="002C516C" w:rsidRDefault="002C516C" w:rsidP="002C51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perienced F</w:t>
            </w:r>
          </w:p>
        </w:tc>
        <w:tc>
          <w:tcPr>
            <w:tcW w:w="694" w:type="pct"/>
            <w:vAlign w:val="center"/>
          </w:tcPr>
          <w:p w14:paraId="7DFC73A7" w14:textId="2D7E86A7" w:rsidR="002C516C" w:rsidRPr="00EE63A8" w:rsidRDefault="002C516C" w:rsidP="002C51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693" w:type="pct"/>
          </w:tcPr>
          <w:p w14:paraId="77FD266F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9/41</w:t>
            </w:r>
          </w:p>
          <w:p w14:paraId="58EDD91C" w14:textId="45B85BD9" w:rsidR="002C516C" w:rsidRPr="00091622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</w:tcPr>
          <w:p w14:paraId="3A752BC7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8/90</w:t>
            </w:r>
          </w:p>
          <w:p w14:paraId="37AEE25C" w14:textId="3C1D4DFB" w:rsidR="002C516C" w:rsidRPr="00091622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3" w:type="pct"/>
          </w:tcPr>
          <w:p w14:paraId="401E5C6A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3/67</w:t>
            </w:r>
          </w:p>
          <w:p w14:paraId="4B2EBF6F" w14:textId="67CC2AF8" w:rsidR="002C516C" w:rsidRPr="00091622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839" w:type="pct"/>
          </w:tcPr>
          <w:p w14:paraId="04540AA4" w14:textId="6340BC2D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A2C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/A</w:t>
            </w:r>
          </w:p>
        </w:tc>
      </w:tr>
      <w:tr w:rsidR="002C516C" w:rsidRPr="00EE63A8" w14:paraId="0DB28C11" w14:textId="76298B0E" w:rsidTr="00B62E9C">
        <w:trPr>
          <w:trHeight w:val="437"/>
        </w:trPr>
        <w:tc>
          <w:tcPr>
            <w:tcW w:w="694" w:type="pct"/>
            <w:vAlign w:val="center"/>
          </w:tcPr>
          <w:p w14:paraId="1FFAD79C" w14:textId="4E55A398" w:rsidR="002C516C" w:rsidRDefault="002C516C" w:rsidP="002C51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F</w:t>
            </w:r>
          </w:p>
        </w:tc>
        <w:tc>
          <w:tcPr>
            <w:tcW w:w="693" w:type="pct"/>
            <w:vAlign w:val="center"/>
          </w:tcPr>
          <w:p w14:paraId="752E3870" w14:textId="077C186B" w:rsidR="002C516C" w:rsidRDefault="002C516C" w:rsidP="002C51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perienced F</w:t>
            </w:r>
          </w:p>
        </w:tc>
        <w:tc>
          <w:tcPr>
            <w:tcW w:w="694" w:type="pct"/>
            <w:vAlign w:val="center"/>
          </w:tcPr>
          <w:p w14:paraId="09380672" w14:textId="6A0079E6" w:rsidR="002C516C" w:rsidRPr="00EE63A8" w:rsidRDefault="002C516C" w:rsidP="002C51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693" w:type="pct"/>
          </w:tcPr>
          <w:p w14:paraId="728A47EA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0/42</w:t>
            </w:r>
          </w:p>
          <w:p w14:paraId="455BEA4D" w14:textId="3DF5D82A" w:rsidR="002C516C" w:rsidRPr="00091622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</w:tcPr>
          <w:p w14:paraId="79DA8058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9/76</w:t>
            </w:r>
          </w:p>
          <w:p w14:paraId="72387039" w14:textId="7D4D5278" w:rsidR="002C516C" w:rsidRPr="00091622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909</w:t>
            </w:r>
          </w:p>
        </w:tc>
        <w:tc>
          <w:tcPr>
            <w:tcW w:w="693" w:type="pct"/>
          </w:tcPr>
          <w:p w14:paraId="31DFEC73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0/78</w:t>
            </w:r>
          </w:p>
          <w:p w14:paraId="7A363C41" w14:textId="12B2EEEF" w:rsidR="002C516C" w:rsidRPr="00091622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910</w:t>
            </w:r>
          </w:p>
        </w:tc>
        <w:tc>
          <w:tcPr>
            <w:tcW w:w="839" w:type="pct"/>
          </w:tcPr>
          <w:p w14:paraId="32C88EC6" w14:textId="457FECF4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A2C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/A</w:t>
            </w:r>
          </w:p>
        </w:tc>
      </w:tr>
      <w:tr w:rsidR="002C516C" w:rsidRPr="00EE63A8" w14:paraId="7F768839" w14:textId="65343B4B" w:rsidTr="00B62E9C">
        <w:trPr>
          <w:trHeight w:val="437"/>
        </w:trPr>
        <w:tc>
          <w:tcPr>
            <w:tcW w:w="694" w:type="pct"/>
            <w:vAlign w:val="center"/>
          </w:tcPr>
          <w:p w14:paraId="17B97625" w14:textId="09D88C39" w:rsidR="002C516C" w:rsidRDefault="002C516C" w:rsidP="002C51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F</w:t>
            </w:r>
          </w:p>
        </w:tc>
        <w:tc>
          <w:tcPr>
            <w:tcW w:w="693" w:type="pct"/>
            <w:vAlign w:val="center"/>
          </w:tcPr>
          <w:p w14:paraId="40F62B9A" w14:textId="3EC179E4" w:rsidR="002C516C" w:rsidRDefault="002C516C" w:rsidP="002C51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perienced F</w:t>
            </w:r>
          </w:p>
        </w:tc>
        <w:tc>
          <w:tcPr>
            <w:tcW w:w="694" w:type="pct"/>
            <w:vAlign w:val="center"/>
          </w:tcPr>
          <w:p w14:paraId="3EF39BB2" w14:textId="2F516677" w:rsidR="002C516C" w:rsidRPr="00EE63A8" w:rsidRDefault="002C516C" w:rsidP="002C51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693" w:type="pct"/>
          </w:tcPr>
          <w:p w14:paraId="16E4DB0D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3/66</w:t>
            </w:r>
          </w:p>
          <w:p w14:paraId="22A8D2F5" w14:textId="64B43798" w:rsidR="002C516C" w:rsidRPr="00091622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</w:tcPr>
          <w:p w14:paraId="18762883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7/109</w:t>
            </w:r>
          </w:p>
          <w:p w14:paraId="41B1CBEF" w14:textId="07FCEEFA" w:rsidR="002C516C" w:rsidRPr="00091622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3" w:type="pct"/>
          </w:tcPr>
          <w:p w14:paraId="0B5D8F50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4/135</w:t>
            </w:r>
          </w:p>
          <w:p w14:paraId="5CE95BE0" w14:textId="2202408B" w:rsidR="002C516C" w:rsidRPr="00091622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302</w:t>
            </w:r>
          </w:p>
        </w:tc>
        <w:tc>
          <w:tcPr>
            <w:tcW w:w="839" w:type="pct"/>
          </w:tcPr>
          <w:p w14:paraId="1FD39140" w14:textId="57B227FA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A2C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/A</w:t>
            </w:r>
          </w:p>
        </w:tc>
      </w:tr>
      <w:tr w:rsidR="002C516C" w:rsidRPr="00EE63A8" w14:paraId="51257F6D" w14:textId="2D9CB83E" w:rsidTr="00B62E9C">
        <w:trPr>
          <w:trHeight w:val="437"/>
        </w:trPr>
        <w:tc>
          <w:tcPr>
            <w:tcW w:w="694" w:type="pct"/>
            <w:vAlign w:val="center"/>
          </w:tcPr>
          <w:p w14:paraId="3DF3E55E" w14:textId="770D87D8" w:rsidR="002C516C" w:rsidRDefault="002C516C" w:rsidP="002C51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F</w:t>
            </w:r>
          </w:p>
        </w:tc>
        <w:tc>
          <w:tcPr>
            <w:tcW w:w="693" w:type="pct"/>
            <w:vAlign w:val="center"/>
          </w:tcPr>
          <w:p w14:paraId="50B325A2" w14:textId="1F6E0270" w:rsidR="002C516C" w:rsidRDefault="002C516C" w:rsidP="002C51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perienced F</w:t>
            </w:r>
          </w:p>
        </w:tc>
        <w:tc>
          <w:tcPr>
            <w:tcW w:w="694" w:type="pct"/>
            <w:vAlign w:val="center"/>
          </w:tcPr>
          <w:p w14:paraId="03B79391" w14:textId="60D4AB03" w:rsidR="002C516C" w:rsidRPr="00EE63A8" w:rsidRDefault="002C516C" w:rsidP="002C51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693" w:type="pct"/>
          </w:tcPr>
          <w:p w14:paraId="6B73356A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3/101</w:t>
            </w:r>
          </w:p>
          <w:p w14:paraId="34A4E1BE" w14:textId="3DD52429" w:rsidR="002C516C" w:rsidRPr="00091622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</w:tcPr>
          <w:p w14:paraId="02FF8818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2/152</w:t>
            </w:r>
          </w:p>
          <w:p w14:paraId="3474F51D" w14:textId="2014B565" w:rsidR="002C516C" w:rsidRPr="00091622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3" w:type="pct"/>
          </w:tcPr>
          <w:p w14:paraId="0E5FE245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/20</w:t>
            </w:r>
          </w:p>
          <w:p w14:paraId="05EC3121" w14:textId="6745E6AA" w:rsidR="002C516C" w:rsidRPr="00091622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824</w:t>
            </w:r>
          </w:p>
        </w:tc>
        <w:tc>
          <w:tcPr>
            <w:tcW w:w="839" w:type="pct"/>
          </w:tcPr>
          <w:p w14:paraId="7054FAA3" w14:textId="68B48BC4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A2C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/A</w:t>
            </w:r>
          </w:p>
        </w:tc>
      </w:tr>
      <w:tr w:rsidR="002C516C" w:rsidRPr="00EE63A8" w14:paraId="7325F925" w14:textId="7DCD7C9F" w:rsidTr="00B62E9C">
        <w:trPr>
          <w:trHeight w:val="437"/>
        </w:trPr>
        <w:tc>
          <w:tcPr>
            <w:tcW w:w="694" w:type="pct"/>
            <w:vAlign w:val="center"/>
          </w:tcPr>
          <w:p w14:paraId="165EA8D5" w14:textId="34427121" w:rsidR="002C516C" w:rsidRDefault="002C516C" w:rsidP="002C51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F</w:t>
            </w:r>
          </w:p>
        </w:tc>
        <w:tc>
          <w:tcPr>
            <w:tcW w:w="693" w:type="pct"/>
            <w:vAlign w:val="center"/>
          </w:tcPr>
          <w:p w14:paraId="487FA355" w14:textId="5A6037A9" w:rsidR="002C516C" w:rsidRDefault="002C516C" w:rsidP="002C51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perienced F</w:t>
            </w:r>
          </w:p>
        </w:tc>
        <w:tc>
          <w:tcPr>
            <w:tcW w:w="694" w:type="pct"/>
            <w:vAlign w:val="center"/>
          </w:tcPr>
          <w:p w14:paraId="63A9D74F" w14:textId="59B16C61" w:rsidR="002C516C" w:rsidRPr="00EE63A8" w:rsidRDefault="002C516C" w:rsidP="002C51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693" w:type="pct"/>
          </w:tcPr>
          <w:p w14:paraId="05FE4FFE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3/45</w:t>
            </w:r>
          </w:p>
          <w:p w14:paraId="05B5CCF7" w14:textId="084F6944" w:rsidR="002C516C" w:rsidRPr="00091622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</w:tcPr>
          <w:p w14:paraId="74B5295F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7/50</w:t>
            </w:r>
          </w:p>
          <w:p w14:paraId="2A84DC59" w14:textId="6785BE07" w:rsidR="002C516C" w:rsidRPr="00091622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672</w:t>
            </w:r>
          </w:p>
        </w:tc>
        <w:tc>
          <w:tcPr>
            <w:tcW w:w="693" w:type="pct"/>
          </w:tcPr>
          <w:p w14:paraId="4A852FE1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8/66</w:t>
            </w:r>
          </w:p>
          <w:p w14:paraId="46061A26" w14:textId="57AE5FC3" w:rsidR="002C516C" w:rsidRPr="00091622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268</w:t>
            </w:r>
          </w:p>
        </w:tc>
        <w:tc>
          <w:tcPr>
            <w:tcW w:w="839" w:type="pct"/>
          </w:tcPr>
          <w:p w14:paraId="4F32D22D" w14:textId="7162D842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A2C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/A</w:t>
            </w:r>
          </w:p>
        </w:tc>
      </w:tr>
      <w:tr w:rsidR="002C516C" w:rsidRPr="00EE63A8" w14:paraId="4EC78016" w14:textId="5D265828" w:rsidTr="00B62E9C">
        <w:trPr>
          <w:trHeight w:val="437"/>
        </w:trPr>
        <w:tc>
          <w:tcPr>
            <w:tcW w:w="694" w:type="pct"/>
            <w:vAlign w:val="center"/>
          </w:tcPr>
          <w:p w14:paraId="17DA8DDC" w14:textId="0A21542A" w:rsidR="002C516C" w:rsidRDefault="002C516C" w:rsidP="002C51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F</w:t>
            </w:r>
          </w:p>
        </w:tc>
        <w:tc>
          <w:tcPr>
            <w:tcW w:w="693" w:type="pct"/>
            <w:vAlign w:val="center"/>
          </w:tcPr>
          <w:p w14:paraId="3680FB1A" w14:textId="38443858" w:rsidR="002C516C" w:rsidRDefault="002C516C" w:rsidP="002C51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perienced F</w:t>
            </w:r>
          </w:p>
        </w:tc>
        <w:tc>
          <w:tcPr>
            <w:tcW w:w="694" w:type="pct"/>
            <w:vAlign w:val="center"/>
          </w:tcPr>
          <w:p w14:paraId="0D2DE78B" w14:textId="06979A5C" w:rsidR="002C516C" w:rsidRPr="00EE63A8" w:rsidRDefault="002C516C" w:rsidP="002C51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693" w:type="pct"/>
          </w:tcPr>
          <w:p w14:paraId="56A2154E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1/29</w:t>
            </w:r>
          </w:p>
          <w:p w14:paraId="351883D5" w14:textId="231828DB" w:rsidR="002C516C" w:rsidRPr="00091622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</w:tcPr>
          <w:p w14:paraId="2E6337A9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7/43</w:t>
            </w:r>
          </w:p>
          <w:p w14:paraId="08864F09" w14:textId="7D730ECC" w:rsidR="002C516C" w:rsidRPr="00091622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126</w:t>
            </w:r>
          </w:p>
        </w:tc>
        <w:tc>
          <w:tcPr>
            <w:tcW w:w="693" w:type="pct"/>
          </w:tcPr>
          <w:p w14:paraId="51B5744B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1/61</w:t>
            </w:r>
          </w:p>
          <w:p w14:paraId="2392B8C7" w14:textId="49CCAD16" w:rsidR="002C516C" w:rsidRPr="00091622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1.000</w:t>
            </w:r>
          </w:p>
        </w:tc>
        <w:tc>
          <w:tcPr>
            <w:tcW w:w="839" w:type="pct"/>
          </w:tcPr>
          <w:p w14:paraId="2310CC67" w14:textId="103FD2F2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53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/A</w:t>
            </w:r>
          </w:p>
        </w:tc>
      </w:tr>
      <w:tr w:rsidR="002C516C" w:rsidRPr="00EE63A8" w14:paraId="61BD39ED" w14:textId="2BCBEAB6" w:rsidTr="00B62E9C">
        <w:trPr>
          <w:trHeight w:val="437"/>
        </w:trPr>
        <w:tc>
          <w:tcPr>
            <w:tcW w:w="694" w:type="pct"/>
            <w:vAlign w:val="center"/>
          </w:tcPr>
          <w:p w14:paraId="466836F0" w14:textId="4E731A6B" w:rsidR="002C516C" w:rsidRDefault="002C516C" w:rsidP="002C51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F</w:t>
            </w:r>
          </w:p>
        </w:tc>
        <w:tc>
          <w:tcPr>
            <w:tcW w:w="693" w:type="pct"/>
            <w:vAlign w:val="center"/>
          </w:tcPr>
          <w:p w14:paraId="27106690" w14:textId="2C325BAA" w:rsidR="002C516C" w:rsidRDefault="002C516C" w:rsidP="002C51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perienced F</w:t>
            </w:r>
          </w:p>
        </w:tc>
        <w:tc>
          <w:tcPr>
            <w:tcW w:w="694" w:type="pct"/>
            <w:vAlign w:val="center"/>
          </w:tcPr>
          <w:p w14:paraId="3B3B5FD4" w14:textId="01097C17" w:rsidR="002C516C" w:rsidRPr="00EE63A8" w:rsidRDefault="002C516C" w:rsidP="002C51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693" w:type="pct"/>
          </w:tcPr>
          <w:p w14:paraId="78BAD998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9/59</w:t>
            </w:r>
          </w:p>
          <w:p w14:paraId="6FD826B9" w14:textId="333A8558" w:rsidR="002C516C" w:rsidRPr="00091622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4" w:type="pct"/>
          </w:tcPr>
          <w:p w14:paraId="1D79FBDC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3/49</w:t>
            </w:r>
          </w:p>
          <w:p w14:paraId="525277D3" w14:textId="6BBFDC0B" w:rsidR="002C516C" w:rsidRPr="00091622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 w:rsidRPr="005D5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05 *</w:t>
            </w:r>
          </w:p>
        </w:tc>
        <w:tc>
          <w:tcPr>
            <w:tcW w:w="693" w:type="pct"/>
          </w:tcPr>
          <w:p w14:paraId="6A67283D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6/53</w:t>
            </w:r>
          </w:p>
          <w:p w14:paraId="40CBB3CB" w14:textId="127F8D1F" w:rsidR="002C516C" w:rsidRPr="00091622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1.000</w:t>
            </w:r>
          </w:p>
        </w:tc>
        <w:tc>
          <w:tcPr>
            <w:tcW w:w="839" w:type="pct"/>
          </w:tcPr>
          <w:p w14:paraId="48F80EB3" w14:textId="7B8C55EB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53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/A</w:t>
            </w:r>
          </w:p>
        </w:tc>
      </w:tr>
      <w:tr w:rsidR="002C516C" w:rsidRPr="00EE63A8" w14:paraId="02B2F873" w14:textId="46DFC946" w:rsidTr="00B62E9C">
        <w:trPr>
          <w:trHeight w:val="437"/>
        </w:trPr>
        <w:tc>
          <w:tcPr>
            <w:tcW w:w="694" w:type="pct"/>
            <w:vAlign w:val="center"/>
          </w:tcPr>
          <w:p w14:paraId="6AA0B73E" w14:textId="36320E50" w:rsidR="002C516C" w:rsidRDefault="002C516C" w:rsidP="002C51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F</w:t>
            </w:r>
          </w:p>
        </w:tc>
        <w:tc>
          <w:tcPr>
            <w:tcW w:w="693" w:type="pct"/>
            <w:vAlign w:val="center"/>
          </w:tcPr>
          <w:p w14:paraId="32A2A728" w14:textId="22F35E7A" w:rsidR="002C516C" w:rsidRDefault="002C516C" w:rsidP="002C51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perienced F</w:t>
            </w:r>
          </w:p>
        </w:tc>
        <w:tc>
          <w:tcPr>
            <w:tcW w:w="694" w:type="pct"/>
            <w:vAlign w:val="center"/>
          </w:tcPr>
          <w:p w14:paraId="24F37702" w14:textId="63EA2877" w:rsidR="002C516C" w:rsidRPr="00EE63A8" w:rsidRDefault="002C516C" w:rsidP="002C51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693" w:type="pct"/>
          </w:tcPr>
          <w:p w14:paraId="78349337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7/43</w:t>
            </w:r>
          </w:p>
          <w:p w14:paraId="2B295A86" w14:textId="155B84DD" w:rsidR="002C516C" w:rsidRPr="00002E90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126</w:t>
            </w:r>
          </w:p>
        </w:tc>
        <w:tc>
          <w:tcPr>
            <w:tcW w:w="694" w:type="pct"/>
          </w:tcPr>
          <w:p w14:paraId="68040E7C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3/95</w:t>
            </w:r>
          </w:p>
          <w:p w14:paraId="6C829580" w14:textId="703A5280" w:rsidR="002C516C" w:rsidRPr="00091622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305</w:t>
            </w:r>
          </w:p>
        </w:tc>
        <w:tc>
          <w:tcPr>
            <w:tcW w:w="693" w:type="pct"/>
          </w:tcPr>
          <w:p w14:paraId="15A512DD" w14:textId="77777777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1/82</w:t>
            </w:r>
          </w:p>
          <w:p w14:paraId="68AE52FF" w14:textId="09F478EC" w:rsidR="002C516C" w:rsidRPr="00091622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 0.060</w:t>
            </w:r>
          </w:p>
        </w:tc>
        <w:tc>
          <w:tcPr>
            <w:tcW w:w="839" w:type="pct"/>
          </w:tcPr>
          <w:p w14:paraId="123964E3" w14:textId="51C90790" w:rsidR="002C516C" w:rsidRDefault="002C516C" w:rsidP="002C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53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/A</w:t>
            </w:r>
          </w:p>
        </w:tc>
      </w:tr>
    </w:tbl>
    <w:p w14:paraId="43B2E0C9" w14:textId="77777777" w:rsidR="005D5B6C" w:rsidRDefault="005D5B6C" w:rsidP="005D5B6C">
      <w:pPr>
        <w:spacing w:after="0" w:line="240" w:lineRule="auto"/>
      </w:pPr>
    </w:p>
    <w:sectPr w:rsidR="005D5B6C" w:rsidSect="00F14DA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F5A"/>
    <w:rsid w:val="00002E90"/>
    <w:rsid w:val="000116E8"/>
    <w:rsid w:val="00073530"/>
    <w:rsid w:val="0007414C"/>
    <w:rsid w:val="00091622"/>
    <w:rsid w:val="000B0130"/>
    <w:rsid w:val="000C2243"/>
    <w:rsid w:val="000E1D62"/>
    <w:rsid w:val="000E2350"/>
    <w:rsid w:val="00102E0B"/>
    <w:rsid w:val="00131ADA"/>
    <w:rsid w:val="001546F3"/>
    <w:rsid w:val="001B3DD3"/>
    <w:rsid w:val="001B44C3"/>
    <w:rsid w:val="001B4F6A"/>
    <w:rsid w:val="001D1270"/>
    <w:rsid w:val="001F7A64"/>
    <w:rsid w:val="0020066D"/>
    <w:rsid w:val="002065E6"/>
    <w:rsid w:val="00247E59"/>
    <w:rsid w:val="00265F20"/>
    <w:rsid w:val="00267657"/>
    <w:rsid w:val="002A09B0"/>
    <w:rsid w:val="002B3B39"/>
    <w:rsid w:val="002C516C"/>
    <w:rsid w:val="002D2989"/>
    <w:rsid w:val="002D3D8F"/>
    <w:rsid w:val="003111D3"/>
    <w:rsid w:val="0031606B"/>
    <w:rsid w:val="00340452"/>
    <w:rsid w:val="003460B5"/>
    <w:rsid w:val="00391653"/>
    <w:rsid w:val="003C3D20"/>
    <w:rsid w:val="003D26D6"/>
    <w:rsid w:val="003F2D8B"/>
    <w:rsid w:val="003F397F"/>
    <w:rsid w:val="00461FB0"/>
    <w:rsid w:val="00482570"/>
    <w:rsid w:val="004B14B9"/>
    <w:rsid w:val="004C172C"/>
    <w:rsid w:val="004C34BC"/>
    <w:rsid w:val="004D42E9"/>
    <w:rsid w:val="004D4518"/>
    <w:rsid w:val="004D4EA0"/>
    <w:rsid w:val="004E7817"/>
    <w:rsid w:val="005049EC"/>
    <w:rsid w:val="00523C12"/>
    <w:rsid w:val="00550007"/>
    <w:rsid w:val="00561A21"/>
    <w:rsid w:val="00562348"/>
    <w:rsid w:val="00566A86"/>
    <w:rsid w:val="005712BA"/>
    <w:rsid w:val="005C00CD"/>
    <w:rsid w:val="005C04DE"/>
    <w:rsid w:val="005D5B6C"/>
    <w:rsid w:val="005F186A"/>
    <w:rsid w:val="00622A57"/>
    <w:rsid w:val="00630AD0"/>
    <w:rsid w:val="00641D29"/>
    <w:rsid w:val="00651A90"/>
    <w:rsid w:val="00652F5A"/>
    <w:rsid w:val="00654B9C"/>
    <w:rsid w:val="006730B2"/>
    <w:rsid w:val="006865CD"/>
    <w:rsid w:val="006B1443"/>
    <w:rsid w:val="006D6BD1"/>
    <w:rsid w:val="006E555D"/>
    <w:rsid w:val="00715581"/>
    <w:rsid w:val="0071666E"/>
    <w:rsid w:val="00722D02"/>
    <w:rsid w:val="00730356"/>
    <w:rsid w:val="00732D69"/>
    <w:rsid w:val="00746831"/>
    <w:rsid w:val="007566F2"/>
    <w:rsid w:val="0076714C"/>
    <w:rsid w:val="0077477F"/>
    <w:rsid w:val="00777CCF"/>
    <w:rsid w:val="00783F0A"/>
    <w:rsid w:val="007A01BC"/>
    <w:rsid w:val="007C200C"/>
    <w:rsid w:val="007E42B9"/>
    <w:rsid w:val="007F74F7"/>
    <w:rsid w:val="007F773D"/>
    <w:rsid w:val="00837B39"/>
    <w:rsid w:val="00841CC9"/>
    <w:rsid w:val="00845E6B"/>
    <w:rsid w:val="008618F9"/>
    <w:rsid w:val="00894710"/>
    <w:rsid w:val="00897F04"/>
    <w:rsid w:val="008A03B2"/>
    <w:rsid w:val="008A165B"/>
    <w:rsid w:val="008A4301"/>
    <w:rsid w:val="008E5C39"/>
    <w:rsid w:val="00916081"/>
    <w:rsid w:val="00916EB8"/>
    <w:rsid w:val="009170B1"/>
    <w:rsid w:val="00946C5D"/>
    <w:rsid w:val="00957973"/>
    <w:rsid w:val="009B280F"/>
    <w:rsid w:val="009C21A9"/>
    <w:rsid w:val="00A21C63"/>
    <w:rsid w:val="00A25EE4"/>
    <w:rsid w:val="00A27FBD"/>
    <w:rsid w:val="00A439FD"/>
    <w:rsid w:val="00A6122D"/>
    <w:rsid w:val="00A723EC"/>
    <w:rsid w:val="00A8101A"/>
    <w:rsid w:val="00A81969"/>
    <w:rsid w:val="00AA16C9"/>
    <w:rsid w:val="00B02366"/>
    <w:rsid w:val="00B3187C"/>
    <w:rsid w:val="00B62E9C"/>
    <w:rsid w:val="00B676A8"/>
    <w:rsid w:val="00B904E3"/>
    <w:rsid w:val="00BA75A4"/>
    <w:rsid w:val="00BC59E8"/>
    <w:rsid w:val="00BF1098"/>
    <w:rsid w:val="00BF5C0A"/>
    <w:rsid w:val="00C12E16"/>
    <w:rsid w:val="00C171CC"/>
    <w:rsid w:val="00C4385A"/>
    <w:rsid w:val="00C4398F"/>
    <w:rsid w:val="00C61F83"/>
    <w:rsid w:val="00C70AE7"/>
    <w:rsid w:val="00C86C95"/>
    <w:rsid w:val="00CD055C"/>
    <w:rsid w:val="00CE62BC"/>
    <w:rsid w:val="00D50072"/>
    <w:rsid w:val="00D61DAC"/>
    <w:rsid w:val="00D629A1"/>
    <w:rsid w:val="00DB42B3"/>
    <w:rsid w:val="00DD0774"/>
    <w:rsid w:val="00DF3B7D"/>
    <w:rsid w:val="00E61B60"/>
    <w:rsid w:val="00E64134"/>
    <w:rsid w:val="00E64B53"/>
    <w:rsid w:val="00E74833"/>
    <w:rsid w:val="00E766EE"/>
    <w:rsid w:val="00E80688"/>
    <w:rsid w:val="00EA1C38"/>
    <w:rsid w:val="00EA444D"/>
    <w:rsid w:val="00EB2D6B"/>
    <w:rsid w:val="00EC6EF4"/>
    <w:rsid w:val="00ED34C2"/>
    <w:rsid w:val="00ED67FF"/>
    <w:rsid w:val="00EE3225"/>
    <w:rsid w:val="00EE63A8"/>
    <w:rsid w:val="00F05BA4"/>
    <w:rsid w:val="00F14DA9"/>
    <w:rsid w:val="00F14E2F"/>
    <w:rsid w:val="00F25E79"/>
    <w:rsid w:val="00F33841"/>
    <w:rsid w:val="00F45253"/>
    <w:rsid w:val="00F65048"/>
    <w:rsid w:val="00F65F57"/>
    <w:rsid w:val="00F66D39"/>
    <w:rsid w:val="00F7032D"/>
    <w:rsid w:val="00F97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889269"/>
  <w15:chartTrackingRefBased/>
  <w15:docId w15:val="{44525C25-2924-4327-862C-869E02E1C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523C12"/>
    <w:pPr>
      <w:spacing w:after="200" w:line="276" w:lineRule="auto"/>
    </w:pPr>
    <w:rPr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23C1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uiPriority w:val="99"/>
    <w:semiHidden/>
    <w:unhideWhenUsed/>
    <w:rsid w:val="007F773D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0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9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7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8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8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5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0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3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6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7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santacamaria@gmail.com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5</TotalTime>
  <Pages>7</Pages>
  <Words>1435</Words>
  <Characters>8182</Characters>
  <Application>Microsoft Office Word</Application>
  <DocSecurity>0</DocSecurity>
  <Lines>68</Lines>
  <Paragraphs>1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santacà</dc:creator>
  <cp:keywords/>
  <dc:description/>
  <cp:lastModifiedBy>Maria santacà</cp:lastModifiedBy>
  <cp:revision>146</cp:revision>
  <dcterms:created xsi:type="dcterms:W3CDTF">2019-06-24T04:03:00Z</dcterms:created>
  <dcterms:modified xsi:type="dcterms:W3CDTF">2019-11-29T06:59:00Z</dcterms:modified>
</cp:coreProperties>
</file>